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 (SI)</w:t>
      </w:r>
    </w:p>
    <w:p>
      <w:pPr>
        <w:pStyle w:val="Normal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kinsoku w:val="false"/>
        <w:overflowPunct w:val="false"/>
        <w:snapToGrid w:val="false"/>
        <w:jc w:val="left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  <w:t>Diet-induced 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</w:p>
    <w:p>
      <w:pPr>
        <w:pStyle w:val="Normal"/>
        <w:jc w:val="left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</w:r>
    </w:p>
    <w:p>
      <w:pPr>
        <w:pStyle w:val="Normal"/>
        <w:jc w:val="left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, 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jc w:val="left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  <w:lang w:val="fr-FR" w:eastAsia="en-US"/>
        </w:rPr>
      </w:pPr>
      <w:r>
        <w:rPr>
          <w:rFonts w:ascii="Times New Roman" w:hAnsi="Times New Roman"/>
          <w:b/>
          <w:sz w:val="24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608830</wp:posOffset>
                </wp:positionH>
                <wp:positionV relativeFrom="paragraph">
                  <wp:posOffset>224155</wp:posOffset>
                </wp:positionV>
                <wp:extent cx="254635" cy="24574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05pt;height:19.35pt;mso-wrap-distance-left:9.05pt;mso-wrap-distance-right:9.05pt;mso-wrap-distance-top:0pt;mso-wrap-distance-bottom:0pt;margin-top:17.65pt;mso-position-vertical-relative:text;margin-left:36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130800</wp:posOffset>
                </wp:positionH>
                <wp:positionV relativeFrom="paragraph">
                  <wp:posOffset>71755</wp:posOffset>
                </wp:positionV>
                <wp:extent cx="337820" cy="27432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W</w:t>
                            </w:r>
                          </w:p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KD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6pt;height:21.6pt;mso-wrap-distance-left:9.05pt;mso-wrap-distance-right:9.05pt;mso-wrap-distance-top:0pt;mso-wrap-distance-bottom:0pt;margin-top:5.65pt;mso-position-vertical-relative:text;margin-left:40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insoku w:val="false"/>
                        <w:overflowPunct w:val="false"/>
                        <w:snapToGrid w:val="fals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b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MW</w:t>
                      </w:r>
                    </w:p>
                    <w:p>
                      <w:pPr>
                        <w:pStyle w:val="Normal"/>
                        <w:kinsoku w:val="false"/>
                        <w:overflowPunct w:val="false"/>
                        <w:snapToGrid w:val="fals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(KD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72660</wp:posOffset>
                </wp:positionH>
                <wp:positionV relativeFrom="paragraph">
                  <wp:posOffset>30480</wp:posOffset>
                </wp:positionV>
                <wp:extent cx="269875" cy="27432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25pt;height:21.6pt;mso-wrap-distance-left:9.05pt;mso-wrap-distance-right:9.05pt;mso-wrap-distance-top:0pt;mso-wrap-distance-bottom:0pt;margin-top:2.4pt;mso-position-vertical-relative:text;margin-left:37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31235</wp:posOffset>
                </wp:positionH>
                <wp:positionV relativeFrom="paragraph">
                  <wp:posOffset>88900</wp:posOffset>
                </wp:positionV>
                <wp:extent cx="474980" cy="26289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80" cy="262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</w:rPr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4pt;height:20.7pt;mso-wrap-distance-left:9.05pt;mso-wrap-distance-right:9.05pt;mso-wrap-distance-top:0pt;mso-wrap-distance-bottom:0pt;margin-top:7pt;mso-position-vertical-relative:text;margin-left:27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</w:rPr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000500</wp:posOffset>
                </wp:positionH>
                <wp:positionV relativeFrom="paragraph">
                  <wp:posOffset>-457200</wp:posOffset>
                </wp:positionV>
                <wp:extent cx="1635760" cy="242379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1635840" cy="2423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315pt;margin-top:-36pt;width:128.75pt;height:190.8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52315</wp:posOffset>
                </wp:positionH>
                <wp:positionV relativeFrom="paragraph">
                  <wp:posOffset>99695</wp:posOffset>
                </wp:positionV>
                <wp:extent cx="864235" cy="635"/>
                <wp:effectExtent l="635" t="5080" r="635" b="5080"/>
                <wp:wrapNone/>
                <wp:docPr id="6" name="Line 4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45pt,7.85pt" to="426.45pt,7.85pt" ID="Line 446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52315</wp:posOffset>
                </wp:positionH>
                <wp:positionV relativeFrom="paragraph">
                  <wp:posOffset>215900</wp:posOffset>
                </wp:positionV>
                <wp:extent cx="864235" cy="635"/>
                <wp:effectExtent l="635" t="5080" r="635" b="5080"/>
                <wp:wrapNone/>
                <wp:docPr id="7" name="Line 4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45pt,17pt" to="426.45pt,17pt" ID="Line 447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59300</wp:posOffset>
                </wp:positionH>
                <wp:positionV relativeFrom="paragraph">
                  <wp:posOffset>333375</wp:posOffset>
                </wp:positionV>
                <wp:extent cx="864235" cy="635"/>
                <wp:effectExtent l="635" t="5080" r="635" b="5080"/>
                <wp:wrapNone/>
                <wp:docPr id="8" name="Line 4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pt,26.25pt" to="427pt,26.25pt" ID="Line 448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59935</wp:posOffset>
                </wp:positionH>
                <wp:positionV relativeFrom="paragraph">
                  <wp:posOffset>443230</wp:posOffset>
                </wp:positionV>
                <wp:extent cx="864235" cy="0"/>
                <wp:effectExtent l="635" t="5080" r="0" b="5080"/>
                <wp:wrapNone/>
                <wp:docPr id="9" name="Line 4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34.9pt" to="427.05pt,34.9pt" ID="Line 449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3905</wp:posOffset>
                </wp:positionH>
                <wp:positionV relativeFrom="paragraph">
                  <wp:posOffset>551815</wp:posOffset>
                </wp:positionV>
                <wp:extent cx="864235" cy="0"/>
                <wp:effectExtent l="635" t="5080" r="0" b="5080"/>
                <wp:wrapNone/>
                <wp:docPr id="10" name="Line 4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.15pt,43.45pt" to="428.15pt,43.45pt" ID="Line 450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59935</wp:posOffset>
                </wp:positionH>
                <wp:positionV relativeFrom="paragraph">
                  <wp:posOffset>645795</wp:posOffset>
                </wp:positionV>
                <wp:extent cx="864235" cy="0"/>
                <wp:effectExtent l="635" t="5080" r="0" b="5080"/>
                <wp:wrapNone/>
                <wp:docPr id="11" name="Line 4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50.85pt" to="427.05pt,50.85pt" ID="Line 451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59935</wp:posOffset>
                </wp:positionH>
                <wp:positionV relativeFrom="paragraph">
                  <wp:posOffset>739140</wp:posOffset>
                </wp:positionV>
                <wp:extent cx="864235" cy="0"/>
                <wp:effectExtent l="635" t="5080" r="0" b="5080"/>
                <wp:wrapNone/>
                <wp:docPr id="12" name="Line 4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58.2pt" to="427.05pt,58.2pt" ID="Line 452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59935</wp:posOffset>
                </wp:positionH>
                <wp:positionV relativeFrom="paragraph">
                  <wp:posOffset>847725</wp:posOffset>
                </wp:positionV>
                <wp:extent cx="864235" cy="0"/>
                <wp:effectExtent l="635" t="5080" r="0" b="5080"/>
                <wp:wrapNone/>
                <wp:docPr id="13" name="Line 4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66.75pt" to="427.05pt,66.75pt" ID="Line 453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59935</wp:posOffset>
                </wp:positionH>
                <wp:positionV relativeFrom="paragraph">
                  <wp:posOffset>957580</wp:posOffset>
                </wp:positionV>
                <wp:extent cx="864235" cy="0"/>
                <wp:effectExtent l="635" t="5080" r="0" b="5080"/>
                <wp:wrapNone/>
                <wp:docPr id="14" name="Line 4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75.4pt" to="427.05pt,75.4pt" ID="Line 454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59935</wp:posOffset>
                </wp:positionH>
                <wp:positionV relativeFrom="paragraph">
                  <wp:posOffset>1082040</wp:posOffset>
                </wp:positionV>
                <wp:extent cx="864235" cy="0"/>
                <wp:effectExtent l="635" t="5080" r="0" b="5080"/>
                <wp:wrapNone/>
                <wp:docPr id="15" name="Line 4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85.2pt" to="427.05pt,85.2pt" ID="Line 455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59935</wp:posOffset>
                </wp:positionH>
                <wp:positionV relativeFrom="paragraph">
                  <wp:posOffset>1191260</wp:posOffset>
                </wp:positionV>
                <wp:extent cx="864235" cy="0"/>
                <wp:effectExtent l="635" t="5080" r="0" b="5080"/>
                <wp:wrapNone/>
                <wp:docPr id="16" name="Line 4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93.8pt" to="427.05pt,93.8pt" ID="Line 456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59935</wp:posOffset>
                </wp:positionH>
                <wp:positionV relativeFrom="paragraph">
                  <wp:posOffset>1315720</wp:posOffset>
                </wp:positionV>
                <wp:extent cx="864235" cy="0"/>
                <wp:effectExtent l="635" t="5080" r="0" b="5080"/>
                <wp:wrapNone/>
                <wp:docPr id="17" name="Line 4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103.6pt" to="427.05pt,103.6pt" ID="Line 457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559935</wp:posOffset>
                </wp:positionH>
                <wp:positionV relativeFrom="paragraph">
                  <wp:posOffset>1424305</wp:posOffset>
                </wp:positionV>
                <wp:extent cx="864235" cy="0"/>
                <wp:effectExtent l="635" t="5080" r="0" b="5080"/>
                <wp:wrapNone/>
                <wp:docPr id="18" name="Line 4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112.15pt" to="427.05pt,112.15pt" ID="Line 458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59935</wp:posOffset>
                </wp:positionH>
                <wp:positionV relativeFrom="paragraph">
                  <wp:posOffset>1518920</wp:posOffset>
                </wp:positionV>
                <wp:extent cx="864235" cy="0"/>
                <wp:effectExtent l="635" t="5080" r="0" b="5080"/>
                <wp:wrapNone/>
                <wp:docPr id="19" name="Line 4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119.6pt" to="427.05pt,119.6pt" ID="Line 459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59935</wp:posOffset>
                </wp:positionH>
                <wp:positionV relativeFrom="paragraph">
                  <wp:posOffset>1657985</wp:posOffset>
                </wp:positionV>
                <wp:extent cx="864235" cy="0"/>
                <wp:effectExtent l="635" t="5080" r="0" b="5080"/>
                <wp:wrapNone/>
                <wp:docPr id="20" name="Line 4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130.55pt" to="427.05pt,130.55pt" ID="Line 460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574540</wp:posOffset>
                </wp:positionH>
                <wp:positionV relativeFrom="paragraph">
                  <wp:posOffset>1767840</wp:posOffset>
                </wp:positionV>
                <wp:extent cx="864235" cy="0"/>
                <wp:effectExtent l="635" t="5080" r="0" b="5080"/>
                <wp:wrapNone/>
                <wp:docPr id="21" name="Line 4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.2pt,139.2pt" to="428.2pt,139.2pt" ID="Line 461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59935</wp:posOffset>
                </wp:positionH>
                <wp:positionV relativeFrom="paragraph">
                  <wp:posOffset>1877060</wp:posOffset>
                </wp:positionV>
                <wp:extent cx="864235" cy="0"/>
                <wp:effectExtent l="635" t="5080" r="0" b="5080"/>
                <wp:wrapNone/>
                <wp:docPr id="22" name="Line 4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147.8pt" to="427.05pt,147.8pt" ID="Line 462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59935</wp:posOffset>
                </wp:positionH>
                <wp:positionV relativeFrom="paragraph">
                  <wp:posOffset>2001520</wp:posOffset>
                </wp:positionV>
                <wp:extent cx="864235" cy="0"/>
                <wp:effectExtent l="635" t="5080" r="0" b="5080"/>
                <wp:wrapNone/>
                <wp:docPr id="23" name="Line 4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05pt,157.6pt" to="427.05pt,157.6pt" ID="Line 463" stroked="t" o:allowincell="f" style="position:absolute">
                <v:stroke color="#ff3300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6036945" cy="3142615"/>
                <wp:effectExtent l="0" t="0" r="0" b="0"/>
                <wp:docPr id="24" name="Canvas 3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6840" cy="3142440"/>
                          <a:chOff x="0" y="0"/>
                          <a:chExt cx="6036840" cy="31424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6036840" cy="31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" name="Picture 42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800280" y="343080"/>
                            <a:ext cx="2438280" cy="1760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26600" y="1595880"/>
                            <a:ext cx="5133240" cy="124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85" h="1958">
                                <a:moveTo>
                                  <a:pt x="0" y="1906"/>
                                </a:moveTo>
                                <a:lnTo>
                                  <a:pt x="8" y="1958"/>
                                </a:lnTo>
                                <a:lnTo>
                                  <a:pt x="15" y="1958"/>
                                </a:lnTo>
                                <a:lnTo>
                                  <a:pt x="23" y="1958"/>
                                </a:lnTo>
                                <a:lnTo>
                                  <a:pt x="30" y="1958"/>
                                </a:lnTo>
                                <a:lnTo>
                                  <a:pt x="37" y="1958"/>
                                </a:lnTo>
                                <a:lnTo>
                                  <a:pt x="45" y="1958"/>
                                </a:lnTo>
                                <a:lnTo>
                                  <a:pt x="52" y="1958"/>
                                </a:lnTo>
                                <a:lnTo>
                                  <a:pt x="60" y="1943"/>
                                </a:lnTo>
                                <a:lnTo>
                                  <a:pt x="67" y="1943"/>
                                </a:lnTo>
                                <a:lnTo>
                                  <a:pt x="75" y="1936"/>
                                </a:lnTo>
                                <a:lnTo>
                                  <a:pt x="82" y="1936"/>
                                </a:lnTo>
                                <a:lnTo>
                                  <a:pt x="90" y="1928"/>
                                </a:lnTo>
                                <a:lnTo>
                                  <a:pt x="97" y="1928"/>
                                </a:lnTo>
                                <a:lnTo>
                                  <a:pt x="104" y="1928"/>
                                </a:lnTo>
                                <a:lnTo>
                                  <a:pt x="104" y="1936"/>
                                </a:lnTo>
                                <a:lnTo>
                                  <a:pt x="112" y="1936"/>
                                </a:lnTo>
                                <a:lnTo>
                                  <a:pt x="119" y="1928"/>
                                </a:lnTo>
                                <a:lnTo>
                                  <a:pt x="127" y="1928"/>
                                </a:lnTo>
                                <a:lnTo>
                                  <a:pt x="134" y="1928"/>
                                </a:lnTo>
                                <a:lnTo>
                                  <a:pt x="142" y="1928"/>
                                </a:lnTo>
                                <a:lnTo>
                                  <a:pt x="149" y="1928"/>
                                </a:lnTo>
                                <a:lnTo>
                                  <a:pt x="157" y="1928"/>
                                </a:lnTo>
                                <a:lnTo>
                                  <a:pt x="164" y="1928"/>
                                </a:lnTo>
                                <a:lnTo>
                                  <a:pt x="171" y="1928"/>
                                </a:lnTo>
                                <a:lnTo>
                                  <a:pt x="179" y="1928"/>
                                </a:lnTo>
                                <a:lnTo>
                                  <a:pt x="186" y="1802"/>
                                </a:lnTo>
                                <a:lnTo>
                                  <a:pt x="194" y="1832"/>
                                </a:lnTo>
                                <a:lnTo>
                                  <a:pt x="209" y="1846"/>
                                </a:lnTo>
                                <a:lnTo>
                                  <a:pt x="209" y="1765"/>
                                </a:lnTo>
                                <a:lnTo>
                                  <a:pt x="224" y="1459"/>
                                </a:lnTo>
                                <a:lnTo>
                                  <a:pt x="238" y="1347"/>
                                </a:lnTo>
                                <a:lnTo>
                                  <a:pt x="253" y="1355"/>
                                </a:lnTo>
                                <a:lnTo>
                                  <a:pt x="261" y="1213"/>
                                </a:lnTo>
                                <a:lnTo>
                                  <a:pt x="276" y="990"/>
                                </a:lnTo>
                                <a:lnTo>
                                  <a:pt x="291" y="536"/>
                                </a:lnTo>
                                <a:lnTo>
                                  <a:pt x="305" y="0"/>
                                </a:lnTo>
                                <a:lnTo>
                                  <a:pt x="313" y="789"/>
                                </a:lnTo>
                                <a:lnTo>
                                  <a:pt x="328" y="767"/>
                                </a:lnTo>
                                <a:lnTo>
                                  <a:pt x="343" y="625"/>
                                </a:lnTo>
                                <a:lnTo>
                                  <a:pt x="358" y="692"/>
                                </a:lnTo>
                                <a:lnTo>
                                  <a:pt x="365" y="789"/>
                                </a:lnTo>
                                <a:lnTo>
                                  <a:pt x="380" y="886"/>
                                </a:lnTo>
                                <a:lnTo>
                                  <a:pt x="395" y="938"/>
                                </a:lnTo>
                                <a:lnTo>
                                  <a:pt x="410" y="990"/>
                                </a:lnTo>
                                <a:lnTo>
                                  <a:pt x="417" y="1199"/>
                                </a:lnTo>
                                <a:lnTo>
                                  <a:pt x="432" y="1392"/>
                                </a:lnTo>
                                <a:lnTo>
                                  <a:pt x="447" y="1325"/>
                                </a:lnTo>
                                <a:lnTo>
                                  <a:pt x="462" y="1280"/>
                                </a:lnTo>
                                <a:lnTo>
                                  <a:pt x="477" y="1273"/>
                                </a:lnTo>
                                <a:lnTo>
                                  <a:pt x="484" y="1288"/>
                                </a:lnTo>
                                <a:lnTo>
                                  <a:pt x="499" y="1347"/>
                                </a:lnTo>
                                <a:lnTo>
                                  <a:pt x="514" y="1400"/>
                                </a:lnTo>
                                <a:lnTo>
                                  <a:pt x="529" y="1452"/>
                                </a:lnTo>
                                <a:lnTo>
                                  <a:pt x="536" y="1452"/>
                                </a:lnTo>
                                <a:lnTo>
                                  <a:pt x="551" y="1489"/>
                                </a:lnTo>
                                <a:lnTo>
                                  <a:pt x="566" y="1504"/>
                                </a:lnTo>
                                <a:lnTo>
                                  <a:pt x="581" y="1549"/>
                                </a:lnTo>
                                <a:lnTo>
                                  <a:pt x="588" y="1563"/>
                                </a:lnTo>
                                <a:lnTo>
                                  <a:pt x="603" y="1578"/>
                                </a:lnTo>
                                <a:lnTo>
                                  <a:pt x="618" y="1616"/>
                                </a:lnTo>
                                <a:lnTo>
                                  <a:pt x="633" y="1623"/>
                                </a:lnTo>
                                <a:lnTo>
                                  <a:pt x="640" y="1638"/>
                                </a:lnTo>
                                <a:lnTo>
                                  <a:pt x="655" y="1690"/>
                                </a:lnTo>
                                <a:lnTo>
                                  <a:pt x="670" y="1720"/>
                                </a:lnTo>
                                <a:lnTo>
                                  <a:pt x="685" y="1712"/>
                                </a:lnTo>
                                <a:lnTo>
                                  <a:pt x="700" y="1765"/>
                                </a:lnTo>
                                <a:lnTo>
                                  <a:pt x="707" y="1861"/>
                                </a:lnTo>
                                <a:lnTo>
                                  <a:pt x="715" y="1690"/>
                                </a:lnTo>
                                <a:lnTo>
                                  <a:pt x="730" y="1571"/>
                                </a:lnTo>
                                <a:lnTo>
                                  <a:pt x="745" y="1526"/>
                                </a:lnTo>
                                <a:lnTo>
                                  <a:pt x="752" y="1563"/>
                                </a:lnTo>
                                <a:lnTo>
                                  <a:pt x="767" y="1571"/>
                                </a:lnTo>
                                <a:lnTo>
                                  <a:pt x="782" y="1616"/>
                                </a:lnTo>
                                <a:lnTo>
                                  <a:pt x="797" y="1630"/>
                                </a:lnTo>
                                <a:lnTo>
                                  <a:pt x="804" y="1660"/>
                                </a:lnTo>
                                <a:lnTo>
                                  <a:pt x="819" y="1616"/>
                                </a:lnTo>
                                <a:lnTo>
                                  <a:pt x="834" y="1616"/>
                                </a:lnTo>
                                <a:lnTo>
                                  <a:pt x="849" y="1668"/>
                                </a:lnTo>
                                <a:lnTo>
                                  <a:pt x="864" y="1638"/>
                                </a:lnTo>
                                <a:lnTo>
                                  <a:pt x="871" y="1638"/>
                                </a:lnTo>
                                <a:lnTo>
                                  <a:pt x="886" y="1683"/>
                                </a:lnTo>
                                <a:lnTo>
                                  <a:pt x="901" y="1690"/>
                                </a:lnTo>
                                <a:lnTo>
                                  <a:pt x="916" y="1645"/>
                                </a:lnTo>
                                <a:lnTo>
                                  <a:pt x="923" y="1653"/>
                                </a:lnTo>
                                <a:lnTo>
                                  <a:pt x="938" y="1653"/>
                                </a:lnTo>
                                <a:lnTo>
                                  <a:pt x="953" y="1668"/>
                                </a:lnTo>
                                <a:lnTo>
                                  <a:pt x="968" y="1697"/>
                                </a:lnTo>
                                <a:lnTo>
                                  <a:pt x="983" y="1683"/>
                                </a:lnTo>
                                <a:lnTo>
                                  <a:pt x="990" y="1712"/>
                                </a:lnTo>
                                <a:lnTo>
                                  <a:pt x="1005" y="1638"/>
                                </a:lnTo>
                                <a:lnTo>
                                  <a:pt x="1020" y="1653"/>
                                </a:lnTo>
                                <a:lnTo>
                                  <a:pt x="1035" y="1697"/>
                                </a:lnTo>
                                <a:lnTo>
                                  <a:pt x="1050" y="1705"/>
                                </a:lnTo>
                                <a:lnTo>
                                  <a:pt x="1057" y="1683"/>
                                </a:lnTo>
                                <a:lnTo>
                                  <a:pt x="1072" y="1683"/>
                                </a:lnTo>
                                <a:lnTo>
                                  <a:pt x="1087" y="1705"/>
                                </a:lnTo>
                                <a:lnTo>
                                  <a:pt x="1102" y="1750"/>
                                </a:lnTo>
                                <a:lnTo>
                                  <a:pt x="1117" y="1712"/>
                                </a:lnTo>
                                <a:lnTo>
                                  <a:pt x="1124" y="1712"/>
                                </a:lnTo>
                                <a:lnTo>
                                  <a:pt x="1139" y="1779"/>
                                </a:lnTo>
                                <a:lnTo>
                                  <a:pt x="1154" y="1750"/>
                                </a:lnTo>
                                <a:lnTo>
                                  <a:pt x="1169" y="1720"/>
                                </a:lnTo>
                                <a:lnTo>
                                  <a:pt x="1184" y="1735"/>
                                </a:lnTo>
                                <a:lnTo>
                                  <a:pt x="1191" y="1727"/>
                                </a:lnTo>
                                <a:lnTo>
                                  <a:pt x="1206" y="1750"/>
                                </a:lnTo>
                                <a:lnTo>
                                  <a:pt x="1221" y="1750"/>
                                </a:lnTo>
                                <a:lnTo>
                                  <a:pt x="1236" y="1720"/>
                                </a:lnTo>
                                <a:lnTo>
                                  <a:pt x="1251" y="1765"/>
                                </a:lnTo>
                                <a:lnTo>
                                  <a:pt x="1258" y="1765"/>
                                </a:lnTo>
                                <a:lnTo>
                                  <a:pt x="1273" y="1742"/>
                                </a:lnTo>
                                <a:lnTo>
                                  <a:pt x="1288" y="1712"/>
                                </a:lnTo>
                                <a:lnTo>
                                  <a:pt x="1303" y="1772"/>
                                </a:lnTo>
                                <a:lnTo>
                                  <a:pt x="1318" y="1765"/>
                                </a:lnTo>
                                <a:lnTo>
                                  <a:pt x="1325" y="1750"/>
                                </a:lnTo>
                                <a:lnTo>
                                  <a:pt x="1340" y="1705"/>
                                </a:lnTo>
                                <a:lnTo>
                                  <a:pt x="1355" y="1750"/>
                                </a:lnTo>
                                <a:lnTo>
                                  <a:pt x="1370" y="1757"/>
                                </a:lnTo>
                                <a:lnTo>
                                  <a:pt x="1385" y="1727"/>
                                </a:lnTo>
                                <a:lnTo>
                                  <a:pt x="1392" y="1735"/>
                                </a:lnTo>
                                <a:lnTo>
                                  <a:pt x="1407" y="1787"/>
                                </a:lnTo>
                                <a:lnTo>
                                  <a:pt x="1422" y="1787"/>
                                </a:lnTo>
                                <a:lnTo>
                                  <a:pt x="1437" y="1794"/>
                                </a:lnTo>
                                <a:lnTo>
                                  <a:pt x="1452" y="1794"/>
                                </a:lnTo>
                                <a:lnTo>
                                  <a:pt x="1459" y="1772"/>
                                </a:lnTo>
                                <a:lnTo>
                                  <a:pt x="1474" y="1794"/>
                                </a:lnTo>
                                <a:lnTo>
                                  <a:pt x="1489" y="1802"/>
                                </a:lnTo>
                                <a:lnTo>
                                  <a:pt x="1504" y="1794"/>
                                </a:lnTo>
                                <a:lnTo>
                                  <a:pt x="1519" y="1794"/>
                                </a:lnTo>
                                <a:lnTo>
                                  <a:pt x="1526" y="1802"/>
                                </a:lnTo>
                                <a:lnTo>
                                  <a:pt x="1541" y="1817"/>
                                </a:lnTo>
                                <a:lnTo>
                                  <a:pt x="1556" y="1802"/>
                                </a:lnTo>
                                <a:lnTo>
                                  <a:pt x="1571" y="1794"/>
                                </a:lnTo>
                                <a:lnTo>
                                  <a:pt x="1586" y="1824"/>
                                </a:lnTo>
                                <a:lnTo>
                                  <a:pt x="1593" y="1809"/>
                                </a:lnTo>
                                <a:lnTo>
                                  <a:pt x="1608" y="1794"/>
                                </a:lnTo>
                                <a:lnTo>
                                  <a:pt x="1623" y="1802"/>
                                </a:lnTo>
                                <a:lnTo>
                                  <a:pt x="1638" y="1765"/>
                                </a:lnTo>
                                <a:lnTo>
                                  <a:pt x="1653" y="1735"/>
                                </a:lnTo>
                                <a:lnTo>
                                  <a:pt x="1660" y="1742"/>
                                </a:lnTo>
                                <a:lnTo>
                                  <a:pt x="1675" y="1720"/>
                                </a:lnTo>
                                <a:lnTo>
                                  <a:pt x="1690" y="1720"/>
                                </a:lnTo>
                                <a:lnTo>
                                  <a:pt x="1705" y="1712"/>
                                </a:lnTo>
                                <a:lnTo>
                                  <a:pt x="1712" y="1697"/>
                                </a:lnTo>
                                <a:lnTo>
                                  <a:pt x="1727" y="1735"/>
                                </a:lnTo>
                                <a:lnTo>
                                  <a:pt x="1742" y="1720"/>
                                </a:lnTo>
                                <a:lnTo>
                                  <a:pt x="1757" y="1765"/>
                                </a:lnTo>
                                <a:lnTo>
                                  <a:pt x="1765" y="1727"/>
                                </a:lnTo>
                                <a:lnTo>
                                  <a:pt x="1779" y="1757"/>
                                </a:lnTo>
                                <a:lnTo>
                                  <a:pt x="1794" y="1765"/>
                                </a:lnTo>
                                <a:lnTo>
                                  <a:pt x="1809" y="1750"/>
                                </a:lnTo>
                                <a:lnTo>
                                  <a:pt x="1817" y="1757"/>
                                </a:lnTo>
                                <a:lnTo>
                                  <a:pt x="1832" y="1765"/>
                                </a:lnTo>
                                <a:lnTo>
                                  <a:pt x="1846" y="1787"/>
                                </a:lnTo>
                                <a:lnTo>
                                  <a:pt x="1861" y="1779"/>
                                </a:lnTo>
                                <a:lnTo>
                                  <a:pt x="1876" y="1779"/>
                                </a:lnTo>
                                <a:lnTo>
                                  <a:pt x="1884" y="1735"/>
                                </a:lnTo>
                                <a:lnTo>
                                  <a:pt x="1899" y="1765"/>
                                </a:lnTo>
                                <a:lnTo>
                                  <a:pt x="1913" y="1779"/>
                                </a:lnTo>
                                <a:lnTo>
                                  <a:pt x="1928" y="1787"/>
                                </a:lnTo>
                                <a:lnTo>
                                  <a:pt x="1936" y="1809"/>
                                </a:lnTo>
                                <a:lnTo>
                                  <a:pt x="1951" y="1817"/>
                                </a:lnTo>
                                <a:lnTo>
                                  <a:pt x="1966" y="1832"/>
                                </a:lnTo>
                                <a:lnTo>
                                  <a:pt x="1980" y="1824"/>
                                </a:lnTo>
                                <a:lnTo>
                                  <a:pt x="1995" y="1824"/>
                                </a:lnTo>
                                <a:lnTo>
                                  <a:pt x="2010" y="1817"/>
                                </a:lnTo>
                                <a:lnTo>
                                  <a:pt x="2018" y="1832"/>
                                </a:lnTo>
                                <a:lnTo>
                                  <a:pt x="2033" y="1809"/>
                                </a:lnTo>
                                <a:lnTo>
                                  <a:pt x="2047" y="1794"/>
                                </a:lnTo>
                                <a:lnTo>
                                  <a:pt x="2062" y="1772"/>
                                </a:lnTo>
                                <a:lnTo>
                                  <a:pt x="2077" y="1787"/>
                                </a:lnTo>
                                <a:lnTo>
                                  <a:pt x="2085" y="1809"/>
                                </a:lnTo>
                                <a:lnTo>
                                  <a:pt x="2100" y="1824"/>
                                </a:lnTo>
                                <a:lnTo>
                                  <a:pt x="2114" y="1809"/>
                                </a:lnTo>
                                <a:lnTo>
                                  <a:pt x="2129" y="1809"/>
                                </a:lnTo>
                                <a:lnTo>
                                  <a:pt x="2144" y="1824"/>
                                </a:lnTo>
                                <a:lnTo>
                                  <a:pt x="2152" y="1824"/>
                                </a:lnTo>
                                <a:lnTo>
                                  <a:pt x="2167" y="1824"/>
                                </a:lnTo>
                                <a:lnTo>
                                  <a:pt x="2181" y="1824"/>
                                </a:lnTo>
                                <a:lnTo>
                                  <a:pt x="2196" y="1817"/>
                                </a:lnTo>
                                <a:lnTo>
                                  <a:pt x="2211" y="1824"/>
                                </a:lnTo>
                                <a:lnTo>
                                  <a:pt x="2226" y="1817"/>
                                </a:lnTo>
                                <a:lnTo>
                                  <a:pt x="2234" y="1824"/>
                                </a:lnTo>
                                <a:lnTo>
                                  <a:pt x="2248" y="1809"/>
                                </a:lnTo>
                                <a:lnTo>
                                  <a:pt x="2263" y="1817"/>
                                </a:lnTo>
                                <a:lnTo>
                                  <a:pt x="2278" y="1817"/>
                                </a:lnTo>
                                <a:lnTo>
                                  <a:pt x="2293" y="1802"/>
                                </a:lnTo>
                                <a:lnTo>
                                  <a:pt x="2308" y="1802"/>
                                </a:lnTo>
                                <a:lnTo>
                                  <a:pt x="2315" y="1817"/>
                                </a:lnTo>
                                <a:lnTo>
                                  <a:pt x="2330" y="1787"/>
                                </a:lnTo>
                                <a:lnTo>
                                  <a:pt x="2345" y="1817"/>
                                </a:lnTo>
                                <a:lnTo>
                                  <a:pt x="2360" y="1802"/>
                                </a:lnTo>
                                <a:lnTo>
                                  <a:pt x="2375" y="1779"/>
                                </a:lnTo>
                                <a:lnTo>
                                  <a:pt x="2382" y="1794"/>
                                </a:lnTo>
                                <a:lnTo>
                                  <a:pt x="2397" y="1787"/>
                                </a:lnTo>
                                <a:lnTo>
                                  <a:pt x="2412" y="1772"/>
                                </a:lnTo>
                                <a:lnTo>
                                  <a:pt x="2427" y="1787"/>
                                </a:lnTo>
                                <a:lnTo>
                                  <a:pt x="2442" y="1802"/>
                                </a:lnTo>
                                <a:lnTo>
                                  <a:pt x="2449" y="1802"/>
                                </a:lnTo>
                                <a:lnTo>
                                  <a:pt x="2464" y="1809"/>
                                </a:lnTo>
                                <a:lnTo>
                                  <a:pt x="2479" y="1809"/>
                                </a:lnTo>
                                <a:lnTo>
                                  <a:pt x="2494" y="1809"/>
                                </a:lnTo>
                                <a:lnTo>
                                  <a:pt x="2509" y="1794"/>
                                </a:lnTo>
                                <a:lnTo>
                                  <a:pt x="2516" y="1794"/>
                                </a:lnTo>
                                <a:lnTo>
                                  <a:pt x="2531" y="1794"/>
                                </a:lnTo>
                                <a:lnTo>
                                  <a:pt x="2546" y="1794"/>
                                </a:lnTo>
                                <a:lnTo>
                                  <a:pt x="2561" y="1809"/>
                                </a:lnTo>
                                <a:lnTo>
                                  <a:pt x="2576" y="1817"/>
                                </a:lnTo>
                                <a:lnTo>
                                  <a:pt x="2591" y="1787"/>
                                </a:lnTo>
                                <a:lnTo>
                                  <a:pt x="2598" y="1809"/>
                                </a:lnTo>
                                <a:lnTo>
                                  <a:pt x="2613" y="1794"/>
                                </a:lnTo>
                                <a:lnTo>
                                  <a:pt x="2628" y="1802"/>
                                </a:lnTo>
                                <a:lnTo>
                                  <a:pt x="2643" y="1802"/>
                                </a:lnTo>
                                <a:lnTo>
                                  <a:pt x="2658" y="1794"/>
                                </a:lnTo>
                                <a:lnTo>
                                  <a:pt x="2665" y="1802"/>
                                </a:lnTo>
                                <a:lnTo>
                                  <a:pt x="2680" y="1787"/>
                                </a:lnTo>
                                <a:lnTo>
                                  <a:pt x="2695" y="1787"/>
                                </a:lnTo>
                                <a:lnTo>
                                  <a:pt x="2710" y="1787"/>
                                </a:lnTo>
                                <a:lnTo>
                                  <a:pt x="2725" y="1787"/>
                                </a:lnTo>
                                <a:lnTo>
                                  <a:pt x="2732" y="1779"/>
                                </a:lnTo>
                                <a:lnTo>
                                  <a:pt x="2747" y="1794"/>
                                </a:lnTo>
                                <a:lnTo>
                                  <a:pt x="2762" y="1794"/>
                                </a:lnTo>
                                <a:lnTo>
                                  <a:pt x="2777" y="1802"/>
                                </a:lnTo>
                                <a:lnTo>
                                  <a:pt x="2792" y="1787"/>
                                </a:lnTo>
                                <a:lnTo>
                                  <a:pt x="2799" y="1772"/>
                                </a:lnTo>
                                <a:lnTo>
                                  <a:pt x="2814" y="1779"/>
                                </a:lnTo>
                                <a:lnTo>
                                  <a:pt x="2829" y="1772"/>
                                </a:lnTo>
                                <a:lnTo>
                                  <a:pt x="2844" y="1787"/>
                                </a:lnTo>
                                <a:lnTo>
                                  <a:pt x="2859" y="1779"/>
                                </a:lnTo>
                                <a:lnTo>
                                  <a:pt x="2866" y="1779"/>
                                </a:lnTo>
                                <a:lnTo>
                                  <a:pt x="2881" y="1794"/>
                                </a:lnTo>
                                <a:lnTo>
                                  <a:pt x="2896" y="1779"/>
                                </a:lnTo>
                                <a:lnTo>
                                  <a:pt x="2911" y="1772"/>
                                </a:lnTo>
                                <a:lnTo>
                                  <a:pt x="2926" y="1779"/>
                                </a:lnTo>
                                <a:lnTo>
                                  <a:pt x="2933" y="1772"/>
                                </a:lnTo>
                                <a:lnTo>
                                  <a:pt x="2948" y="1772"/>
                                </a:lnTo>
                                <a:lnTo>
                                  <a:pt x="2963" y="1772"/>
                                </a:lnTo>
                                <a:lnTo>
                                  <a:pt x="2978" y="1772"/>
                                </a:lnTo>
                                <a:lnTo>
                                  <a:pt x="2993" y="1779"/>
                                </a:lnTo>
                                <a:lnTo>
                                  <a:pt x="3008" y="1772"/>
                                </a:lnTo>
                                <a:lnTo>
                                  <a:pt x="3015" y="1772"/>
                                </a:lnTo>
                                <a:lnTo>
                                  <a:pt x="3030" y="1772"/>
                                </a:lnTo>
                                <a:lnTo>
                                  <a:pt x="3045" y="1772"/>
                                </a:lnTo>
                                <a:lnTo>
                                  <a:pt x="3060" y="1779"/>
                                </a:lnTo>
                                <a:lnTo>
                                  <a:pt x="3075" y="1772"/>
                                </a:lnTo>
                                <a:lnTo>
                                  <a:pt x="3082" y="1779"/>
                                </a:lnTo>
                                <a:lnTo>
                                  <a:pt x="3097" y="1787"/>
                                </a:lnTo>
                                <a:lnTo>
                                  <a:pt x="3112" y="1787"/>
                                </a:lnTo>
                                <a:lnTo>
                                  <a:pt x="3127" y="1765"/>
                                </a:lnTo>
                                <a:lnTo>
                                  <a:pt x="3142" y="1794"/>
                                </a:lnTo>
                                <a:lnTo>
                                  <a:pt x="3149" y="1787"/>
                                </a:lnTo>
                                <a:lnTo>
                                  <a:pt x="3164" y="1794"/>
                                </a:lnTo>
                                <a:lnTo>
                                  <a:pt x="3179" y="1794"/>
                                </a:lnTo>
                                <a:lnTo>
                                  <a:pt x="3194" y="1794"/>
                                </a:lnTo>
                                <a:lnTo>
                                  <a:pt x="3209" y="1765"/>
                                </a:lnTo>
                                <a:lnTo>
                                  <a:pt x="3224" y="1779"/>
                                </a:lnTo>
                                <a:lnTo>
                                  <a:pt x="3231" y="1779"/>
                                </a:lnTo>
                                <a:lnTo>
                                  <a:pt x="3246" y="1787"/>
                                </a:lnTo>
                                <a:lnTo>
                                  <a:pt x="3261" y="1772"/>
                                </a:lnTo>
                                <a:lnTo>
                                  <a:pt x="3276" y="1779"/>
                                </a:lnTo>
                                <a:lnTo>
                                  <a:pt x="3291" y="1772"/>
                                </a:lnTo>
                                <a:lnTo>
                                  <a:pt x="3298" y="1772"/>
                                </a:lnTo>
                                <a:lnTo>
                                  <a:pt x="3313" y="1787"/>
                                </a:lnTo>
                                <a:lnTo>
                                  <a:pt x="3328" y="1794"/>
                                </a:lnTo>
                                <a:lnTo>
                                  <a:pt x="3343" y="1787"/>
                                </a:lnTo>
                                <a:lnTo>
                                  <a:pt x="3358" y="1787"/>
                                </a:lnTo>
                                <a:lnTo>
                                  <a:pt x="3365" y="1787"/>
                                </a:lnTo>
                                <a:lnTo>
                                  <a:pt x="3380" y="1779"/>
                                </a:lnTo>
                                <a:lnTo>
                                  <a:pt x="3395" y="1779"/>
                                </a:lnTo>
                                <a:lnTo>
                                  <a:pt x="3410" y="1787"/>
                                </a:lnTo>
                                <a:lnTo>
                                  <a:pt x="3425" y="1802"/>
                                </a:lnTo>
                                <a:lnTo>
                                  <a:pt x="3432" y="1779"/>
                                </a:lnTo>
                                <a:lnTo>
                                  <a:pt x="3447" y="1772"/>
                                </a:lnTo>
                                <a:lnTo>
                                  <a:pt x="3462" y="1779"/>
                                </a:lnTo>
                                <a:lnTo>
                                  <a:pt x="3477" y="1779"/>
                                </a:lnTo>
                                <a:lnTo>
                                  <a:pt x="3492" y="1794"/>
                                </a:lnTo>
                                <a:lnTo>
                                  <a:pt x="3507" y="1809"/>
                                </a:lnTo>
                                <a:lnTo>
                                  <a:pt x="3514" y="1787"/>
                                </a:lnTo>
                                <a:lnTo>
                                  <a:pt x="3529" y="1794"/>
                                </a:lnTo>
                                <a:lnTo>
                                  <a:pt x="3544" y="1779"/>
                                </a:lnTo>
                                <a:lnTo>
                                  <a:pt x="3559" y="1794"/>
                                </a:lnTo>
                                <a:lnTo>
                                  <a:pt x="3574" y="1779"/>
                                </a:lnTo>
                                <a:lnTo>
                                  <a:pt x="3581" y="1787"/>
                                </a:lnTo>
                                <a:lnTo>
                                  <a:pt x="3596" y="1794"/>
                                </a:lnTo>
                                <a:lnTo>
                                  <a:pt x="3611" y="1787"/>
                                </a:lnTo>
                                <a:lnTo>
                                  <a:pt x="3626" y="1787"/>
                                </a:lnTo>
                                <a:lnTo>
                                  <a:pt x="3641" y="1794"/>
                                </a:lnTo>
                                <a:lnTo>
                                  <a:pt x="3648" y="1787"/>
                                </a:lnTo>
                                <a:lnTo>
                                  <a:pt x="3663" y="1787"/>
                                </a:lnTo>
                                <a:lnTo>
                                  <a:pt x="3678" y="1794"/>
                                </a:lnTo>
                                <a:lnTo>
                                  <a:pt x="3693" y="1779"/>
                                </a:lnTo>
                                <a:lnTo>
                                  <a:pt x="3708" y="1779"/>
                                </a:lnTo>
                                <a:lnTo>
                                  <a:pt x="3715" y="1787"/>
                                </a:lnTo>
                                <a:lnTo>
                                  <a:pt x="3730" y="1794"/>
                                </a:lnTo>
                                <a:lnTo>
                                  <a:pt x="3745" y="1779"/>
                                </a:lnTo>
                                <a:lnTo>
                                  <a:pt x="3760" y="1779"/>
                                </a:lnTo>
                                <a:lnTo>
                                  <a:pt x="3775" y="1787"/>
                                </a:lnTo>
                                <a:lnTo>
                                  <a:pt x="3789" y="1787"/>
                                </a:lnTo>
                                <a:lnTo>
                                  <a:pt x="3797" y="1787"/>
                                </a:lnTo>
                                <a:lnTo>
                                  <a:pt x="3812" y="1765"/>
                                </a:lnTo>
                                <a:lnTo>
                                  <a:pt x="3827" y="1794"/>
                                </a:lnTo>
                                <a:lnTo>
                                  <a:pt x="3842" y="1794"/>
                                </a:lnTo>
                                <a:lnTo>
                                  <a:pt x="3856" y="1787"/>
                                </a:lnTo>
                                <a:lnTo>
                                  <a:pt x="3864" y="1787"/>
                                </a:lnTo>
                                <a:lnTo>
                                  <a:pt x="3879" y="1809"/>
                                </a:lnTo>
                                <a:lnTo>
                                  <a:pt x="3894" y="1772"/>
                                </a:lnTo>
                                <a:lnTo>
                                  <a:pt x="3909" y="1779"/>
                                </a:lnTo>
                                <a:lnTo>
                                  <a:pt x="3923" y="1772"/>
                                </a:lnTo>
                                <a:lnTo>
                                  <a:pt x="3931" y="1794"/>
                                </a:lnTo>
                                <a:lnTo>
                                  <a:pt x="3946" y="1787"/>
                                </a:lnTo>
                                <a:lnTo>
                                  <a:pt x="3961" y="1794"/>
                                </a:lnTo>
                                <a:lnTo>
                                  <a:pt x="3976" y="1802"/>
                                </a:lnTo>
                                <a:lnTo>
                                  <a:pt x="3990" y="1802"/>
                                </a:lnTo>
                                <a:lnTo>
                                  <a:pt x="4005" y="1787"/>
                                </a:lnTo>
                                <a:lnTo>
                                  <a:pt x="4013" y="1787"/>
                                </a:lnTo>
                                <a:lnTo>
                                  <a:pt x="4028" y="1772"/>
                                </a:lnTo>
                                <a:lnTo>
                                  <a:pt x="4043" y="1772"/>
                                </a:lnTo>
                                <a:lnTo>
                                  <a:pt x="4057" y="1772"/>
                                </a:lnTo>
                                <a:lnTo>
                                  <a:pt x="4072" y="1787"/>
                                </a:lnTo>
                                <a:lnTo>
                                  <a:pt x="4080" y="1772"/>
                                </a:lnTo>
                                <a:lnTo>
                                  <a:pt x="4095" y="1779"/>
                                </a:lnTo>
                                <a:lnTo>
                                  <a:pt x="4110" y="1772"/>
                                </a:lnTo>
                                <a:lnTo>
                                  <a:pt x="4124" y="1772"/>
                                </a:lnTo>
                                <a:lnTo>
                                  <a:pt x="4139" y="1787"/>
                                </a:lnTo>
                                <a:lnTo>
                                  <a:pt x="4147" y="1779"/>
                                </a:lnTo>
                                <a:lnTo>
                                  <a:pt x="4162" y="1787"/>
                                </a:lnTo>
                                <a:lnTo>
                                  <a:pt x="4177" y="1794"/>
                                </a:lnTo>
                                <a:lnTo>
                                  <a:pt x="4191" y="1772"/>
                                </a:lnTo>
                                <a:lnTo>
                                  <a:pt x="4206" y="1765"/>
                                </a:lnTo>
                                <a:lnTo>
                                  <a:pt x="4221" y="1794"/>
                                </a:lnTo>
                                <a:lnTo>
                                  <a:pt x="4229" y="1794"/>
                                </a:lnTo>
                                <a:lnTo>
                                  <a:pt x="4244" y="1794"/>
                                </a:lnTo>
                                <a:lnTo>
                                  <a:pt x="4258" y="1802"/>
                                </a:lnTo>
                                <a:lnTo>
                                  <a:pt x="4273" y="1772"/>
                                </a:lnTo>
                                <a:lnTo>
                                  <a:pt x="4288" y="1765"/>
                                </a:lnTo>
                                <a:lnTo>
                                  <a:pt x="4296" y="1750"/>
                                </a:lnTo>
                                <a:lnTo>
                                  <a:pt x="4311" y="1779"/>
                                </a:lnTo>
                                <a:lnTo>
                                  <a:pt x="4325" y="1779"/>
                                </a:lnTo>
                                <a:lnTo>
                                  <a:pt x="4340" y="1787"/>
                                </a:lnTo>
                                <a:lnTo>
                                  <a:pt x="4355" y="1779"/>
                                </a:lnTo>
                                <a:lnTo>
                                  <a:pt x="4363" y="1779"/>
                                </a:lnTo>
                                <a:lnTo>
                                  <a:pt x="4378" y="1757"/>
                                </a:lnTo>
                                <a:lnTo>
                                  <a:pt x="4392" y="1779"/>
                                </a:lnTo>
                                <a:lnTo>
                                  <a:pt x="4407" y="1802"/>
                                </a:lnTo>
                                <a:lnTo>
                                  <a:pt x="4422" y="1787"/>
                                </a:lnTo>
                                <a:lnTo>
                                  <a:pt x="4430" y="1787"/>
                                </a:lnTo>
                                <a:lnTo>
                                  <a:pt x="4445" y="1779"/>
                                </a:lnTo>
                                <a:lnTo>
                                  <a:pt x="4459" y="1787"/>
                                </a:lnTo>
                                <a:lnTo>
                                  <a:pt x="4474" y="1779"/>
                                </a:lnTo>
                                <a:lnTo>
                                  <a:pt x="4489" y="1787"/>
                                </a:lnTo>
                                <a:lnTo>
                                  <a:pt x="4504" y="1779"/>
                                </a:lnTo>
                                <a:lnTo>
                                  <a:pt x="4512" y="1794"/>
                                </a:lnTo>
                                <a:lnTo>
                                  <a:pt x="4526" y="1794"/>
                                </a:lnTo>
                                <a:lnTo>
                                  <a:pt x="4541" y="1787"/>
                                </a:lnTo>
                                <a:lnTo>
                                  <a:pt x="4556" y="1727"/>
                                </a:lnTo>
                                <a:lnTo>
                                  <a:pt x="4571" y="1757"/>
                                </a:lnTo>
                                <a:lnTo>
                                  <a:pt x="4579" y="1765"/>
                                </a:lnTo>
                                <a:lnTo>
                                  <a:pt x="4593" y="1787"/>
                                </a:lnTo>
                                <a:lnTo>
                                  <a:pt x="4608" y="1787"/>
                                </a:lnTo>
                                <a:lnTo>
                                  <a:pt x="4623" y="1735"/>
                                </a:lnTo>
                                <a:lnTo>
                                  <a:pt x="4638" y="1765"/>
                                </a:lnTo>
                                <a:lnTo>
                                  <a:pt x="4646" y="1757"/>
                                </a:lnTo>
                                <a:lnTo>
                                  <a:pt x="4660" y="1720"/>
                                </a:lnTo>
                                <a:lnTo>
                                  <a:pt x="4675" y="1787"/>
                                </a:lnTo>
                                <a:lnTo>
                                  <a:pt x="4690" y="1735"/>
                                </a:lnTo>
                                <a:lnTo>
                                  <a:pt x="4705" y="1779"/>
                                </a:lnTo>
                                <a:lnTo>
                                  <a:pt x="4720" y="1779"/>
                                </a:lnTo>
                                <a:lnTo>
                                  <a:pt x="4727" y="1727"/>
                                </a:lnTo>
                                <a:lnTo>
                                  <a:pt x="4742" y="1757"/>
                                </a:lnTo>
                                <a:lnTo>
                                  <a:pt x="4757" y="1765"/>
                                </a:lnTo>
                                <a:lnTo>
                                  <a:pt x="4772" y="1779"/>
                                </a:lnTo>
                                <a:lnTo>
                                  <a:pt x="4780" y="1772"/>
                                </a:lnTo>
                                <a:lnTo>
                                  <a:pt x="4794" y="1765"/>
                                </a:lnTo>
                                <a:lnTo>
                                  <a:pt x="4809" y="1765"/>
                                </a:lnTo>
                                <a:lnTo>
                                  <a:pt x="4824" y="1779"/>
                                </a:lnTo>
                                <a:lnTo>
                                  <a:pt x="4839" y="1765"/>
                                </a:lnTo>
                                <a:lnTo>
                                  <a:pt x="4854" y="1750"/>
                                </a:lnTo>
                                <a:lnTo>
                                  <a:pt x="4861" y="1697"/>
                                </a:lnTo>
                                <a:lnTo>
                                  <a:pt x="4876" y="1757"/>
                                </a:lnTo>
                                <a:lnTo>
                                  <a:pt x="4891" y="1757"/>
                                </a:lnTo>
                                <a:lnTo>
                                  <a:pt x="4906" y="1765"/>
                                </a:lnTo>
                                <a:lnTo>
                                  <a:pt x="4914" y="1742"/>
                                </a:lnTo>
                                <a:lnTo>
                                  <a:pt x="4928" y="1772"/>
                                </a:lnTo>
                                <a:lnTo>
                                  <a:pt x="4943" y="1772"/>
                                </a:lnTo>
                                <a:lnTo>
                                  <a:pt x="4958" y="1720"/>
                                </a:lnTo>
                                <a:lnTo>
                                  <a:pt x="4973" y="1720"/>
                                </a:lnTo>
                                <a:lnTo>
                                  <a:pt x="4981" y="1765"/>
                                </a:lnTo>
                                <a:lnTo>
                                  <a:pt x="4995" y="1772"/>
                                </a:lnTo>
                                <a:lnTo>
                                  <a:pt x="5010" y="1779"/>
                                </a:lnTo>
                                <a:lnTo>
                                  <a:pt x="5025" y="1794"/>
                                </a:lnTo>
                                <a:lnTo>
                                  <a:pt x="5040" y="1794"/>
                                </a:lnTo>
                                <a:lnTo>
                                  <a:pt x="5048" y="1772"/>
                                </a:lnTo>
                                <a:lnTo>
                                  <a:pt x="5062" y="1802"/>
                                </a:lnTo>
                                <a:lnTo>
                                  <a:pt x="5077" y="1787"/>
                                </a:lnTo>
                                <a:lnTo>
                                  <a:pt x="5092" y="1742"/>
                                </a:lnTo>
                                <a:lnTo>
                                  <a:pt x="5107" y="1772"/>
                                </a:lnTo>
                                <a:lnTo>
                                  <a:pt x="5122" y="1757"/>
                                </a:lnTo>
                                <a:lnTo>
                                  <a:pt x="5129" y="1750"/>
                                </a:lnTo>
                                <a:lnTo>
                                  <a:pt x="5144" y="1779"/>
                                </a:lnTo>
                                <a:lnTo>
                                  <a:pt x="5159" y="1772"/>
                                </a:lnTo>
                                <a:lnTo>
                                  <a:pt x="5174" y="1765"/>
                                </a:lnTo>
                                <a:lnTo>
                                  <a:pt x="5189" y="1779"/>
                                </a:lnTo>
                                <a:lnTo>
                                  <a:pt x="5196" y="1794"/>
                                </a:lnTo>
                                <a:lnTo>
                                  <a:pt x="5211" y="1765"/>
                                </a:lnTo>
                                <a:lnTo>
                                  <a:pt x="5226" y="1765"/>
                                </a:lnTo>
                                <a:lnTo>
                                  <a:pt x="5241" y="1757"/>
                                </a:lnTo>
                                <a:lnTo>
                                  <a:pt x="5256" y="1757"/>
                                </a:lnTo>
                                <a:lnTo>
                                  <a:pt x="5263" y="1720"/>
                                </a:lnTo>
                                <a:lnTo>
                                  <a:pt x="5278" y="1772"/>
                                </a:lnTo>
                                <a:lnTo>
                                  <a:pt x="5293" y="1772"/>
                                </a:lnTo>
                                <a:lnTo>
                                  <a:pt x="5308" y="1750"/>
                                </a:lnTo>
                                <a:lnTo>
                                  <a:pt x="5323" y="1757"/>
                                </a:lnTo>
                                <a:lnTo>
                                  <a:pt x="5330" y="1742"/>
                                </a:lnTo>
                                <a:lnTo>
                                  <a:pt x="5345" y="1765"/>
                                </a:lnTo>
                                <a:lnTo>
                                  <a:pt x="5360" y="1772"/>
                                </a:lnTo>
                                <a:lnTo>
                                  <a:pt x="5375" y="1742"/>
                                </a:lnTo>
                                <a:lnTo>
                                  <a:pt x="5390" y="1742"/>
                                </a:lnTo>
                                <a:lnTo>
                                  <a:pt x="5397" y="1765"/>
                                </a:lnTo>
                                <a:lnTo>
                                  <a:pt x="5412" y="1735"/>
                                </a:lnTo>
                                <a:lnTo>
                                  <a:pt x="5427" y="1735"/>
                                </a:lnTo>
                                <a:lnTo>
                                  <a:pt x="5442" y="1742"/>
                                </a:lnTo>
                                <a:lnTo>
                                  <a:pt x="5457" y="1668"/>
                                </a:lnTo>
                                <a:lnTo>
                                  <a:pt x="5464" y="1742"/>
                                </a:lnTo>
                                <a:lnTo>
                                  <a:pt x="5479" y="1750"/>
                                </a:lnTo>
                                <a:lnTo>
                                  <a:pt x="5494" y="1765"/>
                                </a:lnTo>
                                <a:lnTo>
                                  <a:pt x="5509" y="1787"/>
                                </a:lnTo>
                                <a:lnTo>
                                  <a:pt x="5524" y="1787"/>
                                </a:lnTo>
                                <a:lnTo>
                                  <a:pt x="5531" y="1765"/>
                                </a:lnTo>
                                <a:lnTo>
                                  <a:pt x="5546" y="1750"/>
                                </a:lnTo>
                                <a:lnTo>
                                  <a:pt x="5561" y="1765"/>
                                </a:lnTo>
                                <a:lnTo>
                                  <a:pt x="5576" y="1742"/>
                                </a:lnTo>
                                <a:lnTo>
                                  <a:pt x="5591" y="1765"/>
                                </a:lnTo>
                                <a:lnTo>
                                  <a:pt x="5606" y="1765"/>
                                </a:lnTo>
                                <a:lnTo>
                                  <a:pt x="5613" y="1757"/>
                                </a:lnTo>
                                <a:lnTo>
                                  <a:pt x="5628" y="1742"/>
                                </a:lnTo>
                                <a:lnTo>
                                  <a:pt x="5643" y="1757"/>
                                </a:lnTo>
                                <a:lnTo>
                                  <a:pt x="5658" y="1712"/>
                                </a:lnTo>
                                <a:lnTo>
                                  <a:pt x="5673" y="1705"/>
                                </a:lnTo>
                                <a:lnTo>
                                  <a:pt x="5680" y="1750"/>
                                </a:lnTo>
                                <a:lnTo>
                                  <a:pt x="5695" y="1772"/>
                                </a:lnTo>
                                <a:lnTo>
                                  <a:pt x="5710" y="1772"/>
                                </a:lnTo>
                                <a:lnTo>
                                  <a:pt x="5725" y="1735"/>
                                </a:lnTo>
                                <a:lnTo>
                                  <a:pt x="5740" y="1735"/>
                                </a:lnTo>
                                <a:lnTo>
                                  <a:pt x="5755" y="1757"/>
                                </a:lnTo>
                                <a:lnTo>
                                  <a:pt x="5762" y="1735"/>
                                </a:lnTo>
                                <a:lnTo>
                                  <a:pt x="5777" y="1690"/>
                                </a:lnTo>
                                <a:lnTo>
                                  <a:pt x="5792" y="1720"/>
                                </a:lnTo>
                                <a:lnTo>
                                  <a:pt x="5807" y="1750"/>
                                </a:lnTo>
                                <a:lnTo>
                                  <a:pt x="5822" y="1638"/>
                                </a:lnTo>
                                <a:lnTo>
                                  <a:pt x="5829" y="1735"/>
                                </a:lnTo>
                                <a:lnTo>
                                  <a:pt x="5844" y="1772"/>
                                </a:lnTo>
                                <a:lnTo>
                                  <a:pt x="5859" y="1765"/>
                                </a:lnTo>
                                <a:lnTo>
                                  <a:pt x="5874" y="1742"/>
                                </a:lnTo>
                                <a:lnTo>
                                  <a:pt x="5889" y="1683"/>
                                </a:lnTo>
                                <a:lnTo>
                                  <a:pt x="5896" y="1742"/>
                                </a:lnTo>
                                <a:lnTo>
                                  <a:pt x="5911" y="1750"/>
                                </a:lnTo>
                                <a:lnTo>
                                  <a:pt x="5926" y="1742"/>
                                </a:lnTo>
                                <a:lnTo>
                                  <a:pt x="5941" y="1735"/>
                                </a:lnTo>
                                <a:lnTo>
                                  <a:pt x="5956" y="1735"/>
                                </a:lnTo>
                                <a:lnTo>
                                  <a:pt x="5963" y="1742"/>
                                </a:lnTo>
                                <a:lnTo>
                                  <a:pt x="5978" y="1720"/>
                                </a:lnTo>
                                <a:lnTo>
                                  <a:pt x="5993" y="1742"/>
                                </a:lnTo>
                                <a:lnTo>
                                  <a:pt x="6008" y="1750"/>
                                </a:lnTo>
                                <a:lnTo>
                                  <a:pt x="6015" y="1705"/>
                                </a:lnTo>
                                <a:lnTo>
                                  <a:pt x="6030" y="1727"/>
                                </a:lnTo>
                                <a:lnTo>
                                  <a:pt x="6045" y="1750"/>
                                </a:lnTo>
                                <a:lnTo>
                                  <a:pt x="6060" y="1742"/>
                                </a:lnTo>
                                <a:lnTo>
                                  <a:pt x="6075" y="1750"/>
                                </a:lnTo>
                                <a:lnTo>
                                  <a:pt x="6082" y="1742"/>
                                </a:lnTo>
                                <a:lnTo>
                                  <a:pt x="6097" y="1727"/>
                                </a:lnTo>
                                <a:lnTo>
                                  <a:pt x="6112" y="1727"/>
                                </a:lnTo>
                                <a:lnTo>
                                  <a:pt x="6127" y="1727"/>
                                </a:lnTo>
                                <a:lnTo>
                                  <a:pt x="6142" y="1735"/>
                                </a:lnTo>
                                <a:lnTo>
                                  <a:pt x="6149" y="1720"/>
                                </a:lnTo>
                                <a:lnTo>
                                  <a:pt x="6164" y="1668"/>
                                </a:lnTo>
                                <a:lnTo>
                                  <a:pt x="6179" y="1653"/>
                                </a:lnTo>
                                <a:lnTo>
                                  <a:pt x="6194" y="1645"/>
                                </a:lnTo>
                                <a:lnTo>
                                  <a:pt x="6201" y="1690"/>
                                </a:lnTo>
                                <a:lnTo>
                                  <a:pt x="6216" y="1697"/>
                                </a:lnTo>
                                <a:lnTo>
                                  <a:pt x="6231" y="1645"/>
                                </a:lnTo>
                                <a:lnTo>
                                  <a:pt x="6246" y="1668"/>
                                </a:lnTo>
                                <a:lnTo>
                                  <a:pt x="6261" y="1660"/>
                                </a:lnTo>
                                <a:lnTo>
                                  <a:pt x="6268" y="1653"/>
                                </a:lnTo>
                                <a:lnTo>
                                  <a:pt x="6283" y="1683"/>
                                </a:lnTo>
                                <a:lnTo>
                                  <a:pt x="6298" y="1675"/>
                                </a:lnTo>
                                <a:lnTo>
                                  <a:pt x="6313" y="1683"/>
                                </a:lnTo>
                                <a:lnTo>
                                  <a:pt x="6320" y="1683"/>
                                </a:lnTo>
                                <a:lnTo>
                                  <a:pt x="6335" y="1683"/>
                                </a:lnTo>
                                <a:lnTo>
                                  <a:pt x="6350" y="1675"/>
                                </a:lnTo>
                                <a:lnTo>
                                  <a:pt x="6365" y="1638"/>
                                </a:lnTo>
                                <a:lnTo>
                                  <a:pt x="6373" y="1638"/>
                                </a:lnTo>
                                <a:lnTo>
                                  <a:pt x="6387" y="1608"/>
                                </a:lnTo>
                                <a:lnTo>
                                  <a:pt x="6402" y="1563"/>
                                </a:lnTo>
                                <a:lnTo>
                                  <a:pt x="6417" y="1623"/>
                                </a:lnTo>
                                <a:lnTo>
                                  <a:pt x="6425" y="1444"/>
                                </a:lnTo>
                                <a:lnTo>
                                  <a:pt x="6440" y="1526"/>
                                </a:lnTo>
                                <a:lnTo>
                                  <a:pt x="6454" y="1519"/>
                                </a:lnTo>
                                <a:lnTo>
                                  <a:pt x="6469" y="1489"/>
                                </a:lnTo>
                                <a:lnTo>
                                  <a:pt x="6484" y="1526"/>
                                </a:lnTo>
                                <a:lnTo>
                                  <a:pt x="6492" y="1489"/>
                                </a:lnTo>
                                <a:lnTo>
                                  <a:pt x="6507" y="1482"/>
                                </a:lnTo>
                                <a:lnTo>
                                  <a:pt x="6521" y="1541"/>
                                </a:lnTo>
                                <a:lnTo>
                                  <a:pt x="6536" y="1549"/>
                                </a:lnTo>
                                <a:lnTo>
                                  <a:pt x="6544" y="1593"/>
                                </a:lnTo>
                                <a:lnTo>
                                  <a:pt x="6559" y="1593"/>
                                </a:lnTo>
                                <a:lnTo>
                                  <a:pt x="6574" y="1645"/>
                                </a:lnTo>
                                <a:lnTo>
                                  <a:pt x="6588" y="1630"/>
                                </a:lnTo>
                                <a:lnTo>
                                  <a:pt x="6596" y="1638"/>
                                </a:lnTo>
                                <a:lnTo>
                                  <a:pt x="6611" y="1630"/>
                                </a:lnTo>
                                <a:lnTo>
                                  <a:pt x="6626" y="1608"/>
                                </a:lnTo>
                                <a:lnTo>
                                  <a:pt x="6641" y="1608"/>
                                </a:lnTo>
                                <a:lnTo>
                                  <a:pt x="6655" y="1556"/>
                                </a:lnTo>
                                <a:lnTo>
                                  <a:pt x="6663" y="1556"/>
                                </a:lnTo>
                                <a:lnTo>
                                  <a:pt x="6678" y="1556"/>
                                </a:lnTo>
                                <a:lnTo>
                                  <a:pt x="6693" y="1563"/>
                                </a:lnTo>
                                <a:lnTo>
                                  <a:pt x="6708" y="1526"/>
                                </a:lnTo>
                                <a:lnTo>
                                  <a:pt x="6715" y="1489"/>
                                </a:lnTo>
                                <a:lnTo>
                                  <a:pt x="6730" y="1504"/>
                                </a:lnTo>
                                <a:lnTo>
                                  <a:pt x="6745" y="1482"/>
                                </a:lnTo>
                                <a:lnTo>
                                  <a:pt x="6760" y="1482"/>
                                </a:lnTo>
                                <a:lnTo>
                                  <a:pt x="6767" y="1541"/>
                                </a:lnTo>
                                <a:lnTo>
                                  <a:pt x="6782" y="1519"/>
                                </a:lnTo>
                                <a:lnTo>
                                  <a:pt x="6797" y="1549"/>
                                </a:lnTo>
                                <a:lnTo>
                                  <a:pt x="6812" y="1549"/>
                                </a:lnTo>
                                <a:lnTo>
                                  <a:pt x="6819" y="1541"/>
                                </a:lnTo>
                                <a:lnTo>
                                  <a:pt x="6834" y="1511"/>
                                </a:lnTo>
                                <a:lnTo>
                                  <a:pt x="6849" y="1489"/>
                                </a:lnTo>
                                <a:lnTo>
                                  <a:pt x="6864" y="1407"/>
                                </a:lnTo>
                                <a:lnTo>
                                  <a:pt x="6871" y="1280"/>
                                </a:lnTo>
                                <a:lnTo>
                                  <a:pt x="6886" y="1131"/>
                                </a:lnTo>
                                <a:lnTo>
                                  <a:pt x="6901" y="975"/>
                                </a:lnTo>
                                <a:lnTo>
                                  <a:pt x="6916" y="1079"/>
                                </a:lnTo>
                                <a:lnTo>
                                  <a:pt x="6923" y="1094"/>
                                </a:lnTo>
                                <a:lnTo>
                                  <a:pt x="6938" y="1206"/>
                                </a:lnTo>
                                <a:lnTo>
                                  <a:pt x="6953" y="1243"/>
                                </a:lnTo>
                                <a:lnTo>
                                  <a:pt x="6968" y="1295"/>
                                </a:lnTo>
                                <a:lnTo>
                                  <a:pt x="6976" y="1310"/>
                                </a:lnTo>
                                <a:lnTo>
                                  <a:pt x="6990" y="1340"/>
                                </a:lnTo>
                                <a:lnTo>
                                  <a:pt x="7005" y="1347"/>
                                </a:lnTo>
                                <a:lnTo>
                                  <a:pt x="7020" y="1370"/>
                                </a:lnTo>
                                <a:lnTo>
                                  <a:pt x="7028" y="1385"/>
                                </a:lnTo>
                                <a:lnTo>
                                  <a:pt x="7043" y="1400"/>
                                </a:lnTo>
                                <a:lnTo>
                                  <a:pt x="7057" y="1400"/>
                                </a:lnTo>
                                <a:lnTo>
                                  <a:pt x="7072" y="1407"/>
                                </a:lnTo>
                                <a:lnTo>
                                  <a:pt x="7080" y="1414"/>
                                </a:lnTo>
                                <a:lnTo>
                                  <a:pt x="7095" y="1362"/>
                                </a:lnTo>
                                <a:lnTo>
                                  <a:pt x="7110" y="1377"/>
                                </a:lnTo>
                                <a:lnTo>
                                  <a:pt x="7124" y="1392"/>
                                </a:lnTo>
                                <a:lnTo>
                                  <a:pt x="7132" y="1385"/>
                                </a:lnTo>
                                <a:lnTo>
                                  <a:pt x="7147" y="1400"/>
                                </a:lnTo>
                                <a:lnTo>
                                  <a:pt x="7162" y="1392"/>
                                </a:lnTo>
                                <a:lnTo>
                                  <a:pt x="7177" y="1385"/>
                                </a:lnTo>
                                <a:lnTo>
                                  <a:pt x="7184" y="1392"/>
                                </a:lnTo>
                                <a:lnTo>
                                  <a:pt x="7199" y="1414"/>
                                </a:lnTo>
                                <a:lnTo>
                                  <a:pt x="7214" y="1370"/>
                                </a:lnTo>
                                <a:lnTo>
                                  <a:pt x="7229" y="1355"/>
                                </a:lnTo>
                                <a:lnTo>
                                  <a:pt x="7236" y="1370"/>
                                </a:lnTo>
                                <a:lnTo>
                                  <a:pt x="7251" y="1347"/>
                                </a:lnTo>
                                <a:lnTo>
                                  <a:pt x="7266" y="1385"/>
                                </a:lnTo>
                                <a:lnTo>
                                  <a:pt x="7281" y="1370"/>
                                </a:lnTo>
                                <a:lnTo>
                                  <a:pt x="7296" y="1355"/>
                                </a:lnTo>
                                <a:lnTo>
                                  <a:pt x="7303" y="1340"/>
                                </a:lnTo>
                                <a:lnTo>
                                  <a:pt x="7318" y="1325"/>
                                </a:lnTo>
                                <a:lnTo>
                                  <a:pt x="7333" y="1333"/>
                                </a:lnTo>
                                <a:lnTo>
                                  <a:pt x="7348" y="1340"/>
                                </a:lnTo>
                                <a:lnTo>
                                  <a:pt x="7355" y="1318"/>
                                </a:lnTo>
                                <a:lnTo>
                                  <a:pt x="7370" y="1325"/>
                                </a:lnTo>
                                <a:lnTo>
                                  <a:pt x="7385" y="1385"/>
                                </a:lnTo>
                                <a:lnTo>
                                  <a:pt x="7400" y="1407"/>
                                </a:lnTo>
                                <a:lnTo>
                                  <a:pt x="7407" y="1362"/>
                                </a:lnTo>
                                <a:lnTo>
                                  <a:pt x="7422" y="1362"/>
                                </a:lnTo>
                                <a:lnTo>
                                  <a:pt x="7437" y="1437"/>
                                </a:lnTo>
                                <a:lnTo>
                                  <a:pt x="7452" y="1467"/>
                                </a:lnTo>
                                <a:lnTo>
                                  <a:pt x="7459" y="1459"/>
                                </a:lnTo>
                                <a:lnTo>
                                  <a:pt x="7474" y="1422"/>
                                </a:lnTo>
                                <a:lnTo>
                                  <a:pt x="7489" y="1400"/>
                                </a:lnTo>
                                <a:lnTo>
                                  <a:pt x="7504" y="1400"/>
                                </a:lnTo>
                                <a:lnTo>
                                  <a:pt x="7512" y="1467"/>
                                </a:lnTo>
                                <a:lnTo>
                                  <a:pt x="7526" y="1452"/>
                                </a:lnTo>
                                <a:lnTo>
                                  <a:pt x="7541" y="1444"/>
                                </a:lnTo>
                                <a:lnTo>
                                  <a:pt x="7556" y="1437"/>
                                </a:lnTo>
                                <a:lnTo>
                                  <a:pt x="7571" y="1414"/>
                                </a:lnTo>
                                <a:lnTo>
                                  <a:pt x="7579" y="1377"/>
                                </a:lnTo>
                                <a:lnTo>
                                  <a:pt x="7593" y="1437"/>
                                </a:lnTo>
                                <a:lnTo>
                                  <a:pt x="7608" y="1407"/>
                                </a:lnTo>
                                <a:lnTo>
                                  <a:pt x="7623" y="1333"/>
                                </a:lnTo>
                                <a:lnTo>
                                  <a:pt x="7631" y="1362"/>
                                </a:lnTo>
                                <a:lnTo>
                                  <a:pt x="7646" y="1414"/>
                                </a:lnTo>
                                <a:lnTo>
                                  <a:pt x="7660" y="1392"/>
                                </a:lnTo>
                                <a:lnTo>
                                  <a:pt x="7675" y="1340"/>
                                </a:lnTo>
                                <a:lnTo>
                                  <a:pt x="7683" y="1236"/>
                                </a:lnTo>
                                <a:lnTo>
                                  <a:pt x="7698" y="1236"/>
                                </a:lnTo>
                                <a:lnTo>
                                  <a:pt x="7713" y="1303"/>
                                </a:lnTo>
                                <a:lnTo>
                                  <a:pt x="7727" y="1310"/>
                                </a:lnTo>
                                <a:lnTo>
                                  <a:pt x="7742" y="1295"/>
                                </a:lnTo>
                                <a:lnTo>
                                  <a:pt x="7750" y="1303"/>
                                </a:lnTo>
                                <a:lnTo>
                                  <a:pt x="7765" y="1370"/>
                                </a:lnTo>
                                <a:lnTo>
                                  <a:pt x="7780" y="1280"/>
                                </a:lnTo>
                                <a:lnTo>
                                  <a:pt x="7794" y="1236"/>
                                </a:lnTo>
                                <a:lnTo>
                                  <a:pt x="7802" y="1243"/>
                                </a:lnTo>
                                <a:lnTo>
                                  <a:pt x="7817" y="1191"/>
                                </a:lnTo>
                                <a:lnTo>
                                  <a:pt x="7832" y="1102"/>
                                </a:lnTo>
                                <a:lnTo>
                                  <a:pt x="7847" y="975"/>
                                </a:lnTo>
                                <a:lnTo>
                                  <a:pt x="7854" y="1027"/>
                                </a:lnTo>
                                <a:lnTo>
                                  <a:pt x="7861" y="975"/>
                                </a:lnTo>
                                <a:lnTo>
                                  <a:pt x="7876" y="983"/>
                                </a:lnTo>
                                <a:lnTo>
                                  <a:pt x="7891" y="1057"/>
                                </a:lnTo>
                                <a:lnTo>
                                  <a:pt x="7906" y="1117"/>
                                </a:lnTo>
                                <a:lnTo>
                                  <a:pt x="7914" y="878"/>
                                </a:lnTo>
                                <a:lnTo>
                                  <a:pt x="7928" y="983"/>
                                </a:lnTo>
                                <a:lnTo>
                                  <a:pt x="7943" y="1273"/>
                                </a:lnTo>
                                <a:lnTo>
                                  <a:pt x="7951" y="1176"/>
                                </a:lnTo>
                                <a:lnTo>
                                  <a:pt x="7966" y="1429"/>
                                </a:lnTo>
                                <a:lnTo>
                                  <a:pt x="7973" y="1541"/>
                                </a:lnTo>
                                <a:lnTo>
                                  <a:pt x="7988" y="1541"/>
                                </a:lnTo>
                                <a:lnTo>
                                  <a:pt x="8003" y="1608"/>
                                </a:lnTo>
                                <a:lnTo>
                                  <a:pt x="8018" y="1578"/>
                                </a:lnTo>
                                <a:lnTo>
                                  <a:pt x="8033" y="1623"/>
                                </a:lnTo>
                                <a:lnTo>
                                  <a:pt x="8040" y="1630"/>
                                </a:lnTo>
                                <a:lnTo>
                                  <a:pt x="8055" y="1623"/>
                                </a:lnTo>
                                <a:lnTo>
                                  <a:pt x="8070" y="1601"/>
                                </a:lnTo>
                                <a:lnTo>
                                  <a:pt x="8085" y="1578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600" y="2845440"/>
                            <a:ext cx="5133240" cy="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84" h="7">
                                <a:moveTo>
                                  <a:pt x="0" y="7"/>
                                </a:moveTo>
                                <a:lnTo>
                                  <a:pt x="178" y="7"/>
                                </a:lnTo>
                                <a:lnTo>
                                  <a:pt x="186" y="7"/>
                                </a:lnTo>
                                <a:lnTo>
                                  <a:pt x="193" y="7"/>
                                </a:lnTo>
                                <a:lnTo>
                                  <a:pt x="208" y="7"/>
                                </a:lnTo>
                                <a:lnTo>
                                  <a:pt x="216" y="7"/>
                                </a:lnTo>
                                <a:lnTo>
                                  <a:pt x="223" y="7"/>
                                </a:lnTo>
                                <a:lnTo>
                                  <a:pt x="238" y="7"/>
                                </a:lnTo>
                                <a:lnTo>
                                  <a:pt x="245" y="7"/>
                                </a:lnTo>
                                <a:lnTo>
                                  <a:pt x="253" y="7"/>
                                </a:lnTo>
                                <a:lnTo>
                                  <a:pt x="260" y="7"/>
                                </a:lnTo>
                                <a:lnTo>
                                  <a:pt x="268" y="7"/>
                                </a:lnTo>
                                <a:lnTo>
                                  <a:pt x="275" y="7"/>
                                </a:lnTo>
                                <a:lnTo>
                                  <a:pt x="290" y="7"/>
                                </a:lnTo>
                                <a:lnTo>
                                  <a:pt x="297" y="7"/>
                                </a:lnTo>
                                <a:lnTo>
                                  <a:pt x="305" y="0"/>
                                </a:lnTo>
                                <a:lnTo>
                                  <a:pt x="312" y="0"/>
                                </a:lnTo>
                                <a:lnTo>
                                  <a:pt x="320" y="0"/>
                                </a:lnTo>
                                <a:lnTo>
                                  <a:pt x="327" y="0"/>
                                </a:lnTo>
                                <a:lnTo>
                                  <a:pt x="335" y="7"/>
                                </a:lnTo>
                                <a:lnTo>
                                  <a:pt x="342" y="0"/>
                                </a:lnTo>
                                <a:lnTo>
                                  <a:pt x="342" y="7"/>
                                </a:lnTo>
                                <a:lnTo>
                                  <a:pt x="350" y="7"/>
                                </a:lnTo>
                                <a:lnTo>
                                  <a:pt x="357" y="7"/>
                                </a:lnTo>
                                <a:lnTo>
                                  <a:pt x="364" y="7"/>
                                </a:lnTo>
                                <a:lnTo>
                                  <a:pt x="372" y="7"/>
                                </a:lnTo>
                                <a:lnTo>
                                  <a:pt x="379" y="7"/>
                                </a:lnTo>
                                <a:lnTo>
                                  <a:pt x="387" y="0"/>
                                </a:lnTo>
                                <a:lnTo>
                                  <a:pt x="394" y="7"/>
                                </a:lnTo>
                                <a:lnTo>
                                  <a:pt x="409" y="7"/>
                                </a:lnTo>
                                <a:lnTo>
                                  <a:pt x="417" y="7"/>
                                </a:lnTo>
                                <a:lnTo>
                                  <a:pt x="424" y="7"/>
                                </a:lnTo>
                                <a:lnTo>
                                  <a:pt x="431" y="7"/>
                                </a:lnTo>
                                <a:lnTo>
                                  <a:pt x="439" y="7"/>
                                </a:lnTo>
                                <a:lnTo>
                                  <a:pt x="446" y="7"/>
                                </a:lnTo>
                                <a:lnTo>
                                  <a:pt x="461" y="7"/>
                                </a:lnTo>
                                <a:lnTo>
                                  <a:pt x="469" y="7"/>
                                </a:lnTo>
                                <a:lnTo>
                                  <a:pt x="476" y="7"/>
                                </a:lnTo>
                                <a:lnTo>
                                  <a:pt x="484" y="7"/>
                                </a:lnTo>
                                <a:lnTo>
                                  <a:pt x="491" y="7"/>
                                </a:lnTo>
                                <a:lnTo>
                                  <a:pt x="498" y="7"/>
                                </a:lnTo>
                                <a:lnTo>
                                  <a:pt x="513" y="7"/>
                                </a:lnTo>
                                <a:lnTo>
                                  <a:pt x="521" y="7"/>
                                </a:lnTo>
                                <a:lnTo>
                                  <a:pt x="528" y="7"/>
                                </a:lnTo>
                                <a:lnTo>
                                  <a:pt x="536" y="7"/>
                                </a:lnTo>
                                <a:lnTo>
                                  <a:pt x="543" y="7"/>
                                </a:lnTo>
                                <a:lnTo>
                                  <a:pt x="551" y="7"/>
                                </a:lnTo>
                                <a:lnTo>
                                  <a:pt x="565" y="7"/>
                                </a:lnTo>
                                <a:lnTo>
                                  <a:pt x="573" y="7"/>
                                </a:lnTo>
                                <a:lnTo>
                                  <a:pt x="580" y="7"/>
                                </a:lnTo>
                                <a:lnTo>
                                  <a:pt x="588" y="7"/>
                                </a:lnTo>
                                <a:lnTo>
                                  <a:pt x="595" y="7"/>
                                </a:lnTo>
                                <a:lnTo>
                                  <a:pt x="603" y="7"/>
                                </a:lnTo>
                                <a:lnTo>
                                  <a:pt x="610" y="7"/>
                                </a:lnTo>
                                <a:lnTo>
                                  <a:pt x="618" y="7"/>
                                </a:lnTo>
                                <a:lnTo>
                                  <a:pt x="625" y="7"/>
                                </a:lnTo>
                                <a:lnTo>
                                  <a:pt x="632" y="7"/>
                                </a:lnTo>
                                <a:lnTo>
                                  <a:pt x="640" y="7"/>
                                </a:lnTo>
                                <a:lnTo>
                                  <a:pt x="647" y="7"/>
                                </a:lnTo>
                                <a:lnTo>
                                  <a:pt x="655" y="7"/>
                                </a:lnTo>
                                <a:lnTo>
                                  <a:pt x="662" y="7"/>
                                </a:lnTo>
                                <a:lnTo>
                                  <a:pt x="670" y="7"/>
                                </a:lnTo>
                                <a:lnTo>
                                  <a:pt x="685" y="7"/>
                                </a:lnTo>
                                <a:lnTo>
                                  <a:pt x="692" y="7"/>
                                </a:lnTo>
                                <a:lnTo>
                                  <a:pt x="699" y="7"/>
                                </a:lnTo>
                                <a:lnTo>
                                  <a:pt x="714" y="7"/>
                                </a:lnTo>
                                <a:lnTo>
                                  <a:pt x="729" y="7"/>
                                </a:lnTo>
                                <a:lnTo>
                                  <a:pt x="737" y="7"/>
                                </a:lnTo>
                                <a:lnTo>
                                  <a:pt x="744" y="7"/>
                                </a:lnTo>
                                <a:lnTo>
                                  <a:pt x="752" y="7"/>
                                </a:lnTo>
                                <a:lnTo>
                                  <a:pt x="759" y="7"/>
                                </a:lnTo>
                                <a:lnTo>
                                  <a:pt x="766" y="7"/>
                                </a:lnTo>
                                <a:lnTo>
                                  <a:pt x="781" y="7"/>
                                </a:lnTo>
                                <a:lnTo>
                                  <a:pt x="789" y="7"/>
                                </a:lnTo>
                                <a:lnTo>
                                  <a:pt x="796" y="7"/>
                                </a:lnTo>
                                <a:lnTo>
                                  <a:pt x="804" y="7"/>
                                </a:lnTo>
                                <a:lnTo>
                                  <a:pt x="811" y="7"/>
                                </a:lnTo>
                                <a:lnTo>
                                  <a:pt x="819" y="7"/>
                                </a:lnTo>
                                <a:lnTo>
                                  <a:pt x="826" y="7"/>
                                </a:lnTo>
                                <a:lnTo>
                                  <a:pt x="833" y="7"/>
                                </a:lnTo>
                                <a:lnTo>
                                  <a:pt x="848" y="7"/>
                                </a:lnTo>
                                <a:lnTo>
                                  <a:pt x="856" y="7"/>
                                </a:lnTo>
                                <a:lnTo>
                                  <a:pt x="863" y="7"/>
                                </a:lnTo>
                                <a:lnTo>
                                  <a:pt x="871" y="7"/>
                                </a:lnTo>
                                <a:lnTo>
                                  <a:pt x="878" y="7"/>
                                </a:lnTo>
                                <a:lnTo>
                                  <a:pt x="886" y="7"/>
                                </a:lnTo>
                                <a:lnTo>
                                  <a:pt x="900" y="7"/>
                                </a:lnTo>
                                <a:lnTo>
                                  <a:pt x="908" y="7"/>
                                </a:lnTo>
                                <a:lnTo>
                                  <a:pt x="915" y="7"/>
                                </a:lnTo>
                                <a:lnTo>
                                  <a:pt x="923" y="7"/>
                                </a:lnTo>
                                <a:lnTo>
                                  <a:pt x="930" y="7"/>
                                </a:lnTo>
                                <a:lnTo>
                                  <a:pt x="938" y="7"/>
                                </a:lnTo>
                                <a:lnTo>
                                  <a:pt x="945" y="7"/>
                                </a:lnTo>
                                <a:lnTo>
                                  <a:pt x="953" y="7"/>
                                </a:lnTo>
                                <a:lnTo>
                                  <a:pt x="967" y="7"/>
                                </a:lnTo>
                                <a:lnTo>
                                  <a:pt x="975" y="7"/>
                                </a:lnTo>
                                <a:lnTo>
                                  <a:pt x="982" y="7"/>
                                </a:lnTo>
                                <a:lnTo>
                                  <a:pt x="990" y="7"/>
                                </a:lnTo>
                                <a:lnTo>
                                  <a:pt x="997" y="7"/>
                                </a:lnTo>
                                <a:lnTo>
                                  <a:pt x="1005" y="7"/>
                                </a:lnTo>
                                <a:lnTo>
                                  <a:pt x="1012" y="7"/>
                                </a:lnTo>
                                <a:lnTo>
                                  <a:pt x="1020" y="7"/>
                                </a:lnTo>
                                <a:lnTo>
                                  <a:pt x="1034" y="7"/>
                                </a:lnTo>
                                <a:lnTo>
                                  <a:pt x="1042" y="7"/>
                                </a:lnTo>
                                <a:lnTo>
                                  <a:pt x="1049" y="7"/>
                                </a:lnTo>
                                <a:lnTo>
                                  <a:pt x="1057" y="7"/>
                                </a:lnTo>
                                <a:lnTo>
                                  <a:pt x="1064" y="7"/>
                                </a:lnTo>
                                <a:lnTo>
                                  <a:pt x="1072" y="7"/>
                                </a:lnTo>
                                <a:lnTo>
                                  <a:pt x="1079" y="7"/>
                                </a:lnTo>
                                <a:lnTo>
                                  <a:pt x="1087" y="7"/>
                                </a:lnTo>
                                <a:lnTo>
                                  <a:pt x="1101" y="7"/>
                                </a:lnTo>
                                <a:lnTo>
                                  <a:pt x="1109" y="7"/>
                                </a:lnTo>
                                <a:lnTo>
                                  <a:pt x="1116" y="7"/>
                                </a:lnTo>
                                <a:lnTo>
                                  <a:pt x="1124" y="7"/>
                                </a:lnTo>
                                <a:lnTo>
                                  <a:pt x="1131" y="7"/>
                                </a:lnTo>
                                <a:lnTo>
                                  <a:pt x="1139" y="7"/>
                                </a:lnTo>
                                <a:lnTo>
                                  <a:pt x="1146" y="7"/>
                                </a:lnTo>
                                <a:lnTo>
                                  <a:pt x="1154" y="7"/>
                                </a:lnTo>
                                <a:lnTo>
                                  <a:pt x="1168" y="7"/>
                                </a:lnTo>
                                <a:lnTo>
                                  <a:pt x="1176" y="7"/>
                                </a:lnTo>
                                <a:lnTo>
                                  <a:pt x="1183" y="7"/>
                                </a:lnTo>
                                <a:lnTo>
                                  <a:pt x="1191" y="7"/>
                                </a:lnTo>
                                <a:lnTo>
                                  <a:pt x="1198" y="7"/>
                                </a:lnTo>
                                <a:lnTo>
                                  <a:pt x="1206" y="7"/>
                                </a:lnTo>
                                <a:lnTo>
                                  <a:pt x="1213" y="7"/>
                                </a:lnTo>
                                <a:lnTo>
                                  <a:pt x="1221" y="7"/>
                                </a:lnTo>
                                <a:lnTo>
                                  <a:pt x="1235" y="7"/>
                                </a:lnTo>
                                <a:lnTo>
                                  <a:pt x="1243" y="7"/>
                                </a:lnTo>
                                <a:lnTo>
                                  <a:pt x="1250" y="7"/>
                                </a:lnTo>
                                <a:lnTo>
                                  <a:pt x="1258" y="7"/>
                                </a:lnTo>
                                <a:lnTo>
                                  <a:pt x="1265" y="7"/>
                                </a:lnTo>
                                <a:lnTo>
                                  <a:pt x="1273" y="7"/>
                                </a:lnTo>
                                <a:lnTo>
                                  <a:pt x="1280" y="7"/>
                                </a:lnTo>
                                <a:lnTo>
                                  <a:pt x="1288" y="7"/>
                                </a:lnTo>
                                <a:lnTo>
                                  <a:pt x="1302" y="7"/>
                                </a:lnTo>
                                <a:lnTo>
                                  <a:pt x="1310" y="7"/>
                                </a:lnTo>
                                <a:lnTo>
                                  <a:pt x="1317" y="7"/>
                                </a:lnTo>
                                <a:lnTo>
                                  <a:pt x="1325" y="7"/>
                                </a:lnTo>
                                <a:lnTo>
                                  <a:pt x="1332" y="7"/>
                                </a:lnTo>
                                <a:lnTo>
                                  <a:pt x="1340" y="7"/>
                                </a:lnTo>
                                <a:lnTo>
                                  <a:pt x="1347" y="7"/>
                                </a:lnTo>
                                <a:lnTo>
                                  <a:pt x="1355" y="7"/>
                                </a:lnTo>
                                <a:lnTo>
                                  <a:pt x="1369" y="7"/>
                                </a:lnTo>
                                <a:lnTo>
                                  <a:pt x="1377" y="7"/>
                                </a:lnTo>
                                <a:lnTo>
                                  <a:pt x="1384" y="7"/>
                                </a:lnTo>
                                <a:lnTo>
                                  <a:pt x="1392" y="7"/>
                                </a:lnTo>
                                <a:lnTo>
                                  <a:pt x="1399" y="7"/>
                                </a:lnTo>
                                <a:lnTo>
                                  <a:pt x="1407" y="7"/>
                                </a:lnTo>
                                <a:lnTo>
                                  <a:pt x="1414" y="7"/>
                                </a:lnTo>
                                <a:lnTo>
                                  <a:pt x="1422" y="7"/>
                                </a:lnTo>
                                <a:lnTo>
                                  <a:pt x="1436" y="7"/>
                                </a:lnTo>
                                <a:lnTo>
                                  <a:pt x="1444" y="7"/>
                                </a:lnTo>
                                <a:lnTo>
                                  <a:pt x="1451" y="7"/>
                                </a:lnTo>
                                <a:lnTo>
                                  <a:pt x="1459" y="7"/>
                                </a:lnTo>
                                <a:lnTo>
                                  <a:pt x="1466" y="7"/>
                                </a:lnTo>
                                <a:lnTo>
                                  <a:pt x="1474" y="7"/>
                                </a:lnTo>
                                <a:lnTo>
                                  <a:pt x="1481" y="7"/>
                                </a:lnTo>
                                <a:lnTo>
                                  <a:pt x="1489" y="7"/>
                                </a:lnTo>
                                <a:lnTo>
                                  <a:pt x="1503" y="7"/>
                                </a:lnTo>
                                <a:lnTo>
                                  <a:pt x="1511" y="7"/>
                                </a:lnTo>
                                <a:lnTo>
                                  <a:pt x="1518" y="7"/>
                                </a:lnTo>
                                <a:lnTo>
                                  <a:pt x="1526" y="7"/>
                                </a:lnTo>
                                <a:lnTo>
                                  <a:pt x="1533" y="7"/>
                                </a:lnTo>
                                <a:lnTo>
                                  <a:pt x="1541" y="7"/>
                                </a:lnTo>
                                <a:lnTo>
                                  <a:pt x="1556" y="7"/>
                                </a:lnTo>
                                <a:lnTo>
                                  <a:pt x="1570" y="7"/>
                                </a:lnTo>
                                <a:lnTo>
                                  <a:pt x="1578" y="7"/>
                                </a:lnTo>
                                <a:lnTo>
                                  <a:pt x="1585" y="7"/>
                                </a:lnTo>
                                <a:lnTo>
                                  <a:pt x="1593" y="7"/>
                                </a:lnTo>
                                <a:lnTo>
                                  <a:pt x="1600" y="7"/>
                                </a:lnTo>
                                <a:lnTo>
                                  <a:pt x="1608" y="7"/>
                                </a:lnTo>
                                <a:lnTo>
                                  <a:pt x="1615" y="7"/>
                                </a:lnTo>
                                <a:lnTo>
                                  <a:pt x="1623" y="7"/>
                                </a:lnTo>
                                <a:lnTo>
                                  <a:pt x="1637" y="7"/>
                                </a:lnTo>
                                <a:lnTo>
                                  <a:pt x="1645" y="7"/>
                                </a:lnTo>
                                <a:lnTo>
                                  <a:pt x="1652" y="7"/>
                                </a:lnTo>
                                <a:lnTo>
                                  <a:pt x="1660" y="7"/>
                                </a:lnTo>
                                <a:lnTo>
                                  <a:pt x="1667" y="7"/>
                                </a:lnTo>
                                <a:lnTo>
                                  <a:pt x="1675" y="7"/>
                                </a:lnTo>
                                <a:lnTo>
                                  <a:pt x="1682" y="7"/>
                                </a:lnTo>
                                <a:lnTo>
                                  <a:pt x="1690" y="7"/>
                                </a:lnTo>
                                <a:lnTo>
                                  <a:pt x="1697" y="7"/>
                                </a:lnTo>
                                <a:lnTo>
                                  <a:pt x="1704" y="7"/>
                                </a:lnTo>
                                <a:lnTo>
                                  <a:pt x="1712" y="7"/>
                                </a:lnTo>
                                <a:lnTo>
                                  <a:pt x="1719" y="7"/>
                                </a:lnTo>
                                <a:lnTo>
                                  <a:pt x="1727" y="7"/>
                                </a:lnTo>
                                <a:lnTo>
                                  <a:pt x="1742" y="7"/>
                                </a:lnTo>
                                <a:lnTo>
                                  <a:pt x="1749" y="7"/>
                                </a:lnTo>
                                <a:lnTo>
                                  <a:pt x="1757" y="7"/>
                                </a:lnTo>
                                <a:lnTo>
                                  <a:pt x="1764" y="7"/>
                                </a:lnTo>
                                <a:lnTo>
                                  <a:pt x="1771" y="7"/>
                                </a:lnTo>
                                <a:lnTo>
                                  <a:pt x="1779" y="7"/>
                                </a:lnTo>
                                <a:lnTo>
                                  <a:pt x="1786" y="7"/>
                                </a:lnTo>
                                <a:lnTo>
                                  <a:pt x="1794" y="7"/>
                                </a:lnTo>
                                <a:lnTo>
                                  <a:pt x="1801" y="7"/>
                                </a:lnTo>
                                <a:lnTo>
                                  <a:pt x="1809" y="7"/>
                                </a:lnTo>
                                <a:lnTo>
                                  <a:pt x="1816" y="7"/>
                                </a:lnTo>
                                <a:lnTo>
                                  <a:pt x="1824" y="7"/>
                                </a:lnTo>
                                <a:lnTo>
                                  <a:pt x="1831" y="7"/>
                                </a:lnTo>
                                <a:lnTo>
                                  <a:pt x="1838" y="7"/>
                                </a:lnTo>
                                <a:lnTo>
                                  <a:pt x="1846" y="7"/>
                                </a:lnTo>
                                <a:lnTo>
                                  <a:pt x="1861" y="7"/>
                                </a:lnTo>
                                <a:lnTo>
                                  <a:pt x="1868" y="7"/>
                                </a:lnTo>
                                <a:lnTo>
                                  <a:pt x="1876" y="7"/>
                                </a:lnTo>
                                <a:lnTo>
                                  <a:pt x="1883" y="7"/>
                                </a:lnTo>
                                <a:lnTo>
                                  <a:pt x="1891" y="7"/>
                                </a:lnTo>
                                <a:lnTo>
                                  <a:pt x="1898" y="7"/>
                                </a:lnTo>
                                <a:lnTo>
                                  <a:pt x="1913" y="7"/>
                                </a:lnTo>
                                <a:lnTo>
                                  <a:pt x="1920" y="7"/>
                                </a:lnTo>
                                <a:lnTo>
                                  <a:pt x="1928" y="7"/>
                                </a:lnTo>
                                <a:lnTo>
                                  <a:pt x="1935" y="7"/>
                                </a:lnTo>
                                <a:lnTo>
                                  <a:pt x="1943" y="7"/>
                                </a:lnTo>
                                <a:lnTo>
                                  <a:pt x="1950" y="7"/>
                                </a:lnTo>
                                <a:lnTo>
                                  <a:pt x="1958" y="7"/>
                                </a:lnTo>
                                <a:lnTo>
                                  <a:pt x="1965" y="7"/>
                                </a:lnTo>
                                <a:lnTo>
                                  <a:pt x="1980" y="7"/>
                                </a:lnTo>
                                <a:lnTo>
                                  <a:pt x="1995" y="7"/>
                                </a:lnTo>
                                <a:lnTo>
                                  <a:pt x="2002" y="7"/>
                                </a:lnTo>
                                <a:lnTo>
                                  <a:pt x="2010" y="7"/>
                                </a:lnTo>
                                <a:lnTo>
                                  <a:pt x="2017" y="7"/>
                                </a:lnTo>
                                <a:lnTo>
                                  <a:pt x="2025" y="7"/>
                                </a:lnTo>
                                <a:lnTo>
                                  <a:pt x="2032" y="7"/>
                                </a:lnTo>
                                <a:lnTo>
                                  <a:pt x="2039" y="7"/>
                                </a:lnTo>
                                <a:lnTo>
                                  <a:pt x="2047" y="7"/>
                                </a:lnTo>
                                <a:lnTo>
                                  <a:pt x="2062" y="7"/>
                                </a:lnTo>
                                <a:lnTo>
                                  <a:pt x="2069" y="7"/>
                                </a:lnTo>
                                <a:lnTo>
                                  <a:pt x="2077" y="7"/>
                                </a:lnTo>
                                <a:lnTo>
                                  <a:pt x="2084" y="7"/>
                                </a:lnTo>
                                <a:lnTo>
                                  <a:pt x="2092" y="7"/>
                                </a:lnTo>
                                <a:lnTo>
                                  <a:pt x="2099" y="7"/>
                                </a:lnTo>
                                <a:lnTo>
                                  <a:pt x="2106" y="7"/>
                                </a:lnTo>
                                <a:lnTo>
                                  <a:pt x="2114" y="7"/>
                                </a:lnTo>
                                <a:lnTo>
                                  <a:pt x="2129" y="7"/>
                                </a:lnTo>
                                <a:lnTo>
                                  <a:pt x="2136" y="7"/>
                                </a:lnTo>
                                <a:lnTo>
                                  <a:pt x="2144" y="7"/>
                                </a:lnTo>
                                <a:lnTo>
                                  <a:pt x="2151" y="7"/>
                                </a:lnTo>
                                <a:lnTo>
                                  <a:pt x="2159" y="7"/>
                                </a:lnTo>
                                <a:lnTo>
                                  <a:pt x="2166" y="7"/>
                                </a:lnTo>
                                <a:lnTo>
                                  <a:pt x="2173" y="7"/>
                                </a:lnTo>
                                <a:lnTo>
                                  <a:pt x="2181" y="7"/>
                                </a:lnTo>
                                <a:lnTo>
                                  <a:pt x="2188" y="7"/>
                                </a:lnTo>
                                <a:lnTo>
                                  <a:pt x="2196" y="7"/>
                                </a:lnTo>
                                <a:lnTo>
                                  <a:pt x="2211" y="7"/>
                                </a:lnTo>
                                <a:lnTo>
                                  <a:pt x="2218" y="7"/>
                                </a:lnTo>
                                <a:lnTo>
                                  <a:pt x="2226" y="7"/>
                                </a:lnTo>
                                <a:lnTo>
                                  <a:pt x="2233" y="7"/>
                                </a:lnTo>
                                <a:lnTo>
                                  <a:pt x="2240" y="7"/>
                                </a:lnTo>
                                <a:lnTo>
                                  <a:pt x="2248" y="7"/>
                                </a:lnTo>
                                <a:lnTo>
                                  <a:pt x="2255" y="7"/>
                                </a:lnTo>
                                <a:lnTo>
                                  <a:pt x="2263" y="7"/>
                                </a:lnTo>
                                <a:lnTo>
                                  <a:pt x="2278" y="7"/>
                                </a:lnTo>
                                <a:lnTo>
                                  <a:pt x="2293" y="7"/>
                                </a:lnTo>
                                <a:lnTo>
                                  <a:pt x="2300" y="7"/>
                                </a:lnTo>
                                <a:lnTo>
                                  <a:pt x="2307" y="7"/>
                                </a:lnTo>
                                <a:lnTo>
                                  <a:pt x="2315" y="7"/>
                                </a:lnTo>
                                <a:lnTo>
                                  <a:pt x="2322" y="7"/>
                                </a:lnTo>
                                <a:lnTo>
                                  <a:pt x="2330" y="7"/>
                                </a:lnTo>
                                <a:lnTo>
                                  <a:pt x="2337" y="7"/>
                                </a:lnTo>
                                <a:lnTo>
                                  <a:pt x="2345" y="7"/>
                                </a:lnTo>
                                <a:lnTo>
                                  <a:pt x="2360" y="7"/>
                                </a:lnTo>
                                <a:lnTo>
                                  <a:pt x="2367" y="7"/>
                                </a:lnTo>
                                <a:lnTo>
                                  <a:pt x="2374" y="7"/>
                                </a:lnTo>
                                <a:lnTo>
                                  <a:pt x="2382" y="7"/>
                                </a:lnTo>
                                <a:lnTo>
                                  <a:pt x="2389" y="7"/>
                                </a:lnTo>
                                <a:lnTo>
                                  <a:pt x="2397" y="7"/>
                                </a:lnTo>
                                <a:lnTo>
                                  <a:pt x="2404" y="7"/>
                                </a:lnTo>
                                <a:lnTo>
                                  <a:pt x="2412" y="7"/>
                                </a:lnTo>
                                <a:lnTo>
                                  <a:pt x="2427" y="7"/>
                                </a:lnTo>
                                <a:lnTo>
                                  <a:pt x="2434" y="7"/>
                                </a:lnTo>
                                <a:lnTo>
                                  <a:pt x="2441" y="7"/>
                                </a:lnTo>
                                <a:lnTo>
                                  <a:pt x="2449" y="7"/>
                                </a:lnTo>
                                <a:lnTo>
                                  <a:pt x="2456" y="7"/>
                                </a:lnTo>
                                <a:lnTo>
                                  <a:pt x="2464" y="7"/>
                                </a:lnTo>
                                <a:lnTo>
                                  <a:pt x="2471" y="7"/>
                                </a:lnTo>
                                <a:lnTo>
                                  <a:pt x="2479" y="7"/>
                                </a:lnTo>
                                <a:lnTo>
                                  <a:pt x="2494" y="7"/>
                                </a:lnTo>
                                <a:lnTo>
                                  <a:pt x="2501" y="7"/>
                                </a:lnTo>
                                <a:lnTo>
                                  <a:pt x="2508" y="7"/>
                                </a:lnTo>
                                <a:lnTo>
                                  <a:pt x="2516" y="7"/>
                                </a:lnTo>
                                <a:lnTo>
                                  <a:pt x="2523" y="7"/>
                                </a:lnTo>
                                <a:lnTo>
                                  <a:pt x="2531" y="7"/>
                                </a:lnTo>
                                <a:lnTo>
                                  <a:pt x="2538" y="7"/>
                                </a:lnTo>
                                <a:lnTo>
                                  <a:pt x="2546" y="7"/>
                                </a:lnTo>
                                <a:lnTo>
                                  <a:pt x="2561" y="7"/>
                                </a:lnTo>
                                <a:lnTo>
                                  <a:pt x="2575" y="7"/>
                                </a:lnTo>
                                <a:lnTo>
                                  <a:pt x="2583" y="7"/>
                                </a:lnTo>
                                <a:lnTo>
                                  <a:pt x="2590" y="7"/>
                                </a:lnTo>
                                <a:lnTo>
                                  <a:pt x="2598" y="7"/>
                                </a:lnTo>
                                <a:lnTo>
                                  <a:pt x="2605" y="7"/>
                                </a:lnTo>
                                <a:lnTo>
                                  <a:pt x="2613" y="7"/>
                                </a:lnTo>
                                <a:lnTo>
                                  <a:pt x="2620" y="7"/>
                                </a:lnTo>
                                <a:lnTo>
                                  <a:pt x="2628" y="7"/>
                                </a:lnTo>
                                <a:lnTo>
                                  <a:pt x="2642" y="7"/>
                                </a:lnTo>
                                <a:lnTo>
                                  <a:pt x="2650" y="7"/>
                                </a:lnTo>
                                <a:lnTo>
                                  <a:pt x="2657" y="7"/>
                                </a:lnTo>
                                <a:lnTo>
                                  <a:pt x="2665" y="7"/>
                                </a:lnTo>
                                <a:lnTo>
                                  <a:pt x="2672" y="7"/>
                                </a:lnTo>
                                <a:lnTo>
                                  <a:pt x="2680" y="7"/>
                                </a:lnTo>
                                <a:lnTo>
                                  <a:pt x="2687" y="7"/>
                                </a:lnTo>
                                <a:lnTo>
                                  <a:pt x="2695" y="7"/>
                                </a:lnTo>
                                <a:lnTo>
                                  <a:pt x="2709" y="7"/>
                                </a:lnTo>
                                <a:lnTo>
                                  <a:pt x="2717" y="7"/>
                                </a:lnTo>
                                <a:lnTo>
                                  <a:pt x="2724" y="7"/>
                                </a:lnTo>
                                <a:lnTo>
                                  <a:pt x="2732" y="7"/>
                                </a:lnTo>
                                <a:lnTo>
                                  <a:pt x="2739" y="7"/>
                                </a:lnTo>
                                <a:lnTo>
                                  <a:pt x="2747" y="7"/>
                                </a:lnTo>
                                <a:lnTo>
                                  <a:pt x="2754" y="7"/>
                                </a:lnTo>
                                <a:lnTo>
                                  <a:pt x="2762" y="7"/>
                                </a:lnTo>
                                <a:lnTo>
                                  <a:pt x="2776" y="7"/>
                                </a:lnTo>
                                <a:lnTo>
                                  <a:pt x="2784" y="7"/>
                                </a:lnTo>
                                <a:lnTo>
                                  <a:pt x="2791" y="7"/>
                                </a:lnTo>
                                <a:lnTo>
                                  <a:pt x="2799" y="7"/>
                                </a:lnTo>
                                <a:lnTo>
                                  <a:pt x="2806" y="7"/>
                                </a:lnTo>
                                <a:lnTo>
                                  <a:pt x="2814" y="7"/>
                                </a:lnTo>
                                <a:lnTo>
                                  <a:pt x="2821" y="7"/>
                                </a:lnTo>
                                <a:lnTo>
                                  <a:pt x="2829" y="7"/>
                                </a:lnTo>
                                <a:lnTo>
                                  <a:pt x="2843" y="7"/>
                                </a:lnTo>
                                <a:lnTo>
                                  <a:pt x="2851" y="7"/>
                                </a:lnTo>
                                <a:lnTo>
                                  <a:pt x="2858" y="7"/>
                                </a:lnTo>
                                <a:lnTo>
                                  <a:pt x="2866" y="7"/>
                                </a:lnTo>
                                <a:lnTo>
                                  <a:pt x="2873" y="7"/>
                                </a:lnTo>
                                <a:lnTo>
                                  <a:pt x="2881" y="7"/>
                                </a:lnTo>
                                <a:lnTo>
                                  <a:pt x="2888" y="7"/>
                                </a:lnTo>
                                <a:lnTo>
                                  <a:pt x="2896" y="7"/>
                                </a:lnTo>
                                <a:lnTo>
                                  <a:pt x="2910" y="7"/>
                                </a:lnTo>
                                <a:lnTo>
                                  <a:pt x="2918" y="7"/>
                                </a:lnTo>
                                <a:lnTo>
                                  <a:pt x="2925" y="7"/>
                                </a:lnTo>
                                <a:lnTo>
                                  <a:pt x="2933" y="7"/>
                                </a:lnTo>
                                <a:lnTo>
                                  <a:pt x="2940" y="7"/>
                                </a:lnTo>
                                <a:lnTo>
                                  <a:pt x="2948" y="7"/>
                                </a:lnTo>
                                <a:lnTo>
                                  <a:pt x="2955" y="7"/>
                                </a:lnTo>
                                <a:lnTo>
                                  <a:pt x="2963" y="7"/>
                                </a:lnTo>
                                <a:lnTo>
                                  <a:pt x="2977" y="7"/>
                                </a:lnTo>
                                <a:lnTo>
                                  <a:pt x="2992" y="7"/>
                                </a:lnTo>
                                <a:lnTo>
                                  <a:pt x="3000" y="7"/>
                                </a:lnTo>
                                <a:lnTo>
                                  <a:pt x="3007" y="7"/>
                                </a:lnTo>
                                <a:lnTo>
                                  <a:pt x="3015" y="7"/>
                                </a:lnTo>
                                <a:lnTo>
                                  <a:pt x="3022" y="7"/>
                                </a:lnTo>
                                <a:lnTo>
                                  <a:pt x="3030" y="7"/>
                                </a:lnTo>
                                <a:lnTo>
                                  <a:pt x="3037" y="7"/>
                                </a:lnTo>
                                <a:lnTo>
                                  <a:pt x="3044" y="7"/>
                                </a:lnTo>
                                <a:lnTo>
                                  <a:pt x="3059" y="7"/>
                                </a:lnTo>
                                <a:lnTo>
                                  <a:pt x="3067" y="7"/>
                                </a:lnTo>
                                <a:lnTo>
                                  <a:pt x="3074" y="7"/>
                                </a:lnTo>
                                <a:lnTo>
                                  <a:pt x="3082" y="7"/>
                                </a:lnTo>
                                <a:lnTo>
                                  <a:pt x="3089" y="7"/>
                                </a:lnTo>
                                <a:lnTo>
                                  <a:pt x="3097" y="7"/>
                                </a:lnTo>
                                <a:lnTo>
                                  <a:pt x="3104" y="7"/>
                                </a:lnTo>
                                <a:lnTo>
                                  <a:pt x="3111" y="7"/>
                                </a:lnTo>
                                <a:lnTo>
                                  <a:pt x="3126" y="7"/>
                                </a:lnTo>
                                <a:lnTo>
                                  <a:pt x="3134" y="7"/>
                                </a:lnTo>
                                <a:lnTo>
                                  <a:pt x="3141" y="7"/>
                                </a:lnTo>
                                <a:lnTo>
                                  <a:pt x="3149" y="7"/>
                                </a:lnTo>
                                <a:lnTo>
                                  <a:pt x="3156" y="7"/>
                                </a:lnTo>
                                <a:lnTo>
                                  <a:pt x="3164" y="7"/>
                                </a:lnTo>
                                <a:lnTo>
                                  <a:pt x="3171" y="7"/>
                                </a:lnTo>
                                <a:lnTo>
                                  <a:pt x="3178" y="7"/>
                                </a:lnTo>
                                <a:lnTo>
                                  <a:pt x="3193" y="7"/>
                                </a:lnTo>
                                <a:lnTo>
                                  <a:pt x="3208" y="7"/>
                                </a:lnTo>
                                <a:lnTo>
                                  <a:pt x="3216" y="7"/>
                                </a:lnTo>
                                <a:lnTo>
                                  <a:pt x="3223" y="7"/>
                                </a:lnTo>
                                <a:lnTo>
                                  <a:pt x="3231" y="7"/>
                                </a:lnTo>
                                <a:lnTo>
                                  <a:pt x="3238" y="7"/>
                                </a:lnTo>
                                <a:lnTo>
                                  <a:pt x="3245" y="7"/>
                                </a:lnTo>
                                <a:lnTo>
                                  <a:pt x="3253" y="7"/>
                                </a:lnTo>
                                <a:lnTo>
                                  <a:pt x="3260" y="7"/>
                                </a:lnTo>
                                <a:lnTo>
                                  <a:pt x="3275" y="7"/>
                                </a:lnTo>
                                <a:lnTo>
                                  <a:pt x="3283" y="7"/>
                                </a:lnTo>
                                <a:lnTo>
                                  <a:pt x="3290" y="7"/>
                                </a:lnTo>
                                <a:lnTo>
                                  <a:pt x="3298" y="7"/>
                                </a:lnTo>
                                <a:lnTo>
                                  <a:pt x="3305" y="7"/>
                                </a:lnTo>
                                <a:lnTo>
                                  <a:pt x="3312" y="7"/>
                                </a:lnTo>
                                <a:lnTo>
                                  <a:pt x="3320" y="7"/>
                                </a:lnTo>
                                <a:lnTo>
                                  <a:pt x="3327" y="7"/>
                                </a:lnTo>
                                <a:lnTo>
                                  <a:pt x="3342" y="7"/>
                                </a:lnTo>
                                <a:lnTo>
                                  <a:pt x="3350" y="7"/>
                                </a:lnTo>
                                <a:lnTo>
                                  <a:pt x="3357" y="7"/>
                                </a:lnTo>
                                <a:lnTo>
                                  <a:pt x="3365" y="7"/>
                                </a:lnTo>
                                <a:lnTo>
                                  <a:pt x="3372" y="7"/>
                                </a:lnTo>
                                <a:lnTo>
                                  <a:pt x="3379" y="7"/>
                                </a:lnTo>
                                <a:lnTo>
                                  <a:pt x="3387" y="7"/>
                                </a:lnTo>
                                <a:lnTo>
                                  <a:pt x="3394" y="7"/>
                                </a:lnTo>
                                <a:lnTo>
                                  <a:pt x="3409" y="7"/>
                                </a:lnTo>
                                <a:lnTo>
                                  <a:pt x="3417" y="7"/>
                                </a:lnTo>
                                <a:lnTo>
                                  <a:pt x="3424" y="7"/>
                                </a:lnTo>
                                <a:lnTo>
                                  <a:pt x="3432" y="7"/>
                                </a:lnTo>
                                <a:lnTo>
                                  <a:pt x="3439" y="7"/>
                                </a:lnTo>
                                <a:lnTo>
                                  <a:pt x="3446" y="7"/>
                                </a:lnTo>
                                <a:lnTo>
                                  <a:pt x="3454" y="7"/>
                                </a:lnTo>
                                <a:lnTo>
                                  <a:pt x="3461" y="7"/>
                                </a:lnTo>
                                <a:lnTo>
                                  <a:pt x="3469" y="7"/>
                                </a:lnTo>
                                <a:lnTo>
                                  <a:pt x="3476" y="7"/>
                                </a:lnTo>
                                <a:lnTo>
                                  <a:pt x="3491" y="7"/>
                                </a:lnTo>
                                <a:lnTo>
                                  <a:pt x="3499" y="7"/>
                                </a:lnTo>
                                <a:lnTo>
                                  <a:pt x="3506" y="7"/>
                                </a:lnTo>
                                <a:lnTo>
                                  <a:pt x="3513" y="7"/>
                                </a:lnTo>
                                <a:lnTo>
                                  <a:pt x="3521" y="7"/>
                                </a:lnTo>
                                <a:lnTo>
                                  <a:pt x="3528" y="7"/>
                                </a:lnTo>
                                <a:lnTo>
                                  <a:pt x="3536" y="7"/>
                                </a:lnTo>
                                <a:lnTo>
                                  <a:pt x="3543" y="7"/>
                                </a:lnTo>
                                <a:lnTo>
                                  <a:pt x="3558" y="7"/>
                                </a:lnTo>
                                <a:lnTo>
                                  <a:pt x="3566" y="7"/>
                                </a:lnTo>
                                <a:lnTo>
                                  <a:pt x="3573" y="7"/>
                                </a:lnTo>
                                <a:lnTo>
                                  <a:pt x="3580" y="7"/>
                                </a:lnTo>
                                <a:lnTo>
                                  <a:pt x="3588" y="7"/>
                                </a:lnTo>
                                <a:lnTo>
                                  <a:pt x="3595" y="7"/>
                                </a:lnTo>
                                <a:lnTo>
                                  <a:pt x="3603" y="7"/>
                                </a:lnTo>
                                <a:lnTo>
                                  <a:pt x="3610" y="7"/>
                                </a:lnTo>
                                <a:lnTo>
                                  <a:pt x="3625" y="7"/>
                                </a:lnTo>
                                <a:lnTo>
                                  <a:pt x="3633" y="7"/>
                                </a:lnTo>
                                <a:lnTo>
                                  <a:pt x="3640" y="7"/>
                                </a:lnTo>
                                <a:lnTo>
                                  <a:pt x="3647" y="7"/>
                                </a:lnTo>
                                <a:lnTo>
                                  <a:pt x="3655" y="7"/>
                                </a:lnTo>
                                <a:lnTo>
                                  <a:pt x="3662" y="7"/>
                                </a:lnTo>
                                <a:lnTo>
                                  <a:pt x="3670" y="7"/>
                                </a:lnTo>
                                <a:lnTo>
                                  <a:pt x="3677" y="7"/>
                                </a:lnTo>
                                <a:lnTo>
                                  <a:pt x="3692" y="7"/>
                                </a:lnTo>
                                <a:lnTo>
                                  <a:pt x="3700" y="7"/>
                                </a:lnTo>
                                <a:lnTo>
                                  <a:pt x="3707" y="7"/>
                                </a:lnTo>
                                <a:lnTo>
                                  <a:pt x="3714" y="7"/>
                                </a:lnTo>
                                <a:lnTo>
                                  <a:pt x="3722" y="7"/>
                                </a:lnTo>
                                <a:lnTo>
                                  <a:pt x="3729" y="7"/>
                                </a:lnTo>
                                <a:lnTo>
                                  <a:pt x="3737" y="7"/>
                                </a:lnTo>
                                <a:lnTo>
                                  <a:pt x="3744" y="7"/>
                                </a:lnTo>
                                <a:lnTo>
                                  <a:pt x="3752" y="7"/>
                                </a:lnTo>
                                <a:lnTo>
                                  <a:pt x="3759" y="7"/>
                                </a:lnTo>
                                <a:lnTo>
                                  <a:pt x="3774" y="7"/>
                                </a:lnTo>
                                <a:lnTo>
                                  <a:pt x="3781" y="7"/>
                                </a:lnTo>
                                <a:lnTo>
                                  <a:pt x="3789" y="7"/>
                                </a:lnTo>
                                <a:lnTo>
                                  <a:pt x="3796" y="7"/>
                                </a:lnTo>
                                <a:lnTo>
                                  <a:pt x="3804" y="7"/>
                                </a:lnTo>
                                <a:lnTo>
                                  <a:pt x="3811" y="7"/>
                                </a:lnTo>
                                <a:lnTo>
                                  <a:pt x="3819" y="7"/>
                                </a:lnTo>
                                <a:lnTo>
                                  <a:pt x="3826" y="7"/>
                                </a:lnTo>
                                <a:lnTo>
                                  <a:pt x="3841" y="7"/>
                                </a:lnTo>
                                <a:lnTo>
                                  <a:pt x="3848" y="7"/>
                                </a:lnTo>
                                <a:lnTo>
                                  <a:pt x="3856" y="7"/>
                                </a:lnTo>
                                <a:lnTo>
                                  <a:pt x="3863" y="7"/>
                                </a:lnTo>
                                <a:lnTo>
                                  <a:pt x="3871" y="7"/>
                                </a:lnTo>
                                <a:lnTo>
                                  <a:pt x="3878" y="7"/>
                                </a:lnTo>
                                <a:lnTo>
                                  <a:pt x="3886" y="7"/>
                                </a:lnTo>
                                <a:lnTo>
                                  <a:pt x="3893" y="7"/>
                                </a:lnTo>
                                <a:lnTo>
                                  <a:pt x="3908" y="7"/>
                                </a:lnTo>
                                <a:lnTo>
                                  <a:pt x="3915" y="7"/>
                                </a:lnTo>
                                <a:lnTo>
                                  <a:pt x="3923" y="7"/>
                                </a:lnTo>
                                <a:lnTo>
                                  <a:pt x="3930" y="7"/>
                                </a:lnTo>
                                <a:lnTo>
                                  <a:pt x="3938" y="7"/>
                                </a:lnTo>
                                <a:lnTo>
                                  <a:pt x="3945" y="7"/>
                                </a:lnTo>
                                <a:lnTo>
                                  <a:pt x="3953" y="7"/>
                                </a:lnTo>
                                <a:lnTo>
                                  <a:pt x="3960" y="7"/>
                                </a:lnTo>
                                <a:lnTo>
                                  <a:pt x="3975" y="7"/>
                                </a:lnTo>
                                <a:lnTo>
                                  <a:pt x="3990" y="7"/>
                                </a:lnTo>
                                <a:lnTo>
                                  <a:pt x="3997" y="7"/>
                                </a:lnTo>
                                <a:lnTo>
                                  <a:pt x="4005" y="7"/>
                                </a:lnTo>
                                <a:lnTo>
                                  <a:pt x="4012" y="7"/>
                                </a:lnTo>
                                <a:lnTo>
                                  <a:pt x="4020" y="7"/>
                                </a:lnTo>
                                <a:lnTo>
                                  <a:pt x="4027" y="7"/>
                                </a:lnTo>
                                <a:lnTo>
                                  <a:pt x="4035" y="7"/>
                                </a:lnTo>
                                <a:lnTo>
                                  <a:pt x="4042" y="7"/>
                                </a:lnTo>
                                <a:lnTo>
                                  <a:pt x="4057" y="7"/>
                                </a:lnTo>
                                <a:lnTo>
                                  <a:pt x="4064" y="7"/>
                                </a:lnTo>
                                <a:lnTo>
                                  <a:pt x="4072" y="7"/>
                                </a:lnTo>
                                <a:lnTo>
                                  <a:pt x="4079" y="7"/>
                                </a:lnTo>
                                <a:lnTo>
                                  <a:pt x="4087" y="7"/>
                                </a:lnTo>
                                <a:lnTo>
                                  <a:pt x="4094" y="7"/>
                                </a:lnTo>
                                <a:lnTo>
                                  <a:pt x="4102" y="7"/>
                                </a:lnTo>
                                <a:lnTo>
                                  <a:pt x="4109" y="7"/>
                                </a:lnTo>
                                <a:lnTo>
                                  <a:pt x="4124" y="7"/>
                                </a:lnTo>
                                <a:lnTo>
                                  <a:pt x="4131" y="7"/>
                                </a:lnTo>
                                <a:lnTo>
                                  <a:pt x="4139" y="7"/>
                                </a:lnTo>
                                <a:lnTo>
                                  <a:pt x="4146" y="7"/>
                                </a:lnTo>
                                <a:lnTo>
                                  <a:pt x="4154" y="7"/>
                                </a:lnTo>
                                <a:lnTo>
                                  <a:pt x="4161" y="7"/>
                                </a:lnTo>
                                <a:lnTo>
                                  <a:pt x="4169" y="7"/>
                                </a:lnTo>
                                <a:lnTo>
                                  <a:pt x="4176" y="7"/>
                                </a:lnTo>
                                <a:lnTo>
                                  <a:pt x="4191" y="7"/>
                                </a:lnTo>
                                <a:lnTo>
                                  <a:pt x="4206" y="7"/>
                                </a:lnTo>
                                <a:lnTo>
                                  <a:pt x="4213" y="7"/>
                                </a:lnTo>
                                <a:lnTo>
                                  <a:pt x="4221" y="7"/>
                                </a:lnTo>
                                <a:lnTo>
                                  <a:pt x="4228" y="7"/>
                                </a:lnTo>
                                <a:lnTo>
                                  <a:pt x="4236" y="7"/>
                                </a:lnTo>
                                <a:lnTo>
                                  <a:pt x="4243" y="7"/>
                                </a:lnTo>
                                <a:lnTo>
                                  <a:pt x="4250" y="7"/>
                                </a:lnTo>
                                <a:lnTo>
                                  <a:pt x="4258" y="7"/>
                                </a:lnTo>
                                <a:lnTo>
                                  <a:pt x="4273" y="7"/>
                                </a:lnTo>
                                <a:lnTo>
                                  <a:pt x="4280" y="7"/>
                                </a:lnTo>
                                <a:lnTo>
                                  <a:pt x="4288" y="7"/>
                                </a:lnTo>
                                <a:lnTo>
                                  <a:pt x="4295" y="7"/>
                                </a:lnTo>
                                <a:lnTo>
                                  <a:pt x="4303" y="7"/>
                                </a:lnTo>
                                <a:lnTo>
                                  <a:pt x="4310" y="7"/>
                                </a:lnTo>
                                <a:lnTo>
                                  <a:pt x="4317" y="7"/>
                                </a:lnTo>
                                <a:lnTo>
                                  <a:pt x="4325" y="7"/>
                                </a:lnTo>
                                <a:lnTo>
                                  <a:pt x="4340" y="7"/>
                                </a:lnTo>
                                <a:lnTo>
                                  <a:pt x="4347" y="7"/>
                                </a:lnTo>
                                <a:lnTo>
                                  <a:pt x="4355" y="7"/>
                                </a:lnTo>
                                <a:lnTo>
                                  <a:pt x="4362" y="7"/>
                                </a:lnTo>
                                <a:lnTo>
                                  <a:pt x="4370" y="7"/>
                                </a:lnTo>
                                <a:lnTo>
                                  <a:pt x="4377" y="7"/>
                                </a:lnTo>
                                <a:lnTo>
                                  <a:pt x="4384" y="7"/>
                                </a:lnTo>
                                <a:lnTo>
                                  <a:pt x="4392" y="7"/>
                                </a:lnTo>
                                <a:lnTo>
                                  <a:pt x="4407" y="7"/>
                                </a:lnTo>
                                <a:lnTo>
                                  <a:pt x="4414" y="7"/>
                                </a:lnTo>
                                <a:lnTo>
                                  <a:pt x="4422" y="7"/>
                                </a:lnTo>
                                <a:lnTo>
                                  <a:pt x="4429" y="7"/>
                                </a:lnTo>
                                <a:lnTo>
                                  <a:pt x="4437" y="7"/>
                                </a:lnTo>
                                <a:lnTo>
                                  <a:pt x="4444" y="7"/>
                                </a:lnTo>
                                <a:lnTo>
                                  <a:pt x="4451" y="7"/>
                                </a:lnTo>
                                <a:lnTo>
                                  <a:pt x="4459" y="7"/>
                                </a:lnTo>
                                <a:lnTo>
                                  <a:pt x="4474" y="7"/>
                                </a:lnTo>
                                <a:lnTo>
                                  <a:pt x="4489" y="7"/>
                                </a:lnTo>
                                <a:lnTo>
                                  <a:pt x="4496" y="7"/>
                                </a:lnTo>
                                <a:lnTo>
                                  <a:pt x="4504" y="7"/>
                                </a:lnTo>
                                <a:lnTo>
                                  <a:pt x="4511" y="7"/>
                                </a:lnTo>
                                <a:lnTo>
                                  <a:pt x="4518" y="7"/>
                                </a:lnTo>
                                <a:lnTo>
                                  <a:pt x="4526" y="7"/>
                                </a:lnTo>
                                <a:lnTo>
                                  <a:pt x="4533" y="7"/>
                                </a:lnTo>
                                <a:lnTo>
                                  <a:pt x="4541" y="7"/>
                                </a:lnTo>
                                <a:lnTo>
                                  <a:pt x="4556" y="7"/>
                                </a:lnTo>
                                <a:lnTo>
                                  <a:pt x="4563" y="7"/>
                                </a:lnTo>
                                <a:lnTo>
                                  <a:pt x="4571" y="7"/>
                                </a:lnTo>
                                <a:lnTo>
                                  <a:pt x="4578" y="7"/>
                                </a:lnTo>
                                <a:lnTo>
                                  <a:pt x="4585" y="7"/>
                                </a:lnTo>
                                <a:lnTo>
                                  <a:pt x="4593" y="7"/>
                                </a:lnTo>
                                <a:lnTo>
                                  <a:pt x="4600" y="7"/>
                                </a:lnTo>
                                <a:lnTo>
                                  <a:pt x="4608" y="7"/>
                                </a:lnTo>
                                <a:lnTo>
                                  <a:pt x="4623" y="7"/>
                                </a:lnTo>
                                <a:lnTo>
                                  <a:pt x="4630" y="7"/>
                                </a:lnTo>
                                <a:lnTo>
                                  <a:pt x="4638" y="7"/>
                                </a:lnTo>
                                <a:lnTo>
                                  <a:pt x="4645" y="7"/>
                                </a:lnTo>
                                <a:lnTo>
                                  <a:pt x="4652" y="7"/>
                                </a:lnTo>
                                <a:lnTo>
                                  <a:pt x="4660" y="7"/>
                                </a:lnTo>
                                <a:lnTo>
                                  <a:pt x="4667" y="7"/>
                                </a:lnTo>
                                <a:lnTo>
                                  <a:pt x="4675" y="7"/>
                                </a:lnTo>
                                <a:lnTo>
                                  <a:pt x="4690" y="7"/>
                                </a:lnTo>
                                <a:lnTo>
                                  <a:pt x="4697" y="7"/>
                                </a:lnTo>
                                <a:lnTo>
                                  <a:pt x="4705" y="7"/>
                                </a:lnTo>
                                <a:lnTo>
                                  <a:pt x="4712" y="7"/>
                                </a:lnTo>
                                <a:lnTo>
                                  <a:pt x="4719" y="7"/>
                                </a:lnTo>
                                <a:lnTo>
                                  <a:pt x="4727" y="7"/>
                                </a:lnTo>
                                <a:lnTo>
                                  <a:pt x="4734" y="7"/>
                                </a:lnTo>
                                <a:lnTo>
                                  <a:pt x="4742" y="7"/>
                                </a:lnTo>
                                <a:lnTo>
                                  <a:pt x="4757" y="7"/>
                                </a:lnTo>
                                <a:lnTo>
                                  <a:pt x="4772" y="7"/>
                                </a:lnTo>
                                <a:lnTo>
                                  <a:pt x="4779" y="7"/>
                                </a:lnTo>
                                <a:lnTo>
                                  <a:pt x="4786" y="7"/>
                                </a:lnTo>
                                <a:lnTo>
                                  <a:pt x="4794" y="7"/>
                                </a:lnTo>
                                <a:lnTo>
                                  <a:pt x="4801" y="7"/>
                                </a:lnTo>
                                <a:lnTo>
                                  <a:pt x="4809" y="7"/>
                                </a:lnTo>
                                <a:lnTo>
                                  <a:pt x="4824" y="7"/>
                                </a:lnTo>
                                <a:lnTo>
                                  <a:pt x="4831" y="7"/>
                                </a:lnTo>
                                <a:lnTo>
                                  <a:pt x="4839" y="7"/>
                                </a:lnTo>
                                <a:lnTo>
                                  <a:pt x="4846" y="7"/>
                                </a:lnTo>
                                <a:lnTo>
                                  <a:pt x="4853" y="7"/>
                                </a:lnTo>
                                <a:lnTo>
                                  <a:pt x="4861" y="7"/>
                                </a:lnTo>
                                <a:lnTo>
                                  <a:pt x="4868" y="7"/>
                                </a:lnTo>
                                <a:lnTo>
                                  <a:pt x="4876" y="7"/>
                                </a:lnTo>
                                <a:lnTo>
                                  <a:pt x="4891" y="7"/>
                                </a:lnTo>
                                <a:lnTo>
                                  <a:pt x="4898" y="7"/>
                                </a:lnTo>
                                <a:lnTo>
                                  <a:pt x="4906" y="7"/>
                                </a:lnTo>
                                <a:lnTo>
                                  <a:pt x="4913" y="7"/>
                                </a:lnTo>
                                <a:lnTo>
                                  <a:pt x="4920" y="7"/>
                                </a:lnTo>
                                <a:lnTo>
                                  <a:pt x="4928" y="7"/>
                                </a:lnTo>
                                <a:lnTo>
                                  <a:pt x="4935" y="7"/>
                                </a:lnTo>
                                <a:lnTo>
                                  <a:pt x="4943" y="7"/>
                                </a:lnTo>
                                <a:lnTo>
                                  <a:pt x="4950" y="7"/>
                                </a:lnTo>
                                <a:lnTo>
                                  <a:pt x="4958" y="7"/>
                                </a:lnTo>
                                <a:lnTo>
                                  <a:pt x="4973" y="7"/>
                                </a:lnTo>
                                <a:lnTo>
                                  <a:pt x="4980" y="7"/>
                                </a:lnTo>
                                <a:lnTo>
                                  <a:pt x="4987" y="7"/>
                                </a:lnTo>
                                <a:lnTo>
                                  <a:pt x="4995" y="7"/>
                                </a:lnTo>
                                <a:lnTo>
                                  <a:pt x="5002" y="7"/>
                                </a:lnTo>
                                <a:lnTo>
                                  <a:pt x="5010" y="7"/>
                                </a:lnTo>
                                <a:lnTo>
                                  <a:pt x="5025" y="7"/>
                                </a:lnTo>
                                <a:lnTo>
                                  <a:pt x="5032" y="7"/>
                                </a:lnTo>
                                <a:lnTo>
                                  <a:pt x="5040" y="7"/>
                                </a:lnTo>
                                <a:lnTo>
                                  <a:pt x="5047" y="7"/>
                                </a:lnTo>
                                <a:lnTo>
                                  <a:pt x="5054" y="7"/>
                                </a:lnTo>
                                <a:lnTo>
                                  <a:pt x="5062" y="7"/>
                                </a:lnTo>
                                <a:lnTo>
                                  <a:pt x="5069" y="7"/>
                                </a:lnTo>
                                <a:lnTo>
                                  <a:pt x="5077" y="7"/>
                                </a:lnTo>
                                <a:lnTo>
                                  <a:pt x="5092" y="7"/>
                                </a:lnTo>
                                <a:lnTo>
                                  <a:pt x="5099" y="7"/>
                                </a:lnTo>
                                <a:lnTo>
                                  <a:pt x="5106" y="7"/>
                                </a:lnTo>
                                <a:lnTo>
                                  <a:pt x="5114" y="7"/>
                                </a:lnTo>
                                <a:lnTo>
                                  <a:pt x="5121" y="7"/>
                                </a:lnTo>
                                <a:lnTo>
                                  <a:pt x="5129" y="7"/>
                                </a:lnTo>
                                <a:lnTo>
                                  <a:pt x="5136" y="7"/>
                                </a:lnTo>
                                <a:lnTo>
                                  <a:pt x="5144" y="7"/>
                                </a:lnTo>
                                <a:lnTo>
                                  <a:pt x="5159" y="7"/>
                                </a:lnTo>
                                <a:lnTo>
                                  <a:pt x="5173" y="7"/>
                                </a:lnTo>
                                <a:lnTo>
                                  <a:pt x="5181" y="7"/>
                                </a:lnTo>
                                <a:lnTo>
                                  <a:pt x="5188" y="7"/>
                                </a:lnTo>
                                <a:lnTo>
                                  <a:pt x="5196" y="7"/>
                                </a:lnTo>
                                <a:lnTo>
                                  <a:pt x="5203" y="7"/>
                                </a:lnTo>
                                <a:lnTo>
                                  <a:pt x="5211" y="7"/>
                                </a:lnTo>
                                <a:lnTo>
                                  <a:pt x="5226" y="7"/>
                                </a:lnTo>
                                <a:lnTo>
                                  <a:pt x="5240" y="7"/>
                                </a:lnTo>
                                <a:lnTo>
                                  <a:pt x="5248" y="7"/>
                                </a:lnTo>
                                <a:lnTo>
                                  <a:pt x="5255" y="7"/>
                                </a:lnTo>
                                <a:lnTo>
                                  <a:pt x="5263" y="7"/>
                                </a:lnTo>
                                <a:lnTo>
                                  <a:pt x="5270" y="7"/>
                                </a:lnTo>
                                <a:lnTo>
                                  <a:pt x="5278" y="7"/>
                                </a:lnTo>
                                <a:lnTo>
                                  <a:pt x="5285" y="7"/>
                                </a:lnTo>
                                <a:lnTo>
                                  <a:pt x="5293" y="7"/>
                                </a:lnTo>
                                <a:lnTo>
                                  <a:pt x="5307" y="7"/>
                                </a:lnTo>
                                <a:lnTo>
                                  <a:pt x="5315" y="7"/>
                                </a:lnTo>
                                <a:lnTo>
                                  <a:pt x="5322" y="7"/>
                                </a:lnTo>
                                <a:lnTo>
                                  <a:pt x="5330" y="7"/>
                                </a:lnTo>
                                <a:lnTo>
                                  <a:pt x="5337" y="7"/>
                                </a:lnTo>
                                <a:lnTo>
                                  <a:pt x="5345" y="7"/>
                                </a:lnTo>
                                <a:lnTo>
                                  <a:pt x="5352" y="7"/>
                                </a:lnTo>
                                <a:lnTo>
                                  <a:pt x="5360" y="7"/>
                                </a:lnTo>
                                <a:lnTo>
                                  <a:pt x="5374" y="7"/>
                                </a:lnTo>
                                <a:lnTo>
                                  <a:pt x="5382" y="7"/>
                                </a:lnTo>
                                <a:lnTo>
                                  <a:pt x="5389" y="7"/>
                                </a:lnTo>
                                <a:lnTo>
                                  <a:pt x="5397" y="7"/>
                                </a:lnTo>
                                <a:lnTo>
                                  <a:pt x="5404" y="7"/>
                                </a:lnTo>
                                <a:lnTo>
                                  <a:pt x="5412" y="7"/>
                                </a:lnTo>
                                <a:lnTo>
                                  <a:pt x="5419" y="7"/>
                                </a:lnTo>
                                <a:lnTo>
                                  <a:pt x="5427" y="7"/>
                                </a:lnTo>
                                <a:lnTo>
                                  <a:pt x="5441" y="7"/>
                                </a:lnTo>
                                <a:lnTo>
                                  <a:pt x="5449" y="7"/>
                                </a:lnTo>
                                <a:lnTo>
                                  <a:pt x="5456" y="7"/>
                                </a:lnTo>
                                <a:lnTo>
                                  <a:pt x="5464" y="7"/>
                                </a:lnTo>
                                <a:lnTo>
                                  <a:pt x="5471" y="7"/>
                                </a:lnTo>
                                <a:lnTo>
                                  <a:pt x="5479" y="7"/>
                                </a:lnTo>
                                <a:lnTo>
                                  <a:pt x="5486" y="7"/>
                                </a:lnTo>
                                <a:lnTo>
                                  <a:pt x="5494" y="7"/>
                                </a:lnTo>
                                <a:lnTo>
                                  <a:pt x="5508" y="7"/>
                                </a:lnTo>
                                <a:lnTo>
                                  <a:pt x="5516" y="7"/>
                                </a:lnTo>
                                <a:lnTo>
                                  <a:pt x="5523" y="7"/>
                                </a:lnTo>
                                <a:lnTo>
                                  <a:pt x="5531" y="7"/>
                                </a:lnTo>
                                <a:lnTo>
                                  <a:pt x="5538" y="7"/>
                                </a:lnTo>
                                <a:lnTo>
                                  <a:pt x="5546" y="7"/>
                                </a:lnTo>
                                <a:lnTo>
                                  <a:pt x="5553" y="7"/>
                                </a:lnTo>
                                <a:lnTo>
                                  <a:pt x="5561" y="7"/>
                                </a:lnTo>
                                <a:lnTo>
                                  <a:pt x="5568" y="7"/>
                                </a:lnTo>
                                <a:lnTo>
                                  <a:pt x="5575" y="7"/>
                                </a:lnTo>
                                <a:lnTo>
                                  <a:pt x="5590" y="7"/>
                                </a:lnTo>
                                <a:lnTo>
                                  <a:pt x="5598" y="7"/>
                                </a:lnTo>
                                <a:lnTo>
                                  <a:pt x="5605" y="7"/>
                                </a:lnTo>
                                <a:lnTo>
                                  <a:pt x="5613" y="7"/>
                                </a:lnTo>
                                <a:lnTo>
                                  <a:pt x="5620" y="7"/>
                                </a:lnTo>
                                <a:lnTo>
                                  <a:pt x="5628" y="7"/>
                                </a:lnTo>
                                <a:lnTo>
                                  <a:pt x="5635" y="7"/>
                                </a:lnTo>
                                <a:lnTo>
                                  <a:pt x="5642" y="7"/>
                                </a:lnTo>
                                <a:lnTo>
                                  <a:pt x="5657" y="7"/>
                                </a:lnTo>
                                <a:lnTo>
                                  <a:pt x="5665" y="7"/>
                                </a:lnTo>
                                <a:lnTo>
                                  <a:pt x="5672" y="7"/>
                                </a:lnTo>
                                <a:lnTo>
                                  <a:pt x="5680" y="7"/>
                                </a:lnTo>
                                <a:lnTo>
                                  <a:pt x="5687" y="7"/>
                                </a:lnTo>
                                <a:lnTo>
                                  <a:pt x="5695" y="7"/>
                                </a:lnTo>
                                <a:lnTo>
                                  <a:pt x="5702" y="7"/>
                                </a:lnTo>
                                <a:lnTo>
                                  <a:pt x="5709" y="7"/>
                                </a:lnTo>
                                <a:lnTo>
                                  <a:pt x="5724" y="7"/>
                                </a:lnTo>
                                <a:lnTo>
                                  <a:pt x="5732" y="7"/>
                                </a:lnTo>
                                <a:lnTo>
                                  <a:pt x="5739" y="7"/>
                                </a:lnTo>
                                <a:lnTo>
                                  <a:pt x="5747" y="7"/>
                                </a:lnTo>
                                <a:lnTo>
                                  <a:pt x="5754" y="7"/>
                                </a:lnTo>
                                <a:lnTo>
                                  <a:pt x="5762" y="7"/>
                                </a:lnTo>
                                <a:lnTo>
                                  <a:pt x="5769" y="7"/>
                                </a:lnTo>
                                <a:lnTo>
                                  <a:pt x="5776" y="7"/>
                                </a:lnTo>
                                <a:lnTo>
                                  <a:pt x="5791" y="7"/>
                                </a:lnTo>
                                <a:lnTo>
                                  <a:pt x="5806" y="7"/>
                                </a:lnTo>
                                <a:lnTo>
                                  <a:pt x="5814" y="7"/>
                                </a:lnTo>
                                <a:lnTo>
                                  <a:pt x="5821" y="7"/>
                                </a:lnTo>
                                <a:lnTo>
                                  <a:pt x="5829" y="7"/>
                                </a:lnTo>
                                <a:lnTo>
                                  <a:pt x="5836" y="7"/>
                                </a:lnTo>
                                <a:lnTo>
                                  <a:pt x="5843" y="7"/>
                                </a:lnTo>
                                <a:lnTo>
                                  <a:pt x="5858" y="7"/>
                                </a:lnTo>
                                <a:lnTo>
                                  <a:pt x="5873" y="7"/>
                                </a:lnTo>
                                <a:lnTo>
                                  <a:pt x="5881" y="7"/>
                                </a:lnTo>
                                <a:lnTo>
                                  <a:pt x="5888" y="7"/>
                                </a:lnTo>
                                <a:lnTo>
                                  <a:pt x="5896" y="7"/>
                                </a:lnTo>
                                <a:lnTo>
                                  <a:pt x="5903" y="7"/>
                                </a:lnTo>
                                <a:lnTo>
                                  <a:pt x="5910" y="7"/>
                                </a:lnTo>
                                <a:lnTo>
                                  <a:pt x="5918" y="7"/>
                                </a:lnTo>
                                <a:lnTo>
                                  <a:pt x="5925" y="7"/>
                                </a:lnTo>
                                <a:lnTo>
                                  <a:pt x="5940" y="7"/>
                                </a:lnTo>
                                <a:lnTo>
                                  <a:pt x="5948" y="7"/>
                                </a:lnTo>
                                <a:lnTo>
                                  <a:pt x="5955" y="7"/>
                                </a:lnTo>
                                <a:lnTo>
                                  <a:pt x="5963" y="7"/>
                                </a:lnTo>
                                <a:lnTo>
                                  <a:pt x="5970" y="7"/>
                                </a:lnTo>
                                <a:lnTo>
                                  <a:pt x="5977" y="7"/>
                                </a:lnTo>
                                <a:lnTo>
                                  <a:pt x="5992" y="7"/>
                                </a:lnTo>
                                <a:lnTo>
                                  <a:pt x="6000" y="7"/>
                                </a:lnTo>
                                <a:lnTo>
                                  <a:pt x="6007" y="7"/>
                                </a:lnTo>
                                <a:lnTo>
                                  <a:pt x="6015" y="7"/>
                                </a:lnTo>
                                <a:lnTo>
                                  <a:pt x="6022" y="7"/>
                                </a:lnTo>
                                <a:lnTo>
                                  <a:pt x="6030" y="7"/>
                                </a:lnTo>
                                <a:lnTo>
                                  <a:pt x="6037" y="7"/>
                                </a:lnTo>
                                <a:lnTo>
                                  <a:pt x="6044" y="7"/>
                                </a:lnTo>
                                <a:lnTo>
                                  <a:pt x="6059" y="7"/>
                                </a:lnTo>
                                <a:lnTo>
                                  <a:pt x="6067" y="7"/>
                                </a:lnTo>
                                <a:lnTo>
                                  <a:pt x="6074" y="7"/>
                                </a:lnTo>
                                <a:lnTo>
                                  <a:pt x="6082" y="7"/>
                                </a:lnTo>
                                <a:lnTo>
                                  <a:pt x="6089" y="7"/>
                                </a:lnTo>
                                <a:lnTo>
                                  <a:pt x="6097" y="7"/>
                                </a:lnTo>
                                <a:lnTo>
                                  <a:pt x="6104" y="7"/>
                                </a:lnTo>
                                <a:lnTo>
                                  <a:pt x="6111" y="7"/>
                                </a:lnTo>
                                <a:lnTo>
                                  <a:pt x="6126" y="7"/>
                                </a:lnTo>
                                <a:lnTo>
                                  <a:pt x="6134" y="7"/>
                                </a:lnTo>
                                <a:lnTo>
                                  <a:pt x="6141" y="7"/>
                                </a:lnTo>
                                <a:lnTo>
                                  <a:pt x="6149" y="7"/>
                                </a:lnTo>
                                <a:lnTo>
                                  <a:pt x="6156" y="7"/>
                                </a:lnTo>
                                <a:lnTo>
                                  <a:pt x="6164" y="7"/>
                                </a:lnTo>
                                <a:lnTo>
                                  <a:pt x="6171" y="7"/>
                                </a:lnTo>
                                <a:lnTo>
                                  <a:pt x="6178" y="7"/>
                                </a:lnTo>
                                <a:lnTo>
                                  <a:pt x="6193" y="7"/>
                                </a:lnTo>
                                <a:lnTo>
                                  <a:pt x="6201" y="7"/>
                                </a:lnTo>
                                <a:lnTo>
                                  <a:pt x="6208" y="7"/>
                                </a:lnTo>
                                <a:lnTo>
                                  <a:pt x="6216" y="7"/>
                                </a:lnTo>
                                <a:lnTo>
                                  <a:pt x="6223" y="7"/>
                                </a:lnTo>
                                <a:lnTo>
                                  <a:pt x="6231" y="7"/>
                                </a:lnTo>
                                <a:lnTo>
                                  <a:pt x="6245" y="7"/>
                                </a:lnTo>
                                <a:lnTo>
                                  <a:pt x="6253" y="7"/>
                                </a:lnTo>
                                <a:lnTo>
                                  <a:pt x="6260" y="7"/>
                                </a:lnTo>
                                <a:lnTo>
                                  <a:pt x="6268" y="7"/>
                                </a:lnTo>
                                <a:lnTo>
                                  <a:pt x="6275" y="7"/>
                                </a:lnTo>
                                <a:lnTo>
                                  <a:pt x="6283" y="7"/>
                                </a:lnTo>
                                <a:lnTo>
                                  <a:pt x="6298" y="7"/>
                                </a:lnTo>
                                <a:lnTo>
                                  <a:pt x="6305" y="7"/>
                                </a:lnTo>
                                <a:lnTo>
                                  <a:pt x="6312" y="7"/>
                                </a:lnTo>
                                <a:lnTo>
                                  <a:pt x="6320" y="7"/>
                                </a:lnTo>
                                <a:lnTo>
                                  <a:pt x="6327" y="7"/>
                                </a:lnTo>
                                <a:lnTo>
                                  <a:pt x="6335" y="7"/>
                                </a:lnTo>
                                <a:lnTo>
                                  <a:pt x="6342" y="7"/>
                                </a:lnTo>
                                <a:lnTo>
                                  <a:pt x="6350" y="7"/>
                                </a:lnTo>
                                <a:lnTo>
                                  <a:pt x="6357" y="7"/>
                                </a:lnTo>
                                <a:lnTo>
                                  <a:pt x="6365" y="7"/>
                                </a:lnTo>
                                <a:lnTo>
                                  <a:pt x="6372" y="7"/>
                                </a:lnTo>
                                <a:lnTo>
                                  <a:pt x="6379" y="7"/>
                                </a:lnTo>
                                <a:lnTo>
                                  <a:pt x="6387" y="7"/>
                                </a:lnTo>
                                <a:lnTo>
                                  <a:pt x="6394" y="7"/>
                                </a:lnTo>
                                <a:lnTo>
                                  <a:pt x="6402" y="7"/>
                                </a:lnTo>
                                <a:lnTo>
                                  <a:pt x="6409" y="7"/>
                                </a:lnTo>
                                <a:lnTo>
                                  <a:pt x="6417" y="7"/>
                                </a:lnTo>
                                <a:lnTo>
                                  <a:pt x="6424" y="7"/>
                                </a:lnTo>
                                <a:lnTo>
                                  <a:pt x="6432" y="7"/>
                                </a:lnTo>
                                <a:lnTo>
                                  <a:pt x="6439" y="7"/>
                                </a:lnTo>
                                <a:lnTo>
                                  <a:pt x="6446" y="7"/>
                                </a:lnTo>
                                <a:lnTo>
                                  <a:pt x="6454" y="7"/>
                                </a:lnTo>
                                <a:lnTo>
                                  <a:pt x="6469" y="7"/>
                                </a:lnTo>
                                <a:lnTo>
                                  <a:pt x="6476" y="7"/>
                                </a:lnTo>
                                <a:lnTo>
                                  <a:pt x="6484" y="7"/>
                                </a:lnTo>
                                <a:lnTo>
                                  <a:pt x="6491" y="7"/>
                                </a:lnTo>
                                <a:lnTo>
                                  <a:pt x="6499" y="7"/>
                                </a:lnTo>
                                <a:lnTo>
                                  <a:pt x="6506" y="7"/>
                                </a:lnTo>
                                <a:lnTo>
                                  <a:pt x="6521" y="7"/>
                                </a:lnTo>
                                <a:lnTo>
                                  <a:pt x="6528" y="7"/>
                                </a:lnTo>
                                <a:lnTo>
                                  <a:pt x="6536" y="7"/>
                                </a:lnTo>
                                <a:lnTo>
                                  <a:pt x="6543" y="7"/>
                                </a:lnTo>
                                <a:lnTo>
                                  <a:pt x="6551" y="7"/>
                                </a:lnTo>
                                <a:lnTo>
                                  <a:pt x="6558" y="7"/>
                                </a:lnTo>
                                <a:lnTo>
                                  <a:pt x="6573" y="7"/>
                                </a:lnTo>
                                <a:lnTo>
                                  <a:pt x="6580" y="7"/>
                                </a:lnTo>
                                <a:lnTo>
                                  <a:pt x="6588" y="7"/>
                                </a:lnTo>
                                <a:lnTo>
                                  <a:pt x="6595" y="7"/>
                                </a:lnTo>
                                <a:lnTo>
                                  <a:pt x="6603" y="7"/>
                                </a:lnTo>
                                <a:lnTo>
                                  <a:pt x="6610" y="7"/>
                                </a:lnTo>
                                <a:lnTo>
                                  <a:pt x="6618" y="7"/>
                                </a:lnTo>
                                <a:lnTo>
                                  <a:pt x="6625" y="7"/>
                                </a:lnTo>
                                <a:lnTo>
                                  <a:pt x="6640" y="7"/>
                                </a:lnTo>
                                <a:lnTo>
                                  <a:pt x="6647" y="7"/>
                                </a:lnTo>
                                <a:lnTo>
                                  <a:pt x="6655" y="7"/>
                                </a:lnTo>
                                <a:lnTo>
                                  <a:pt x="6662" y="7"/>
                                </a:lnTo>
                                <a:lnTo>
                                  <a:pt x="6670" y="7"/>
                                </a:lnTo>
                                <a:lnTo>
                                  <a:pt x="6677" y="7"/>
                                </a:lnTo>
                                <a:lnTo>
                                  <a:pt x="6692" y="7"/>
                                </a:lnTo>
                                <a:lnTo>
                                  <a:pt x="6700" y="7"/>
                                </a:lnTo>
                                <a:lnTo>
                                  <a:pt x="6707" y="7"/>
                                </a:lnTo>
                                <a:lnTo>
                                  <a:pt x="6714" y="7"/>
                                </a:lnTo>
                                <a:lnTo>
                                  <a:pt x="6722" y="7"/>
                                </a:lnTo>
                                <a:lnTo>
                                  <a:pt x="6729" y="7"/>
                                </a:lnTo>
                                <a:lnTo>
                                  <a:pt x="6744" y="7"/>
                                </a:lnTo>
                                <a:lnTo>
                                  <a:pt x="6752" y="7"/>
                                </a:lnTo>
                                <a:lnTo>
                                  <a:pt x="6759" y="7"/>
                                </a:lnTo>
                                <a:lnTo>
                                  <a:pt x="6767" y="7"/>
                                </a:lnTo>
                                <a:lnTo>
                                  <a:pt x="6774" y="7"/>
                                </a:lnTo>
                                <a:lnTo>
                                  <a:pt x="6781" y="7"/>
                                </a:lnTo>
                                <a:lnTo>
                                  <a:pt x="6796" y="7"/>
                                </a:lnTo>
                                <a:lnTo>
                                  <a:pt x="6804" y="7"/>
                                </a:lnTo>
                                <a:lnTo>
                                  <a:pt x="6811" y="7"/>
                                </a:lnTo>
                                <a:lnTo>
                                  <a:pt x="6819" y="7"/>
                                </a:lnTo>
                                <a:lnTo>
                                  <a:pt x="6826" y="7"/>
                                </a:lnTo>
                                <a:lnTo>
                                  <a:pt x="6834" y="7"/>
                                </a:lnTo>
                                <a:lnTo>
                                  <a:pt x="6848" y="7"/>
                                </a:lnTo>
                                <a:lnTo>
                                  <a:pt x="6856" y="7"/>
                                </a:lnTo>
                                <a:lnTo>
                                  <a:pt x="6863" y="7"/>
                                </a:lnTo>
                                <a:lnTo>
                                  <a:pt x="6871" y="7"/>
                                </a:lnTo>
                                <a:lnTo>
                                  <a:pt x="6878" y="7"/>
                                </a:lnTo>
                                <a:lnTo>
                                  <a:pt x="6886" y="7"/>
                                </a:lnTo>
                                <a:lnTo>
                                  <a:pt x="6901" y="7"/>
                                </a:lnTo>
                                <a:lnTo>
                                  <a:pt x="6908" y="7"/>
                                </a:lnTo>
                                <a:lnTo>
                                  <a:pt x="6915" y="7"/>
                                </a:lnTo>
                                <a:lnTo>
                                  <a:pt x="6923" y="7"/>
                                </a:lnTo>
                                <a:lnTo>
                                  <a:pt x="6930" y="7"/>
                                </a:lnTo>
                                <a:lnTo>
                                  <a:pt x="6938" y="7"/>
                                </a:lnTo>
                                <a:lnTo>
                                  <a:pt x="6953" y="7"/>
                                </a:lnTo>
                                <a:lnTo>
                                  <a:pt x="6960" y="7"/>
                                </a:lnTo>
                                <a:lnTo>
                                  <a:pt x="6968" y="7"/>
                                </a:lnTo>
                                <a:lnTo>
                                  <a:pt x="6975" y="7"/>
                                </a:lnTo>
                                <a:lnTo>
                                  <a:pt x="6982" y="7"/>
                                </a:lnTo>
                                <a:lnTo>
                                  <a:pt x="6990" y="7"/>
                                </a:lnTo>
                                <a:lnTo>
                                  <a:pt x="7005" y="7"/>
                                </a:lnTo>
                                <a:lnTo>
                                  <a:pt x="7012" y="7"/>
                                </a:lnTo>
                                <a:lnTo>
                                  <a:pt x="7020" y="7"/>
                                </a:lnTo>
                                <a:lnTo>
                                  <a:pt x="7027" y="7"/>
                                </a:lnTo>
                                <a:lnTo>
                                  <a:pt x="7035" y="7"/>
                                </a:lnTo>
                                <a:lnTo>
                                  <a:pt x="7042" y="7"/>
                                </a:lnTo>
                                <a:lnTo>
                                  <a:pt x="7057" y="7"/>
                                </a:lnTo>
                                <a:lnTo>
                                  <a:pt x="7064" y="7"/>
                                </a:lnTo>
                                <a:lnTo>
                                  <a:pt x="7072" y="7"/>
                                </a:lnTo>
                                <a:lnTo>
                                  <a:pt x="7079" y="7"/>
                                </a:lnTo>
                                <a:lnTo>
                                  <a:pt x="7087" y="7"/>
                                </a:lnTo>
                                <a:lnTo>
                                  <a:pt x="7094" y="7"/>
                                </a:lnTo>
                                <a:lnTo>
                                  <a:pt x="7109" y="7"/>
                                </a:lnTo>
                                <a:lnTo>
                                  <a:pt x="7116" y="7"/>
                                </a:lnTo>
                                <a:lnTo>
                                  <a:pt x="7124" y="7"/>
                                </a:lnTo>
                                <a:lnTo>
                                  <a:pt x="7131" y="7"/>
                                </a:lnTo>
                                <a:lnTo>
                                  <a:pt x="7139" y="7"/>
                                </a:lnTo>
                                <a:lnTo>
                                  <a:pt x="7146" y="7"/>
                                </a:lnTo>
                                <a:lnTo>
                                  <a:pt x="7154" y="7"/>
                                </a:lnTo>
                                <a:lnTo>
                                  <a:pt x="7161" y="7"/>
                                </a:lnTo>
                                <a:lnTo>
                                  <a:pt x="7169" y="7"/>
                                </a:lnTo>
                                <a:lnTo>
                                  <a:pt x="7176" y="7"/>
                                </a:lnTo>
                                <a:lnTo>
                                  <a:pt x="7183" y="7"/>
                                </a:lnTo>
                                <a:lnTo>
                                  <a:pt x="7191" y="7"/>
                                </a:lnTo>
                                <a:lnTo>
                                  <a:pt x="7198" y="7"/>
                                </a:lnTo>
                                <a:lnTo>
                                  <a:pt x="7206" y="7"/>
                                </a:lnTo>
                                <a:lnTo>
                                  <a:pt x="7213" y="7"/>
                                </a:lnTo>
                                <a:lnTo>
                                  <a:pt x="7228" y="7"/>
                                </a:lnTo>
                                <a:lnTo>
                                  <a:pt x="7236" y="7"/>
                                </a:lnTo>
                                <a:lnTo>
                                  <a:pt x="7243" y="7"/>
                                </a:lnTo>
                                <a:lnTo>
                                  <a:pt x="7250" y="7"/>
                                </a:lnTo>
                                <a:lnTo>
                                  <a:pt x="7258" y="7"/>
                                </a:lnTo>
                                <a:lnTo>
                                  <a:pt x="7265" y="7"/>
                                </a:lnTo>
                                <a:lnTo>
                                  <a:pt x="7280" y="7"/>
                                </a:lnTo>
                                <a:lnTo>
                                  <a:pt x="7288" y="7"/>
                                </a:lnTo>
                                <a:lnTo>
                                  <a:pt x="7295" y="7"/>
                                </a:lnTo>
                                <a:lnTo>
                                  <a:pt x="7303" y="7"/>
                                </a:lnTo>
                                <a:lnTo>
                                  <a:pt x="7310" y="7"/>
                                </a:lnTo>
                                <a:lnTo>
                                  <a:pt x="7317" y="7"/>
                                </a:lnTo>
                                <a:lnTo>
                                  <a:pt x="7332" y="7"/>
                                </a:lnTo>
                                <a:lnTo>
                                  <a:pt x="7340" y="7"/>
                                </a:lnTo>
                                <a:lnTo>
                                  <a:pt x="7347" y="7"/>
                                </a:lnTo>
                                <a:lnTo>
                                  <a:pt x="7355" y="7"/>
                                </a:lnTo>
                                <a:lnTo>
                                  <a:pt x="7362" y="7"/>
                                </a:lnTo>
                                <a:lnTo>
                                  <a:pt x="7370" y="7"/>
                                </a:lnTo>
                                <a:lnTo>
                                  <a:pt x="7384" y="7"/>
                                </a:lnTo>
                                <a:lnTo>
                                  <a:pt x="7392" y="7"/>
                                </a:lnTo>
                                <a:lnTo>
                                  <a:pt x="7399" y="7"/>
                                </a:lnTo>
                                <a:lnTo>
                                  <a:pt x="7407" y="7"/>
                                </a:lnTo>
                                <a:lnTo>
                                  <a:pt x="7414" y="7"/>
                                </a:lnTo>
                                <a:lnTo>
                                  <a:pt x="7422" y="7"/>
                                </a:lnTo>
                                <a:lnTo>
                                  <a:pt x="7429" y="7"/>
                                </a:lnTo>
                                <a:lnTo>
                                  <a:pt x="7437" y="7"/>
                                </a:lnTo>
                                <a:lnTo>
                                  <a:pt x="7444" y="7"/>
                                </a:lnTo>
                                <a:lnTo>
                                  <a:pt x="7451" y="7"/>
                                </a:lnTo>
                                <a:lnTo>
                                  <a:pt x="7459" y="7"/>
                                </a:lnTo>
                                <a:lnTo>
                                  <a:pt x="7466" y="7"/>
                                </a:lnTo>
                                <a:lnTo>
                                  <a:pt x="7474" y="7"/>
                                </a:lnTo>
                                <a:lnTo>
                                  <a:pt x="7481" y="7"/>
                                </a:lnTo>
                                <a:lnTo>
                                  <a:pt x="7489" y="7"/>
                                </a:lnTo>
                                <a:lnTo>
                                  <a:pt x="7504" y="7"/>
                                </a:lnTo>
                                <a:lnTo>
                                  <a:pt x="7511" y="7"/>
                                </a:lnTo>
                                <a:lnTo>
                                  <a:pt x="7518" y="7"/>
                                </a:lnTo>
                                <a:lnTo>
                                  <a:pt x="7526" y="7"/>
                                </a:lnTo>
                                <a:lnTo>
                                  <a:pt x="7533" y="7"/>
                                </a:lnTo>
                                <a:lnTo>
                                  <a:pt x="7541" y="7"/>
                                </a:lnTo>
                                <a:lnTo>
                                  <a:pt x="7556" y="7"/>
                                </a:lnTo>
                                <a:lnTo>
                                  <a:pt x="7563" y="7"/>
                                </a:lnTo>
                                <a:lnTo>
                                  <a:pt x="7571" y="7"/>
                                </a:lnTo>
                                <a:lnTo>
                                  <a:pt x="7578" y="7"/>
                                </a:lnTo>
                                <a:lnTo>
                                  <a:pt x="7585" y="7"/>
                                </a:lnTo>
                                <a:lnTo>
                                  <a:pt x="7593" y="7"/>
                                </a:lnTo>
                                <a:lnTo>
                                  <a:pt x="7608" y="7"/>
                                </a:lnTo>
                                <a:lnTo>
                                  <a:pt x="7615" y="7"/>
                                </a:lnTo>
                                <a:lnTo>
                                  <a:pt x="7623" y="7"/>
                                </a:lnTo>
                                <a:lnTo>
                                  <a:pt x="7630" y="7"/>
                                </a:lnTo>
                                <a:lnTo>
                                  <a:pt x="7638" y="7"/>
                                </a:lnTo>
                                <a:lnTo>
                                  <a:pt x="7645" y="7"/>
                                </a:lnTo>
                                <a:lnTo>
                                  <a:pt x="7660" y="7"/>
                                </a:lnTo>
                                <a:lnTo>
                                  <a:pt x="7667" y="7"/>
                                </a:lnTo>
                                <a:lnTo>
                                  <a:pt x="7675" y="7"/>
                                </a:lnTo>
                                <a:lnTo>
                                  <a:pt x="7682" y="7"/>
                                </a:lnTo>
                                <a:lnTo>
                                  <a:pt x="7690" y="7"/>
                                </a:lnTo>
                                <a:lnTo>
                                  <a:pt x="7697" y="7"/>
                                </a:lnTo>
                                <a:lnTo>
                                  <a:pt x="7705" y="7"/>
                                </a:lnTo>
                                <a:lnTo>
                                  <a:pt x="7712" y="7"/>
                                </a:lnTo>
                                <a:lnTo>
                                  <a:pt x="7727" y="7"/>
                                </a:lnTo>
                                <a:lnTo>
                                  <a:pt x="7734" y="0"/>
                                </a:lnTo>
                                <a:lnTo>
                                  <a:pt x="7742" y="0"/>
                                </a:lnTo>
                                <a:lnTo>
                                  <a:pt x="7749" y="7"/>
                                </a:lnTo>
                                <a:lnTo>
                                  <a:pt x="7757" y="0"/>
                                </a:lnTo>
                                <a:lnTo>
                                  <a:pt x="7764" y="7"/>
                                </a:lnTo>
                                <a:lnTo>
                                  <a:pt x="7779" y="7"/>
                                </a:lnTo>
                                <a:lnTo>
                                  <a:pt x="7786" y="7"/>
                                </a:lnTo>
                                <a:lnTo>
                                  <a:pt x="7794" y="0"/>
                                </a:lnTo>
                                <a:lnTo>
                                  <a:pt x="7801" y="0"/>
                                </a:lnTo>
                                <a:lnTo>
                                  <a:pt x="7809" y="7"/>
                                </a:lnTo>
                                <a:lnTo>
                                  <a:pt x="7816" y="0"/>
                                </a:lnTo>
                                <a:lnTo>
                                  <a:pt x="7831" y="7"/>
                                </a:lnTo>
                                <a:lnTo>
                                  <a:pt x="7831" y="0"/>
                                </a:lnTo>
                                <a:lnTo>
                                  <a:pt x="7839" y="7"/>
                                </a:lnTo>
                                <a:lnTo>
                                  <a:pt x="7846" y="7"/>
                                </a:lnTo>
                                <a:lnTo>
                                  <a:pt x="7853" y="0"/>
                                </a:lnTo>
                                <a:lnTo>
                                  <a:pt x="7861" y="7"/>
                                </a:lnTo>
                                <a:lnTo>
                                  <a:pt x="7868" y="0"/>
                                </a:lnTo>
                                <a:lnTo>
                                  <a:pt x="7876" y="7"/>
                                </a:lnTo>
                                <a:lnTo>
                                  <a:pt x="7883" y="0"/>
                                </a:lnTo>
                                <a:lnTo>
                                  <a:pt x="7891" y="7"/>
                                </a:lnTo>
                                <a:lnTo>
                                  <a:pt x="7891" y="0"/>
                                </a:lnTo>
                                <a:lnTo>
                                  <a:pt x="7898" y="7"/>
                                </a:lnTo>
                                <a:lnTo>
                                  <a:pt x="7906" y="7"/>
                                </a:lnTo>
                                <a:lnTo>
                                  <a:pt x="7913" y="7"/>
                                </a:lnTo>
                                <a:lnTo>
                                  <a:pt x="7920" y="0"/>
                                </a:lnTo>
                                <a:lnTo>
                                  <a:pt x="7928" y="7"/>
                                </a:lnTo>
                                <a:lnTo>
                                  <a:pt x="7928" y="0"/>
                                </a:lnTo>
                                <a:lnTo>
                                  <a:pt x="7943" y="0"/>
                                </a:lnTo>
                                <a:lnTo>
                                  <a:pt x="7950" y="7"/>
                                </a:lnTo>
                                <a:lnTo>
                                  <a:pt x="7965" y="7"/>
                                </a:lnTo>
                                <a:lnTo>
                                  <a:pt x="7965" y="0"/>
                                </a:lnTo>
                                <a:lnTo>
                                  <a:pt x="7973" y="7"/>
                                </a:lnTo>
                                <a:lnTo>
                                  <a:pt x="7980" y="7"/>
                                </a:lnTo>
                                <a:lnTo>
                                  <a:pt x="7987" y="7"/>
                                </a:lnTo>
                                <a:lnTo>
                                  <a:pt x="7995" y="7"/>
                                </a:lnTo>
                                <a:lnTo>
                                  <a:pt x="8002" y="7"/>
                                </a:lnTo>
                                <a:lnTo>
                                  <a:pt x="8017" y="7"/>
                                </a:lnTo>
                                <a:lnTo>
                                  <a:pt x="8025" y="7"/>
                                </a:lnTo>
                                <a:lnTo>
                                  <a:pt x="8032" y="7"/>
                                </a:lnTo>
                                <a:lnTo>
                                  <a:pt x="8040" y="7"/>
                                </a:lnTo>
                                <a:lnTo>
                                  <a:pt x="8047" y="7"/>
                                </a:lnTo>
                                <a:lnTo>
                                  <a:pt x="8054" y="7"/>
                                </a:lnTo>
                                <a:lnTo>
                                  <a:pt x="8069" y="7"/>
                                </a:lnTo>
                                <a:lnTo>
                                  <a:pt x="8077" y="7"/>
                                </a:lnTo>
                                <a:lnTo>
                                  <a:pt x="8084" y="7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520" y="2848680"/>
                            <a:ext cx="0" cy="2340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400" y="2871360"/>
                            <a:ext cx="16956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59320" y="2848680"/>
                            <a:ext cx="0" cy="147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5200" y="2848680"/>
                            <a:ext cx="0" cy="2340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6800" y="2872080"/>
                            <a:ext cx="246240" cy="19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4680" y="2848680"/>
                            <a:ext cx="0" cy="147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0560" y="2848680"/>
                            <a:ext cx="0" cy="2340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3880" y="2872080"/>
                            <a:ext cx="221760" cy="19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6080" y="2848680"/>
                            <a:ext cx="0" cy="147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1600" y="2848680"/>
                            <a:ext cx="0" cy="2340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22120" y="2872080"/>
                            <a:ext cx="212760" cy="19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16400" y="2848680"/>
                            <a:ext cx="0" cy="147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6960" y="2848680"/>
                            <a:ext cx="0" cy="2340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7280" y="2872080"/>
                            <a:ext cx="226080" cy="19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2120" y="2848680"/>
                            <a:ext cx="0" cy="147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96920" y="2848680"/>
                            <a:ext cx="0" cy="2340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2160" y="2872080"/>
                            <a:ext cx="345600" cy="19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122440" y="2848680"/>
                            <a:ext cx="0" cy="147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48680" y="2848680"/>
                            <a:ext cx="0" cy="2340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2848680"/>
                            <a:ext cx="234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280" y="2738160"/>
                            <a:ext cx="178920" cy="23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040" y="280548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76408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72592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68344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2640240"/>
                            <a:ext cx="234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5977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5563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5185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4753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2432520"/>
                            <a:ext cx="234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4400" y="2317680"/>
                            <a:ext cx="71280" cy="22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040" y="239148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34900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31012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26764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2225160"/>
                            <a:ext cx="234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1819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1405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0973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205992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2016720"/>
                            <a:ext cx="234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840" y="1896840"/>
                            <a:ext cx="7164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040" y="197352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93248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88964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85184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1808640"/>
                            <a:ext cx="234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360" y="1477800"/>
                            <a:ext cx="71640" cy="16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040" y="176724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7247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68156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64340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1600920"/>
                            <a:ext cx="234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55772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40" y="1516320"/>
                            <a:ext cx="140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640" y="1464480"/>
                            <a:ext cx="720" cy="1369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280" y="1419840"/>
                            <a:ext cx="5137920" cy="124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92" h="1958">
                                <a:moveTo>
                                  <a:pt x="0" y="1958"/>
                                </a:moveTo>
                                <a:lnTo>
                                  <a:pt x="8" y="1958"/>
                                </a:lnTo>
                                <a:lnTo>
                                  <a:pt x="15" y="1958"/>
                                </a:lnTo>
                                <a:lnTo>
                                  <a:pt x="23" y="1958"/>
                                </a:lnTo>
                                <a:lnTo>
                                  <a:pt x="30" y="1958"/>
                                </a:lnTo>
                                <a:lnTo>
                                  <a:pt x="37" y="1958"/>
                                </a:lnTo>
                                <a:lnTo>
                                  <a:pt x="45" y="1958"/>
                                </a:lnTo>
                                <a:lnTo>
                                  <a:pt x="52" y="1958"/>
                                </a:lnTo>
                                <a:lnTo>
                                  <a:pt x="60" y="1958"/>
                                </a:lnTo>
                                <a:lnTo>
                                  <a:pt x="67" y="1958"/>
                                </a:lnTo>
                                <a:lnTo>
                                  <a:pt x="75" y="1958"/>
                                </a:lnTo>
                                <a:lnTo>
                                  <a:pt x="82" y="1958"/>
                                </a:lnTo>
                                <a:lnTo>
                                  <a:pt x="90" y="1958"/>
                                </a:lnTo>
                                <a:lnTo>
                                  <a:pt x="97" y="1958"/>
                                </a:lnTo>
                                <a:lnTo>
                                  <a:pt x="104" y="1958"/>
                                </a:lnTo>
                                <a:lnTo>
                                  <a:pt x="112" y="1958"/>
                                </a:lnTo>
                                <a:lnTo>
                                  <a:pt x="119" y="1958"/>
                                </a:lnTo>
                                <a:lnTo>
                                  <a:pt x="127" y="1958"/>
                                </a:lnTo>
                                <a:lnTo>
                                  <a:pt x="134" y="1958"/>
                                </a:lnTo>
                                <a:lnTo>
                                  <a:pt x="142" y="1958"/>
                                </a:lnTo>
                                <a:lnTo>
                                  <a:pt x="149" y="1958"/>
                                </a:lnTo>
                                <a:lnTo>
                                  <a:pt x="157" y="1958"/>
                                </a:lnTo>
                                <a:lnTo>
                                  <a:pt x="164" y="1958"/>
                                </a:lnTo>
                                <a:lnTo>
                                  <a:pt x="171" y="1958"/>
                                </a:lnTo>
                                <a:lnTo>
                                  <a:pt x="179" y="1958"/>
                                </a:lnTo>
                                <a:lnTo>
                                  <a:pt x="186" y="1958"/>
                                </a:lnTo>
                                <a:lnTo>
                                  <a:pt x="194" y="1958"/>
                                </a:lnTo>
                                <a:lnTo>
                                  <a:pt x="201" y="1958"/>
                                </a:lnTo>
                                <a:lnTo>
                                  <a:pt x="209" y="1958"/>
                                </a:lnTo>
                                <a:lnTo>
                                  <a:pt x="216" y="1958"/>
                                </a:lnTo>
                                <a:lnTo>
                                  <a:pt x="224" y="1958"/>
                                </a:lnTo>
                                <a:lnTo>
                                  <a:pt x="231" y="1958"/>
                                </a:lnTo>
                                <a:lnTo>
                                  <a:pt x="238" y="1958"/>
                                </a:lnTo>
                                <a:lnTo>
                                  <a:pt x="246" y="1958"/>
                                </a:lnTo>
                                <a:lnTo>
                                  <a:pt x="253" y="1958"/>
                                </a:lnTo>
                                <a:lnTo>
                                  <a:pt x="261" y="1958"/>
                                </a:lnTo>
                                <a:lnTo>
                                  <a:pt x="268" y="1958"/>
                                </a:lnTo>
                                <a:lnTo>
                                  <a:pt x="276" y="1958"/>
                                </a:lnTo>
                                <a:lnTo>
                                  <a:pt x="283" y="1951"/>
                                </a:lnTo>
                                <a:lnTo>
                                  <a:pt x="291" y="1913"/>
                                </a:lnTo>
                                <a:lnTo>
                                  <a:pt x="298" y="1884"/>
                                </a:lnTo>
                                <a:lnTo>
                                  <a:pt x="305" y="1861"/>
                                </a:lnTo>
                                <a:lnTo>
                                  <a:pt x="313" y="1839"/>
                                </a:lnTo>
                                <a:lnTo>
                                  <a:pt x="320" y="1846"/>
                                </a:lnTo>
                                <a:lnTo>
                                  <a:pt x="328" y="1839"/>
                                </a:lnTo>
                                <a:lnTo>
                                  <a:pt x="335" y="1839"/>
                                </a:lnTo>
                                <a:lnTo>
                                  <a:pt x="343" y="1839"/>
                                </a:lnTo>
                                <a:lnTo>
                                  <a:pt x="350" y="1839"/>
                                </a:lnTo>
                                <a:lnTo>
                                  <a:pt x="350" y="1846"/>
                                </a:lnTo>
                                <a:lnTo>
                                  <a:pt x="358" y="1876"/>
                                </a:lnTo>
                                <a:lnTo>
                                  <a:pt x="365" y="1876"/>
                                </a:lnTo>
                                <a:lnTo>
                                  <a:pt x="372" y="1884"/>
                                </a:lnTo>
                                <a:lnTo>
                                  <a:pt x="380" y="1884"/>
                                </a:lnTo>
                                <a:lnTo>
                                  <a:pt x="387" y="1869"/>
                                </a:lnTo>
                                <a:lnTo>
                                  <a:pt x="395" y="1876"/>
                                </a:lnTo>
                                <a:lnTo>
                                  <a:pt x="402" y="1869"/>
                                </a:lnTo>
                                <a:lnTo>
                                  <a:pt x="410" y="1913"/>
                                </a:lnTo>
                                <a:lnTo>
                                  <a:pt x="417" y="1876"/>
                                </a:lnTo>
                                <a:lnTo>
                                  <a:pt x="425" y="1906"/>
                                </a:lnTo>
                                <a:lnTo>
                                  <a:pt x="425" y="1899"/>
                                </a:lnTo>
                                <a:lnTo>
                                  <a:pt x="432" y="1899"/>
                                </a:lnTo>
                                <a:lnTo>
                                  <a:pt x="439" y="1943"/>
                                </a:lnTo>
                                <a:lnTo>
                                  <a:pt x="447" y="1958"/>
                                </a:lnTo>
                                <a:lnTo>
                                  <a:pt x="454" y="1958"/>
                                </a:lnTo>
                                <a:lnTo>
                                  <a:pt x="462" y="1958"/>
                                </a:lnTo>
                                <a:lnTo>
                                  <a:pt x="469" y="1958"/>
                                </a:lnTo>
                                <a:lnTo>
                                  <a:pt x="477" y="1951"/>
                                </a:lnTo>
                                <a:lnTo>
                                  <a:pt x="477" y="1921"/>
                                </a:lnTo>
                                <a:lnTo>
                                  <a:pt x="484" y="1906"/>
                                </a:lnTo>
                                <a:lnTo>
                                  <a:pt x="492" y="1891"/>
                                </a:lnTo>
                                <a:lnTo>
                                  <a:pt x="499" y="1906"/>
                                </a:lnTo>
                                <a:lnTo>
                                  <a:pt x="506" y="1884"/>
                                </a:lnTo>
                                <a:lnTo>
                                  <a:pt x="514" y="1876"/>
                                </a:lnTo>
                                <a:lnTo>
                                  <a:pt x="521" y="1876"/>
                                </a:lnTo>
                                <a:lnTo>
                                  <a:pt x="529" y="1876"/>
                                </a:lnTo>
                                <a:lnTo>
                                  <a:pt x="536" y="1876"/>
                                </a:lnTo>
                                <a:lnTo>
                                  <a:pt x="544" y="1891"/>
                                </a:lnTo>
                                <a:lnTo>
                                  <a:pt x="544" y="1876"/>
                                </a:lnTo>
                                <a:lnTo>
                                  <a:pt x="551" y="1869"/>
                                </a:lnTo>
                                <a:lnTo>
                                  <a:pt x="559" y="1876"/>
                                </a:lnTo>
                                <a:lnTo>
                                  <a:pt x="566" y="1891"/>
                                </a:lnTo>
                                <a:lnTo>
                                  <a:pt x="573" y="1891"/>
                                </a:lnTo>
                                <a:lnTo>
                                  <a:pt x="581" y="1876"/>
                                </a:lnTo>
                                <a:lnTo>
                                  <a:pt x="588" y="1891"/>
                                </a:lnTo>
                                <a:lnTo>
                                  <a:pt x="596" y="1884"/>
                                </a:lnTo>
                                <a:lnTo>
                                  <a:pt x="603" y="1869"/>
                                </a:lnTo>
                                <a:lnTo>
                                  <a:pt x="611" y="1884"/>
                                </a:lnTo>
                                <a:lnTo>
                                  <a:pt x="618" y="1891"/>
                                </a:lnTo>
                                <a:lnTo>
                                  <a:pt x="618" y="1876"/>
                                </a:lnTo>
                                <a:lnTo>
                                  <a:pt x="626" y="1884"/>
                                </a:lnTo>
                                <a:lnTo>
                                  <a:pt x="633" y="1876"/>
                                </a:lnTo>
                                <a:lnTo>
                                  <a:pt x="640" y="1891"/>
                                </a:lnTo>
                                <a:lnTo>
                                  <a:pt x="648" y="1884"/>
                                </a:lnTo>
                                <a:lnTo>
                                  <a:pt x="655" y="1876"/>
                                </a:lnTo>
                                <a:lnTo>
                                  <a:pt x="663" y="1884"/>
                                </a:lnTo>
                                <a:lnTo>
                                  <a:pt x="670" y="1884"/>
                                </a:lnTo>
                                <a:lnTo>
                                  <a:pt x="678" y="1876"/>
                                </a:lnTo>
                                <a:lnTo>
                                  <a:pt x="685" y="1884"/>
                                </a:lnTo>
                                <a:lnTo>
                                  <a:pt x="693" y="1876"/>
                                </a:lnTo>
                                <a:lnTo>
                                  <a:pt x="693" y="1884"/>
                                </a:lnTo>
                                <a:lnTo>
                                  <a:pt x="700" y="1884"/>
                                </a:lnTo>
                                <a:lnTo>
                                  <a:pt x="707" y="1876"/>
                                </a:lnTo>
                                <a:lnTo>
                                  <a:pt x="715" y="1861"/>
                                </a:lnTo>
                                <a:lnTo>
                                  <a:pt x="722" y="1876"/>
                                </a:lnTo>
                                <a:lnTo>
                                  <a:pt x="730" y="1884"/>
                                </a:lnTo>
                                <a:lnTo>
                                  <a:pt x="737" y="1891"/>
                                </a:lnTo>
                                <a:lnTo>
                                  <a:pt x="745" y="1884"/>
                                </a:lnTo>
                                <a:lnTo>
                                  <a:pt x="752" y="1906"/>
                                </a:lnTo>
                                <a:lnTo>
                                  <a:pt x="760" y="1891"/>
                                </a:lnTo>
                                <a:lnTo>
                                  <a:pt x="767" y="1913"/>
                                </a:lnTo>
                                <a:lnTo>
                                  <a:pt x="774" y="1921"/>
                                </a:lnTo>
                                <a:lnTo>
                                  <a:pt x="782" y="1928"/>
                                </a:lnTo>
                                <a:lnTo>
                                  <a:pt x="789" y="1936"/>
                                </a:lnTo>
                                <a:lnTo>
                                  <a:pt x="797" y="1951"/>
                                </a:lnTo>
                                <a:lnTo>
                                  <a:pt x="812" y="1958"/>
                                </a:lnTo>
                                <a:lnTo>
                                  <a:pt x="819" y="1958"/>
                                </a:lnTo>
                                <a:lnTo>
                                  <a:pt x="827" y="1958"/>
                                </a:lnTo>
                                <a:lnTo>
                                  <a:pt x="834" y="1958"/>
                                </a:lnTo>
                                <a:lnTo>
                                  <a:pt x="841" y="1958"/>
                                </a:lnTo>
                                <a:lnTo>
                                  <a:pt x="849" y="1958"/>
                                </a:lnTo>
                                <a:lnTo>
                                  <a:pt x="856" y="1958"/>
                                </a:lnTo>
                                <a:lnTo>
                                  <a:pt x="864" y="1958"/>
                                </a:lnTo>
                                <a:lnTo>
                                  <a:pt x="871" y="1958"/>
                                </a:lnTo>
                                <a:lnTo>
                                  <a:pt x="879" y="1958"/>
                                </a:lnTo>
                                <a:lnTo>
                                  <a:pt x="886" y="1958"/>
                                </a:lnTo>
                                <a:lnTo>
                                  <a:pt x="894" y="1958"/>
                                </a:lnTo>
                                <a:lnTo>
                                  <a:pt x="901" y="1958"/>
                                </a:lnTo>
                                <a:lnTo>
                                  <a:pt x="908" y="1958"/>
                                </a:lnTo>
                                <a:lnTo>
                                  <a:pt x="916" y="1958"/>
                                </a:lnTo>
                                <a:lnTo>
                                  <a:pt x="923" y="1958"/>
                                </a:lnTo>
                                <a:lnTo>
                                  <a:pt x="931" y="1958"/>
                                </a:lnTo>
                                <a:lnTo>
                                  <a:pt x="938" y="1958"/>
                                </a:lnTo>
                                <a:lnTo>
                                  <a:pt x="946" y="1958"/>
                                </a:lnTo>
                                <a:lnTo>
                                  <a:pt x="953" y="1958"/>
                                </a:lnTo>
                                <a:lnTo>
                                  <a:pt x="961" y="1958"/>
                                </a:lnTo>
                                <a:lnTo>
                                  <a:pt x="968" y="1958"/>
                                </a:lnTo>
                                <a:lnTo>
                                  <a:pt x="975" y="1958"/>
                                </a:lnTo>
                                <a:lnTo>
                                  <a:pt x="983" y="1958"/>
                                </a:lnTo>
                                <a:lnTo>
                                  <a:pt x="990" y="1958"/>
                                </a:lnTo>
                                <a:lnTo>
                                  <a:pt x="998" y="1958"/>
                                </a:lnTo>
                                <a:lnTo>
                                  <a:pt x="1005" y="1958"/>
                                </a:lnTo>
                                <a:lnTo>
                                  <a:pt x="1013" y="1958"/>
                                </a:lnTo>
                                <a:lnTo>
                                  <a:pt x="1020" y="1958"/>
                                </a:lnTo>
                                <a:lnTo>
                                  <a:pt x="1028" y="1958"/>
                                </a:lnTo>
                                <a:lnTo>
                                  <a:pt x="1035" y="1958"/>
                                </a:lnTo>
                                <a:lnTo>
                                  <a:pt x="1042" y="1958"/>
                                </a:lnTo>
                                <a:lnTo>
                                  <a:pt x="1050" y="1958"/>
                                </a:lnTo>
                                <a:lnTo>
                                  <a:pt x="1057" y="1958"/>
                                </a:lnTo>
                                <a:lnTo>
                                  <a:pt x="1065" y="1958"/>
                                </a:lnTo>
                                <a:lnTo>
                                  <a:pt x="1072" y="1958"/>
                                </a:lnTo>
                                <a:lnTo>
                                  <a:pt x="1080" y="1958"/>
                                </a:lnTo>
                                <a:lnTo>
                                  <a:pt x="1087" y="1958"/>
                                </a:lnTo>
                                <a:lnTo>
                                  <a:pt x="1095" y="1958"/>
                                </a:lnTo>
                                <a:lnTo>
                                  <a:pt x="1102" y="1958"/>
                                </a:lnTo>
                                <a:lnTo>
                                  <a:pt x="1109" y="1958"/>
                                </a:lnTo>
                                <a:lnTo>
                                  <a:pt x="1117" y="1958"/>
                                </a:lnTo>
                                <a:lnTo>
                                  <a:pt x="1124" y="1958"/>
                                </a:lnTo>
                                <a:lnTo>
                                  <a:pt x="1124" y="1951"/>
                                </a:lnTo>
                                <a:lnTo>
                                  <a:pt x="1132" y="1951"/>
                                </a:lnTo>
                                <a:lnTo>
                                  <a:pt x="1147" y="1951"/>
                                </a:lnTo>
                                <a:lnTo>
                                  <a:pt x="1154" y="1951"/>
                                </a:lnTo>
                                <a:lnTo>
                                  <a:pt x="1162" y="1951"/>
                                </a:lnTo>
                                <a:lnTo>
                                  <a:pt x="1169" y="1951"/>
                                </a:lnTo>
                                <a:lnTo>
                                  <a:pt x="1176" y="1951"/>
                                </a:lnTo>
                                <a:lnTo>
                                  <a:pt x="1184" y="1951"/>
                                </a:lnTo>
                                <a:lnTo>
                                  <a:pt x="1191" y="1943"/>
                                </a:lnTo>
                                <a:lnTo>
                                  <a:pt x="1199" y="1943"/>
                                </a:lnTo>
                                <a:lnTo>
                                  <a:pt x="1206" y="1943"/>
                                </a:lnTo>
                                <a:lnTo>
                                  <a:pt x="1214" y="1943"/>
                                </a:lnTo>
                                <a:lnTo>
                                  <a:pt x="1221" y="1943"/>
                                </a:lnTo>
                                <a:lnTo>
                                  <a:pt x="1229" y="1951"/>
                                </a:lnTo>
                                <a:lnTo>
                                  <a:pt x="1236" y="1943"/>
                                </a:lnTo>
                                <a:lnTo>
                                  <a:pt x="1243" y="1943"/>
                                </a:lnTo>
                                <a:lnTo>
                                  <a:pt x="1251" y="1943"/>
                                </a:lnTo>
                                <a:lnTo>
                                  <a:pt x="1258" y="1943"/>
                                </a:lnTo>
                                <a:lnTo>
                                  <a:pt x="1266" y="1936"/>
                                </a:lnTo>
                                <a:lnTo>
                                  <a:pt x="1273" y="1943"/>
                                </a:lnTo>
                                <a:lnTo>
                                  <a:pt x="1281" y="1943"/>
                                </a:lnTo>
                                <a:lnTo>
                                  <a:pt x="1288" y="1943"/>
                                </a:lnTo>
                                <a:lnTo>
                                  <a:pt x="1303" y="1951"/>
                                </a:lnTo>
                                <a:lnTo>
                                  <a:pt x="1310" y="1943"/>
                                </a:lnTo>
                                <a:lnTo>
                                  <a:pt x="1318" y="1943"/>
                                </a:lnTo>
                                <a:lnTo>
                                  <a:pt x="1325" y="1943"/>
                                </a:lnTo>
                                <a:lnTo>
                                  <a:pt x="1333" y="1943"/>
                                </a:lnTo>
                                <a:lnTo>
                                  <a:pt x="1340" y="1951"/>
                                </a:lnTo>
                                <a:lnTo>
                                  <a:pt x="1348" y="1943"/>
                                </a:lnTo>
                                <a:lnTo>
                                  <a:pt x="1355" y="1943"/>
                                </a:lnTo>
                                <a:lnTo>
                                  <a:pt x="1370" y="1943"/>
                                </a:lnTo>
                                <a:lnTo>
                                  <a:pt x="1377" y="1943"/>
                                </a:lnTo>
                                <a:lnTo>
                                  <a:pt x="1385" y="1943"/>
                                </a:lnTo>
                                <a:lnTo>
                                  <a:pt x="1392" y="1943"/>
                                </a:lnTo>
                                <a:lnTo>
                                  <a:pt x="1400" y="1943"/>
                                </a:lnTo>
                                <a:lnTo>
                                  <a:pt x="1407" y="1943"/>
                                </a:lnTo>
                                <a:lnTo>
                                  <a:pt x="1422" y="1951"/>
                                </a:lnTo>
                                <a:lnTo>
                                  <a:pt x="1430" y="1951"/>
                                </a:lnTo>
                                <a:lnTo>
                                  <a:pt x="1444" y="1951"/>
                                </a:lnTo>
                                <a:lnTo>
                                  <a:pt x="1452" y="1951"/>
                                </a:lnTo>
                                <a:lnTo>
                                  <a:pt x="1459" y="1951"/>
                                </a:lnTo>
                                <a:lnTo>
                                  <a:pt x="1467" y="1951"/>
                                </a:lnTo>
                                <a:lnTo>
                                  <a:pt x="1474" y="1951"/>
                                </a:lnTo>
                                <a:lnTo>
                                  <a:pt x="1482" y="1951"/>
                                </a:lnTo>
                                <a:lnTo>
                                  <a:pt x="1489" y="1951"/>
                                </a:lnTo>
                                <a:lnTo>
                                  <a:pt x="1497" y="1951"/>
                                </a:lnTo>
                                <a:lnTo>
                                  <a:pt x="1504" y="1951"/>
                                </a:lnTo>
                                <a:lnTo>
                                  <a:pt x="1511" y="1951"/>
                                </a:lnTo>
                                <a:lnTo>
                                  <a:pt x="1519" y="1943"/>
                                </a:lnTo>
                                <a:lnTo>
                                  <a:pt x="1526" y="1951"/>
                                </a:lnTo>
                                <a:lnTo>
                                  <a:pt x="1534" y="1951"/>
                                </a:lnTo>
                                <a:lnTo>
                                  <a:pt x="1541" y="1951"/>
                                </a:lnTo>
                                <a:lnTo>
                                  <a:pt x="1549" y="1951"/>
                                </a:lnTo>
                                <a:lnTo>
                                  <a:pt x="1556" y="1951"/>
                                </a:lnTo>
                                <a:lnTo>
                                  <a:pt x="1564" y="1951"/>
                                </a:lnTo>
                                <a:lnTo>
                                  <a:pt x="1571" y="1951"/>
                                </a:lnTo>
                                <a:lnTo>
                                  <a:pt x="1578" y="1951"/>
                                </a:lnTo>
                                <a:lnTo>
                                  <a:pt x="1586" y="1951"/>
                                </a:lnTo>
                                <a:lnTo>
                                  <a:pt x="1593" y="1951"/>
                                </a:lnTo>
                                <a:lnTo>
                                  <a:pt x="1601" y="1951"/>
                                </a:lnTo>
                                <a:lnTo>
                                  <a:pt x="1608" y="1951"/>
                                </a:lnTo>
                                <a:lnTo>
                                  <a:pt x="1616" y="1951"/>
                                </a:lnTo>
                                <a:lnTo>
                                  <a:pt x="1623" y="1951"/>
                                </a:lnTo>
                                <a:lnTo>
                                  <a:pt x="1631" y="1951"/>
                                </a:lnTo>
                                <a:lnTo>
                                  <a:pt x="1638" y="1951"/>
                                </a:lnTo>
                                <a:lnTo>
                                  <a:pt x="1645" y="1951"/>
                                </a:lnTo>
                                <a:lnTo>
                                  <a:pt x="1653" y="1951"/>
                                </a:lnTo>
                                <a:lnTo>
                                  <a:pt x="1660" y="1951"/>
                                </a:lnTo>
                                <a:lnTo>
                                  <a:pt x="1668" y="1951"/>
                                </a:lnTo>
                                <a:lnTo>
                                  <a:pt x="1675" y="1943"/>
                                </a:lnTo>
                                <a:lnTo>
                                  <a:pt x="1683" y="1951"/>
                                </a:lnTo>
                                <a:lnTo>
                                  <a:pt x="1690" y="1951"/>
                                </a:lnTo>
                                <a:lnTo>
                                  <a:pt x="1698" y="1951"/>
                                </a:lnTo>
                                <a:lnTo>
                                  <a:pt x="1705" y="1951"/>
                                </a:lnTo>
                                <a:lnTo>
                                  <a:pt x="1720" y="1951"/>
                                </a:lnTo>
                                <a:lnTo>
                                  <a:pt x="1727" y="1951"/>
                                </a:lnTo>
                                <a:lnTo>
                                  <a:pt x="1735" y="1943"/>
                                </a:lnTo>
                                <a:lnTo>
                                  <a:pt x="1742" y="1951"/>
                                </a:lnTo>
                                <a:lnTo>
                                  <a:pt x="1750" y="1943"/>
                                </a:lnTo>
                                <a:lnTo>
                                  <a:pt x="1757" y="1951"/>
                                </a:lnTo>
                                <a:lnTo>
                                  <a:pt x="1765" y="1943"/>
                                </a:lnTo>
                                <a:lnTo>
                                  <a:pt x="1772" y="1943"/>
                                </a:lnTo>
                                <a:lnTo>
                                  <a:pt x="1779" y="1943"/>
                                </a:lnTo>
                                <a:lnTo>
                                  <a:pt x="1787" y="1943"/>
                                </a:lnTo>
                                <a:lnTo>
                                  <a:pt x="1794" y="1943"/>
                                </a:lnTo>
                                <a:lnTo>
                                  <a:pt x="1802" y="1943"/>
                                </a:lnTo>
                                <a:lnTo>
                                  <a:pt x="1809" y="1943"/>
                                </a:lnTo>
                                <a:lnTo>
                                  <a:pt x="1817" y="1943"/>
                                </a:lnTo>
                                <a:lnTo>
                                  <a:pt x="1824" y="1943"/>
                                </a:lnTo>
                                <a:lnTo>
                                  <a:pt x="1832" y="1943"/>
                                </a:lnTo>
                                <a:lnTo>
                                  <a:pt x="1846" y="1943"/>
                                </a:lnTo>
                                <a:lnTo>
                                  <a:pt x="1854" y="1943"/>
                                </a:lnTo>
                                <a:lnTo>
                                  <a:pt x="1861" y="1943"/>
                                </a:lnTo>
                                <a:lnTo>
                                  <a:pt x="1869" y="1943"/>
                                </a:lnTo>
                                <a:lnTo>
                                  <a:pt x="1876" y="1943"/>
                                </a:lnTo>
                                <a:lnTo>
                                  <a:pt x="1884" y="1943"/>
                                </a:lnTo>
                                <a:lnTo>
                                  <a:pt x="1891" y="1943"/>
                                </a:lnTo>
                                <a:lnTo>
                                  <a:pt x="1899" y="1943"/>
                                </a:lnTo>
                                <a:lnTo>
                                  <a:pt x="1906" y="1936"/>
                                </a:lnTo>
                                <a:lnTo>
                                  <a:pt x="1913" y="1943"/>
                                </a:lnTo>
                                <a:lnTo>
                                  <a:pt x="1921" y="1943"/>
                                </a:lnTo>
                                <a:lnTo>
                                  <a:pt x="1928" y="1943"/>
                                </a:lnTo>
                                <a:lnTo>
                                  <a:pt x="1936" y="1943"/>
                                </a:lnTo>
                                <a:lnTo>
                                  <a:pt x="1943" y="1943"/>
                                </a:lnTo>
                                <a:lnTo>
                                  <a:pt x="1951" y="1943"/>
                                </a:lnTo>
                                <a:lnTo>
                                  <a:pt x="1958" y="1943"/>
                                </a:lnTo>
                                <a:lnTo>
                                  <a:pt x="1966" y="1943"/>
                                </a:lnTo>
                                <a:lnTo>
                                  <a:pt x="1980" y="1943"/>
                                </a:lnTo>
                                <a:lnTo>
                                  <a:pt x="1988" y="1943"/>
                                </a:lnTo>
                                <a:lnTo>
                                  <a:pt x="1995" y="1943"/>
                                </a:lnTo>
                                <a:lnTo>
                                  <a:pt x="2003" y="1943"/>
                                </a:lnTo>
                                <a:lnTo>
                                  <a:pt x="2010" y="1943"/>
                                </a:lnTo>
                                <a:lnTo>
                                  <a:pt x="2018" y="1943"/>
                                </a:lnTo>
                                <a:lnTo>
                                  <a:pt x="2025" y="1936"/>
                                </a:lnTo>
                                <a:lnTo>
                                  <a:pt x="2033" y="1943"/>
                                </a:lnTo>
                                <a:lnTo>
                                  <a:pt x="2040" y="1943"/>
                                </a:lnTo>
                                <a:lnTo>
                                  <a:pt x="2047" y="1936"/>
                                </a:lnTo>
                                <a:lnTo>
                                  <a:pt x="2055" y="1943"/>
                                </a:lnTo>
                                <a:lnTo>
                                  <a:pt x="2062" y="1936"/>
                                </a:lnTo>
                                <a:lnTo>
                                  <a:pt x="2077" y="1943"/>
                                </a:lnTo>
                                <a:lnTo>
                                  <a:pt x="2085" y="1936"/>
                                </a:lnTo>
                                <a:lnTo>
                                  <a:pt x="2092" y="1943"/>
                                </a:lnTo>
                                <a:lnTo>
                                  <a:pt x="2100" y="1936"/>
                                </a:lnTo>
                                <a:lnTo>
                                  <a:pt x="2107" y="1943"/>
                                </a:lnTo>
                                <a:lnTo>
                                  <a:pt x="2114" y="1943"/>
                                </a:lnTo>
                                <a:lnTo>
                                  <a:pt x="2122" y="1943"/>
                                </a:lnTo>
                                <a:lnTo>
                                  <a:pt x="2129" y="1936"/>
                                </a:lnTo>
                                <a:lnTo>
                                  <a:pt x="2137" y="1943"/>
                                </a:lnTo>
                                <a:lnTo>
                                  <a:pt x="2144" y="1943"/>
                                </a:lnTo>
                                <a:lnTo>
                                  <a:pt x="2152" y="1943"/>
                                </a:lnTo>
                                <a:lnTo>
                                  <a:pt x="2159" y="1936"/>
                                </a:lnTo>
                                <a:lnTo>
                                  <a:pt x="2167" y="1943"/>
                                </a:lnTo>
                                <a:lnTo>
                                  <a:pt x="2174" y="1943"/>
                                </a:lnTo>
                                <a:lnTo>
                                  <a:pt x="2181" y="1936"/>
                                </a:lnTo>
                                <a:lnTo>
                                  <a:pt x="2189" y="1936"/>
                                </a:lnTo>
                                <a:lnTo>
                                  <a:pt x="2196" y="1936"/>
                                </a:lnTo>
                                <a:lnTo>
                                  <a:pt x="2204" y="1936"/>
                                </a:lnTo>
                                <a:lnTo>
                                  <a:pt x="2219" y="1936"/>
                                </a:lnTo>
                                <a:lnTo>
                                  <a:pt x="2226" y="1943"/>
                                </a:lnTo>
                                <a:lnTo>
                                  <a:pt x="2234" y="1943"/>
                                </a:lnTo>
                                <a:lnTo>
                                  <a:pt x="2241" y="1936"/>
                                </a:lnTo>
                                <a:lnTo>
                                  <a:pt x="2248" y="1936"/>
                                </a:lnTo>
                                <a:lnTo>
                                  <a:pt x="2256" y="1936"/>
                                </a:lnTo>
                                <a:lnTo>
                                  <a:pt x="2263" y="1936"/>
                                </a:lnTo>
                                <a:lnTo>
                                  <a:pt x="2271" y="1936"/>
                                </a:lnTo>
                                <a:lnTo>
                                  <a:pt x="2278" y="1943"/>
                                </a:lnTo>
                                <a:lnTo>
                                  <a:pt x="2286" y="1943"/>
                                </a:lnTo>
                                <a:lnTo>
                                  <a:pt x="2293" y="1936"/>
                                </a:lnTo>
                                <a:lnTo>
                                  <a:pt x="2301" y="1936"/>
                                </a:lnTo>
                                <a:lnTo>
                                  <a:pt x="2308" y="1936"/>
                                </a:lnTo>
                                <a:lnTo>
                                  <a:pt x="2315" y="1936"/>
                                </a:lnTo>
                                <a:lnTo>
                                  <a:pt x="2323" y="1936"/>
                                </a:lnTo>
                                <a:lnTo>
                                  <a:pt x="2330" y="1936"/>
                                </a:lnTo>
                                <a:lnTo>
                                  <a:pt x="2338" y="1943"/>
                                </a:lnTo>
                                <a:lnTo>
                                  <a:pt x="2345" y="1943"/>
                                </a:lnTo>
                                <a:lnTo>
                                  <a:pt x="2353" y="1943"/>
                                </a:lnTo>
                                <a:lnTo>
                                  <a:pt x="2360" y="1943"/>
                                </a:lnTo>
                                <a:lnTo>
                                  <a:pt x="2375" y="1936"/>
                                </a:lnTo>
                                <a:lnTo>
                                  <a:pt x="2382" y="1936"/>
                                </a:lnTo>
                                <a:lnTo>
                                  <a:pt x="2390" y="1943"/>
                                </a:lnTo>
                                <a:lnTo>
                                  <a:pt x="2397" y="1943"/>
                                </a:lnTo>
                                <a:lnTo>
                                  <a:pt x="2405" y="1936"/>
                                </a:lnTo>
                                <a:lnTo>
                                  <a:pt x="2412" y="1936"/>
                                </a:lnTo>
                                <a:lnTo>
                                  <a:pt x="2420" y="1936"/>
                                </a:lnTo>
                                <a:lnTo>
                                  <a:pt x="2427" y="1936"/>
                                </a:lnTo>
                                <a:lnTo>
                                  <a:pt x="2435" y="1936"/>
                                </a:lnTo>
                                <a:lnTo>
                                  <a:pt x="2442" y="1936"/>
                                </a:lnTo>
                                <a:lnTo>
                                  <a:pt x="2449" y="1936"/>
                                </a:lnTo>
                                <a:lnTo>
                                  <a:pt x="2457" y="1936"/>
                                </a:lnTo>
                                <a:lnTo>
                                  <a:pt x="2464" y="1936"/>
                                </a:lnTo>
                                <a:lnTo>
                                  <a:pt x="2472" y="1936"/>
                                </a:lnTo>
                                <a:lnTo>
                                  <a:pt x="2479" y="1936"/>
                                </a:lnTo>
                                <a:lnTo>
                                  <a:pt x="2487" y="1936"/>
                                </a:lnTo>
                                <a:lnTo>
                                  <a:pt x="2494" y="1936"/>
                                </a:lnTo>
                                <a:lnTo>
                                  <a:pt x="2502" y="1943"/>
                                </a:lnTo>
                                <a:lnTo>
                                  <a:pt x="2509" y="1936"/>
                                </a:lnTo>
                                <a:lnTo>
                                  <a:pt x="2516" y="1936"/>
                                </a:lnTo>
                                <a:lnTo>
                                  <a:pt x="2524" y="1936"/>
                                </a:lnTo>
                                <a:lnTo>
                                  <a:pt x="2531" y="1936"/>
                                </a:lnTo>
                                <a:lnTo>
                                  <a:pt x="2546" y="1936"/>
                                </a:lnTo>
                                <a:lnTo>
                                  <a:pt x="2554" y="1936"/>
                                </a:lnTo>
                                <a:lnTo>
                                  <a:pt x="2561" y="1936"/>
                                </a:lnTo>
                                <a:lnTo>
                                  <a:pt x="2569" y="1936"/>
                                </a:lnTo>
                                <a:lnTo>
                                  <a:pt x="2576" y="1936"/>
                                </a:lnTo>
                                <a:lnTo>
                                  <a:pt x="2583" y="1936"/>
                                </a:lnTo>
                                <a:lnTo>
                                  <a:pt x="2591" y="1936"/>
                                </a:lnTo>
                                <a:lnTo>
                                  <a:pt x="2598" y="1936"/>
                                </a:lnTo>
                                <a:lnTo>
                                  <a:pt x="2606" y="1936"/>
                                </a:lnTo>
                                <a:lnTo>
                                  <a:pt x="2613" y="1936"/>
                                </a:lnTo>
                                <a:lnTo>
                                  <a:pt x="2621" y="1936"/>
                                </a:lnTo>
                                <a:lnTo>
                                  <a:pt x="2628" y="1936"/>
                                </a:lnTo>
                                <a:lnTo>
                                  <a:pt x="2636" y="1936"/>
                                </a:lnTo>
                                <a:lnTo>
                                  <a:pt x="2643" y="1936"/>
                                </a:lnTo>
                                <a:lnTo>
                                  <a:pt x="2650" y="1936"/>
                                </a:lnTo>
                                <a:lnTo>
                                  <a:pt x="2658" y="1936"/>
                                </a:lnTo>
                                <a:lnTo>
                                  <a:pt x="2665" y="1936"/>
                                </a:lnTo>
                                <a:lnTo>
                                  <a:pt x="2673" y="1936"/>
                                </a:lnTo>
                                <a:lnTo>
                                  <a:pt x="2680" y="1936"/>
                                </a:lnTo>
                                <a:lnTo>
                                  <a:pt x="2688" y="1936"/>
                                </a:lnTo>
                                <a:lnTo>
                                  <a:pt x="2695" y="1936"/>
                                </a:lnTo>
                                <a:lnTo>
                                  <a:pt x="2703" y="1936"/>
                                </a:lnTo>
                                <a:lnTo>
                                  <a:pt x="2710" y="1936"/>
                                </a:lnTo>
                                <a:lnTo>
                                  <a:pt x="2717" y="1936"/>
                                </a:lnTo>
                                <a:lnTo>
                                  <a:pt x="2725" y="1936"/>
                                </a:lnTo>
                                <a:lnTo>
                                  <a:pt x="2732" y="1936"/>
                                </a:lnTo>
                                <a:lnTo>
                                  <a:pt x="2747" y="1936"/>
                                </a:lnTo>
                                <a:lnTo>
                                  <a:pt x="2755" y="1936"/>
                                </a:lnTo>
                                <a:lnTo>
                                  <a:pt x="2762" y="1936"/>
                                </a:lnTo>
                                <a:lnTo>
                                  <a:pt x="2770" y="1936"/>
                                </a:lnTo>
                                <a:lnTo>
                                  <a:pt x="2777" y="1936"/>
                                </a:lnTo>
                                <a:lnTo>
                                  <a:pt x="2784" y="1936"/>
                                </a:lnTo>
                                <a:lnTo>
                                  <a:pt x="2792" y="1936"/>
                                </a:lnTo>
                                <a:lnTo>
                                  <a:pt x="2799" y="1936"/>
                                </a:lnTo>
                                <a:lnTo>
                                  <a:pt x="2807" y="1936"/>
                                </a:lnTo>
                                <a:lnTo>
                                  <a:pt x="2814" y="1936"/>
                                </a:lnTo>
                                <a:lnTo>
                                  <a:pt x="2822" y="1936"/>
                                </a:lnTo>
                                <a:lnTo>
                                  <a:pt x="2829" y="1936"/>
                                </a:lnTo>
                                <a:lnTo>
                                  <a:pt x="2837" y="1936"/>
                                </a:lnTo>
                                <a:lnTo>
                                  <a:pt x="2844" y="1936"/>
                                </a:lnTo>
                                <a:lnTo>
                                  <a:pt x="2851" y="1936"/>
                                </a:lnTo>
                                <a:lnTo>
                                  <a:pt x="2859" y="1936"/>
                                </a:lnTo>
                                <a:lnTo>
                                  <a:pt x="2866" y="1936"/>
                                </a:lnTo>
                                <a:lnTo>
                                  <a:pt x="2874" y="1936"/>
                                </a:lnTo>
                                <a:lnTo>
                                  <a:pt x="2881" y="1936"/>
                                </a:lnTo>
                                <a:lnTo>
                                  <a:pt x="2889" y="1936"/>
                                </a:lnTo>
                                <a:lnTo>
                                  <a:pt x="2896" y="1936"/>
                                </a:lnTo>
                                <a:lnTo>
                                  <a:pt x="2904" y="1936"/>
                                </a:lnTo>
                                <a:lnTo>
                                  <a:pt x="2911" y="1936"/>
                                </a:lnTo>
                                <a:lnTo>
                                  <a:pt x="2918" y="1936"/>
                                </a:lnTo>
                                <a:lnTo>
                                  <a:pt x="2926" y="1936"/>
                                </a:lnTo>
                                <a:lnTo>
                                  <a:pt x="2941" y="1936"/>
                                </a:lnTo>
                                <a:lnTo>
                                  <a:pt x="2948" y="1936"/>
                                </a:lnTo>
                                <a:lnTo>
                                  <a:pt x="2956" y="1936"/>
                                </a:lnTo>
                                <a:lnTo>
                                  <a:pt x="2963" y="1936"/>
                                </a:lnTo>
                                <a:lnTo>
                                  <a:pt x="2971" y="1936"/>
                                </a:lnTo>
                                <a:lnTo>
                                  <a:pt x="2978" y="1936"/>
                                </a:lnTo>
                                <a:lnTo>
                                  <a:pt x="2985" y="1936"/>
                                </a:lnTo>
                                <a:lnTo>
                                  <a:pt x="2993" y="1936"/>
                                </a:lnTo>
                                <a:lnTo>
                                  <a:pt x="3000" y="1936"/>
                                </a:lnTo>
                                <a:lnTo>
                                  <a:pt x="3008" y="1936"/>
                                </a:lnTo>
                                <a:lnTo>
                                  <a:pt x="3015" y="1936"/>
                                </a:lnTo>
                                <a:lnTo>
                                  <a:pt x="3023" y="1936"/>
                                </a:lnTo>
                                <a:lnTo>
                                  <a:pt x="3030" y="1936"/>
                                </a:lnTo>
                                <a:lnTo>
                                  <a:pt x="3038" y="1936"/>
                                </a:lnTo>
                                <a:lnTo>
                                  <a:pt x="3045" y="1936"/>
                                </a:lnTo>
                                <a:lnTo>
                                  <a:pt x="3052" y="1936"/>
                                </a:lnTo>
                                <a:lnTo>
                                  <a:pt x="3060" y="1936"/>
                                </a:lnTo>
                                <a:lnTo>
                                  <a:pt x="3067" y="1936"/>
                                </a:lnTo>
                                <a:lnTo>
                                  <a:pt x="3075" y="1936"/>
                                </a:lnTo>
                                <a:lnTo>
                                  <a:pt x="3082" y="1936"/>
                                </a:lnTo>
                                <a:lnTo>
                                  <a:pt x="3090" y="1936"/>
                                </a:lnTo>
                                <a:lnTo>
                                  <a:pt x="3097" y="1936"/>
                                </a:lnTo>
                                <a:lnTo>
                                  <a:pt x="3105" y="1936"/>
                                </a:lnTo>
                                <a:lnTo>
                                  <a:pt x="3112" y="1936"/>
                                </a:lnTo>
                                <a:lnTo>
                                  <a:pt x="3127" y="1936"/>
                                </a:lnTo>
                                <a:lnTo>
                                  <a:pt x="3134" y="1936"/>
                                </a:lnTo>
                                <a:lnTo>
                                  <a:pt x="3142" y="1936"/>
                                </a:lnTo>
                                <a:lnTo>
                                  <a:pt x="3149" y="1936"/>
                                </a:lnTo>
                                <a:lnTo>
                                  <a:pt x="3157" y="1936"/>
                                </a:lnTo>
                                <a:lnTo>
                                  <a:pt x="3164" y="1936"/>
                                </a:lnTo>
                                <a:lnTo>
                                  <a:pt x="3172" y="1936"/>
                                </a:lnTo>
                                <a:lnTo>
                                  <a:pt x="3179" y="1936"/>
                                </a:lnTo>
                                <a:lnTo>
                                  <a:pt x="3186" y="1936"/>
                                </a:lnTo>
                                <a:lnTo>
                                  <a:pt x="3194" y="1936"/>
                                </a:lnTo>
                                <a:lnTo>
                                  <a:pt x="3201" y="1936"/>
                                </a:lnTo>
                                <a:lnTo>
                                  <a:pt x="3209" y="1936"/>
                                </a:lnTo>
                                <a:lnTo>
                                  <a:pt x="3216" y="1936"/>
                                </a:lnTo>
                                <a:lnTo>
                                  <a:pt x="3224" y="1936"/>
                                </a:lnTo>
                                <a:lnTo>
                                  <a:pt x="3231" y="1936"/>
                                </a:lnTo>
                                <a:lnTo>
                                  <a:pt x="3239" y="1936"/>
                                </a:lnTo>
                                <a:lnTo>
                                  <a:pt x="3246" y="1936"/>
                                </a:lnTo>
                                <a:lnTo>
                                  <a:pt x="3253" y="1936"/>
                                </a:lnTo>
                                <a:lnTo>
                                  <a:pt x="3261" y="1936"/>
                                </a:lnTo>
                                <a:lnTo>
                                  <a:pt x="3268" y="1936"/>
                                </a:lnTo>
                                <a:lnTo>
                                  <a:pt x="3276" y="1936"/>
                                </a:lnTo>
                                <a:lnTo>
                                  <a:pt x="3283" y="1936"/>
                                </a:lnTo>
                                <a:lnTo>
                                  <a:pt x="3291" y="1936"/>
                                </a:lnTo>
                                <a:lnTo>
                                  <a:pt x="3298" y="1936"/>
                                </a:lnTo>
                                <a:lnTo>
                                  <a:pt x="3306" y="1936"/>
                                </a:lnTo>
                                <a:lnTo>
                                  <a:pt x="3313" y="1936"/>
                                </a:lnTo>
                                <a:lnTo>
                                  <a:pt x="3328" y="1936"/>
                                </a:lnTo>
                                <a:lnTo>
                                  <a:pt x="3335" y="1936"/>
                                </a:lnTo>
                                <a:lnTo>
                                  <a:pt x="3343" y="1936"/>
                                </a:lnTo>
                                <a:lnTo>
                                  <a:pt x="3350" y="1936"/>
                                </a:lnTo>
                                <a:lnTo>
                                  <a:pt x="3358" y="1936"/>
                                </a:lnTo>
                                <a:lnTo>
                                  <a:pt x="3365" y="1936"/>
                                </a:lnTo>
                                <a:lnTo>
                                  <a:pt x="3373" y="1936"/>
                                </a:lnTo>
                                <a:lnTo>
                                  <a:pt x="3380" y="1936"/>
                                </a:lnTo>
                                <a:lnTo>
                                  <a:pt x="3387" y="1936"/>
                                </a:lnTo>
                                <a:lnTo>
                                  <a:pt x="3395" y="1936"/>
                                </a:lnTo>
                                <a:lnTo>
                                  <a:pt x="3402" y="1936"/>
                                </a:lnTo>
                                <a:lnTo>
                                  <a:pt x="3410" y="1936"/>
                                </a:lnTo>
                                <a:lnTo>
                                  <a:pt x="3417" y="1936"/>
                                </a:lnTo>
                                <a:lnTo>
                                  <a:pt x="3425" y="1936"/>
                                </a:lnTo>
                                <a:lnTo>
                                  <a:pt x="3432" y="1936"/>
                                </a:lnTo>
                                <a:lnTo>
                                  <a:pt x="3440" y="1936"/>
                                </a:lnTo>
                                <a:lnTo>
                                  <a:pt x="3447" y="1936"/>
                                </a:lnTo>
                                <a:lnTo>
                                  <a:pt x="3454" y="1936"/>
                                </a:lnTo>
                                <a:lnTo>
                                  <a:pt x="3462" y="1936"/>
                                </a:lnTo>
                                <a:lnTo>
                                  <a:pt x="3469" y="1936"/>
                                </a:lnTo>
                                <a:lnTo>
                                  <a:pt x="3477" y="1936"/>
                                </a:lnTo>
                                <a:lnTo>
                                  <a:pt x="3484" y="1936"/>
                                </a:lnTo>
                                <a:lnTo>
                                  <a:pt x="3492" y="1936"/>
                                </a:lnTo>
                                <a:lnTo>
                                  <a:pt x="3499" y="1936"/>
                                </a:lnTo>
                                <a:lnTo>
                                  <a:pt x="3507" y="1936"/>
                                </a:lnTo>
                                <a:lnTo>
                                  <a:pt x="3514" y="1936"/>
                                </a:lnTo>
                                <a:lnTo>
                                  <a:pt x="3529" y="1936"/>
                                </a:lnTo>
                                <a:lnTo>
                                  <a:pt x="3536" y="1936"/>
                                </a:lnTo>
                                <a:lnTo>
                                  <a:pt x="3544" y="1936"/>
                                </a:lnTo>
                                <a:lnTo>
                                  <a:pt x="3551" y="1936"/>
                                </a:lnTo>
                                <a:lnTo>
                                  <a:pt x="3559" y="1936"/>
                                </a:lnTo>
                                <a:lnTo>
                                  <a:pt x="3566" y="1936"/>
                                </a:lnTo>
                                <a:lnTo>
                                  <a:pt x="3574" y="1936"/>
                                </a:lnTo>
                                <a:lnTo>
                                  <a:pt x="3581" y="1936"/>
                                </a:lnTo>
                                <a:lnTo>
                                  <a:pt x="3588" y="1936"/>
                                </a:lnTo>
                                <a:lnTo>
                                  <a:pt x="3596" y="1936"/>
                                </a:lnTo>
                                <a:lnTo>
                                  <a:pt x="3603" y="1936"/>
                                </a:lnTo>
                                <a:lnTo>
                                  <a:pt x="3611" y="1936"/>
                                </a:lnTo>
                                <a:lnTo>
                                  <a:pt x="3618" y="1936"/>
                                </a:lnTo>
                                <a:lnTo>
                                  <a:pt x="3626" y="1936"/>
                                </a:lnTo>
                                <a:lnTo>
                                  <a:pt x="3633" y="1936"/>
                                </a:lnTo>
                                <a:lnTo>
                                  <a:pt x="3641" y="1936"/>
                                </a:lnTo>
                                <a:lnTo>
                                  <a:pt x="3648" y="1936"/>
                                </a:lnTo>
                                <a:lnTo>
                                  <a:pt x="3655" y="1936"/>
                                </a:lnTo>
                                <a:lnTo>
                                  <a:pt x="3663" y="1936"/>
                                </a:lnTo>
                                <a:lnTo>
                                  <a:pt x="3670" y="1936"/>
                                </a:lnTo>
                                <a:lnTo>
                                  <a:pt x="3678" y="1936"/>
                                </a:lnTo>
                                <a:lnTo>
                                  <a:pt x="3685" y="1936"/>
                                </a:lnTo>
                                <a:lnTo>
                                  <a:pt x="3693" y="1936"/>
                                </a:lnTo>
                                <a:lnTo>
                                  <a:pt x="3700" y="1936"/>
                                </a:lnTo>
                                <a:lnTo>
                                  <a:pt x="3708" y="1936"/>
                                </a:lnTo>
                                <a:lnTo>
                                  <a:pt x="3715" y="1936"/>
                                </a:lnTo>
                                <a:lnTo>
                                  <a:pt x="3722" y="1936"/>
                                </a:lnTo>
                                <a:lnTo>
                                  <a:pt x="3737" y="1936"/>
                                </a:lnTo>
                                <a:lnTo>
                                  <a:pt x="3745" y="1936"/>
                                </a:lnTo>
                                <a:lnTo>
                                  <a:pt x="3752" y="1936"/>
                                </a:lnTo>
                                <a:lnTo>
                                  <a:pt x="3760" y="1936"/>
                                </a:lnTo>
                                <a:lnTo>
                                  <a:pt x="3767" y="1936"/>
                                </a:lnTo>
                                <a:lnTo>
                                  <a:pt x="3775" y="1936"/>
                                </a:lnTo>
                                <a:lnTo>
                                  <a:pt x="3782" y="1936"/>
                                </a:lnTo>
                                <a:lnTo>
                                  <a:pt x="3789" y="1936"/>
                                </a:lnTo>
                                <a:lnTo>
                                  <a:pt x="3797" y="1936"/>
                                </a:lnTo>
                                <a:lnTo>
                                  <a:pt x="3804" y="1936"/>
                                </a:lnTo>
                                <a:lnTo>
                                  <a:pt x="3812" y="1936"/>
                                </a:lnTo>
                                <a:lnTo>
                                  <a:pt x="3819" y="1936"/>
                                </a:lnTo>
                                <a:lnTo>
                                  <a:pt x="3827" y="1936"/>
                                </a:lnTo>
                                <a:lnTo>
                                  <a:pt x="3834" y="1936"/>
                                </a:lnTo>
                                <a:lnTo>
                                  <a:pt x="3842" y="1936"/>
                                </a:lnTo>
                                <a:lnTo>
                                  <a:pt x="3849" y="1936"/>
                                </a:lnTo>
                                <a:lnTo>
                                  <a:pt x="3856" y="1936"/>
                                </a:lnTo>
                                <a:lnTo>
                                  <a:pt x="3864" y="1936"/>
                                </a:lnTo>
                                <a:lnTo>
                                  <a:pt x="3871" y="1936"/>
                                </a:lnTo>
                                <a:lnTo>
                                  <a:pt x="3879" y="1936"/>
                                </a:lnTo>
                                <a:lnTo>
                                  <a:pt x="3886" y="1936"/>
                                </a:lnTo>
                                <a:lnTo>
                                  <a:pt x="3894" y="1936"/>
                                </a:lnTo>
                                <a:lnTo>
                                  <a:pt x="3901" y="1936"/>
                                </a:lnTo>
                                <a:lnTo>
                                  <a:pt x="3909" y="1936"/>
                                </a:lnTo>
                                <a:lnTo>
                                  <a:pt x="3916" y="1936"/>
                                </a:lnTo>
                                <a:lnTo>
                                  <a:pt x="3923" y="1936"/>
                                </a:lnTo>
                                <a:lnTo>
                                  <a:pt x="3938" y="1936"/>
                                </a:lnTo>
                                <a:lnTo>
                                  <a:pt x="3946" y="1936"/>
                                </a:lnTo>
                                <a:lnTo>
                                  <a:pt x="3953" y="1936"/>
                                </a:lnTo>
                                <a:lnTo>
                                  <a:pt x="3961" y="1936"/>
                                </a:lnTo>
                                <a:lnTo>
                                  <a:pt x="3968" y="1936"/>
                                </a:lnTo>
                                <a:lnTo>
                                  <a:pt x="3976" y="1936"/>
                                </a:lnTo>
                                <a:lnTo>
                                  <a:pt x="3983" y="1943"/>
                                </a:lnTo>
                                <a:lnTo>
                                  <a:pt x="3990" y="1936"/>
                                </a:lnTo>
                                <a:lnTo>
                                  <a:pt x="3998" y="1936"/>
                                </a:lnTo>
                                <a:lnTo>
                                  <a:pt x="4005" y="1936"/>
                                </a:lnTo>
                                <a:lnTo>
                                  <a:pt x="4013" y="1936"/>
                                </a:lnTo>
                                <a:lnTo>
                                  <a:pt x="4020" y="1936"/>
                                </a:lnTo>
                                <a:lnTo>
                                  <a:pt x="4028" y="1936"/>
                                </a:lnTo>
                                <a:lnTo>
                                  <a:pt x="4035" y="1936"/>
                                </a:lnTo>
                                <a:lnTo>
                                  <a:pt x="4043" y="1936"/>
                                </a:lnTo>
                                <a:lnTo>
                                  <a:pt x="4050" y="1936"/>
                                </a:lnTo>
                                <a:lnTo>
                                  <a:pt x="4057" y="1943"/>
                                </a:lnTo>
                                <a:lnTo>
                                  <a:pt x="4065" y="1936"/>
                                </a:lnTo>
                                <a:lnTo>
                                  <a:pt x="4072" y="1936"/>
                                </a:lnTo>
                                <a:lnTo>
                                  <a:pt x="4080" y="1936"/>
                                </a:lnTo>
                                <a:lnTo>
                                  <a:pt x="4087" y="1936"/>
                                </a:lnTo>
                                <a:lnTo>
                                  <a:pt x="4095" y="1936"/>
                                </a:lnTo>
                                <a:lnTo>
                                  <a:pt x="4110" y="1936"/>
                                </a:lnTo>
                                <a:lnTo>
                                  <a:pt x="4117" y="1936"/>
                                </a:lnTo>
                                <a:lnTo>
                                  <a:pt x="4124" y="1936"/>
                                </a:lnTo>
                                <a:lnTo>
                                  <a:pt x="4132" y="1936"/>
                                </a:lnTo>
                                <a:lnTo>
                                  <a:pt x="4139" y="1936"/>
                                </a:lnTo>
                                <a:lnTo>
                                  <a:pt x="4147" y="1936"/>
                                </a:lnTo>
                                <a:lnTo>
                                  <a:pt x="4154" y="1936"/>
                                </a:lnTo>
                                <a:lnTo>
                                  <a:pt x="4162" y="1936"/>
                                </a:lnTo>
                                <a:lnTo>
                                  <a:pt x="4169" y="1936"/>
                                </a:lnTo>
                                <a:lnTo>
                                  <a:pt x="4177" y="1936"/>
                                </a:lnTo>
                                <a:lnTo>
                                  <a:pt x="4184" y="1936"/>
                                </a:lnTo>
                                <a:lnTo>
                                  <a:pt x="4191" y="1936"/>
                                </a:lnTo>
                                <a:lnTo>
                                  <a:pt x="4199" y="1936"/>
                                </a:lnTo>
                                <a:lnTo>
                                  <a:pt x="4206" y="1936"/>
                                </a:lnTo>
                                <a:lnTo>
                                  <a:pt x="4214" y="1936"/>
                                </a:lnTo>
                                <a:lnTo>
                                  <a:pt x="4221" y="1943"/>
                                </a:lnTo>
                                <a:lnTo>
                                  <a:pt x="4229" y="1943"/>
                                </a:lnTo>
                                <a:lnTo>
                                  <a:pt x="4236" y="1943"/>
                                </a:lnTo>
                                <a:lnTo>
                                  <a:pt x="4244" y="1936"/>
                                </a:lnTo>
                                <a:lnTo>
                                  <a:pt x="4251" y="1936"/>
                                </a:lnTo>
                                <a:lnTo>
                                  <a:pt x="4258" y="1943"/>
                                </a:lnTo>
                                <a:lnTo>
                                  <a:pt x="4273" y="1943"/>
                                </a:lnTo>
                                <a:lnTo>
                                  <a:pt x="4281" y="1943"/>
                                </a:lnTo>
                                <a:lnTo>
                                  <a:pt x="4288" y="1943"/>
                                </a:lnTo>
                                <a:lnTo>
                                  <a:pt x="4296" y="1936"/>
                                </a:lnTo>
                                <a:lnTo>
                                  <a:pt x="4303" y="1943"/>
                                </a:lnTo>
                                <a:lnTo>
                                  <a:pt x="4311" y="1943"/>
                                </a:lnTo>
                                <a:lnTo>
                                  <a:pt x="4318" y="1943"/>
                                </a:lnTo>
                                <a:lnTo>
                                  <a:pt x="4325" y="1943"/>
                                </a:lnTo>
                                <a:lnTo>
                                  <a:pt x="4333" y="1943"/>
                                </a:lnTo>
                                <a:lnTo>
                                  <a:pt x="4340" y="1943"/>
                                </a:lnTo>
                                <a:lnTo>
                                  <a:pt x="4348" y="1943"/>
                                </a:lnTo>
                                <a:lnTo>
                                  <a:pt x="4355" y="1936"/>
                                </a:lnTo>
                                <a:lnTo>
                                  <a:pt x="4363" y="1936"/>
                                </a:lnTo>
                                <a:lnTo>
                                  <a:pt x="4370" y="1943"/>
                                </a:lnTo>
                                <a:lnTo>
                                  <a:pt x="4378" y="1943"/>
                                </a:lnTo>
                                <a:lnTo>
                                  <a:pt x="4392" y="1943"/>
                                </a:lnTo>
                                <a:lnTo>
                                  <a:pt x="4400" y="1943"/>
                                </a:lnTo>
                                <a:lnTo>
                                  <a:pt x="4407" y="1943"/>
                                </a:lnTo>
                                <a:lnTo>
                                  <a:pt x="4415" y="1943"/>
                                </a:lnTo>
                                <a:lnTo>
                                  <a:pt x="4422" y="1943"/>
                                </a:lnTo>
                                <a:lnTo>
                                  <a:pt x="4430" y="1943"/>
                                </a:lnTo>
                                <a:lnTo>
                                  <a:pt x="4437" y="1943"/>
                                </a:lnTo>
                                <a:lnTo>
                                  <a:pt x="4445" y="1943"/>
                                </a:lnTo>
                                <a:lnTo>
                                  <a:pt x="4452" y="1943"/>
                                </a:lnTo>
                                <a:lnTo>
                                  <a:pt x="4459" y="1943"/>
                                </a:lnTo>
                                <a:lnTo>
                                  <a:pt x="4467" y="1943"/>
                                </a:lnTo>
                                <a:lnTo>
                                  <a:pt x="4474" y="1943"/>
                                </a:lnTo>
                                <a:lnTo>
                                  <a:pt x="4489" y="1943"/>
                                </a:lnTo>
                                <a:lnTo>
                                  <a:pt x="4497" y="1943"/>
                                </a:lnTo>
                                <a:lnTo>
                                  <a:pt x="4504" y="1943"/>
                                </a:lnTo>
                                <a:lnTo>
                                  <a:pt x="4512" y="1943"/>
                                </a:lnTo>
                                <a:lnTo>
                                  <a:pt x="4519" y="1943"/>
                                </a:lnTo>
                                <a:lnTo>
                                  <a:pt x="4526" y="1943"/>
                                </a:lnTo>
                                <a:lnTo>
                                  <a:pt x="4534" y="1943"/>
                                </a:lnTo>
                                <a:lnTo>
                                  <a:pt x="4541" y="1943"/>
                                </a:lnTo>
                                <a:lnTo>
                                  <a:pt x="4549" y="1943"/>
                                </a:lnTo>
                                <a:lnTo>
                                  <a:pt x="4556" y="1943"/>
                                </a:lnTo>
                                <a:lnTo>
                                  <a:pt x="4564" y="1943"/>
                                </a:lnTo>
                                <a:lnTo>
                                  <a:pt x="4579" y="1943"/>
                                </a:lnTo>
                                <a:lnTo>
                                  <a:pt x="4586" y="1943"/>
                                </a:lnTo>
                                <a:lnTo>
                                  <a:pt x="4593" y="1943"/>
                                </a:lnTo>
                                <a:lnTo>
                                  <a:pt x="4601" y="1943"/>
                                </a:lnTo>
                                <a:lnTo>
                                  <a:pt x="4608" y="1943"/>
                                </a:lnTo>
                                <a:lnTo>
                                  <a:pt x="4616" y="1943"/>
                                </a:lnTo>
                                <a:lnTo>
                                  <a:pt x="4623" y="1943"/>
                                </a:lnTo>
                                <a:lnTo>
                                  <a:pt x="4631" y="1943"/>
                                </a:lnTo>
                                <a:lnTo>
                                  <a:pt x="4638" y="1943"/>
                                </a:lnTo>
                                <a:lnTo>
                                  <a:pt x="4646" y="1943"/>
                                </a:lnTo>
                                <a:lnTo>
                                  <a:pt x="4653" y="1943"/>
                                </a:lnTo>
                                <a:lnTo>
                                  <a:pt x="4660" y="1943"/>
                                </a:lnTo>
                                <a:lnTo>
                                  <a:pt x="4668" y="1943"/>
                                </a:lnTo>
                                <a:lnTo>
                                  <a:pt x="4683" y="1943"/>
                                </a:lnTo>
                                <a:lnTo>
                                  <a:pt x="4690" y="1943"/>
                                </a:lnTo>
                                <a:lnTo>
                                  <a:pt x="4698" y="1936"/>
                                </a:lnTo>
                                <a:lnTo>
                                  <a:pt x="4705" y="1943"/>
                                </a:lnTo>
                                <a:lnTo>
                                  <a:pt x="4713" y="1936"/>
                                </a:lnTo>
                                <a:lnTo>
                                  <a:pt x="4720" y="1943"/>
                                </a:lnTo>
                                <a:lnTo>
                                  <a:pt x="4727" y="1936"/>
                                </a:lnTo>
                                <a:lnTo>
                                  <a:pt x="4735" y="1936"/>
                                </a:lnTo>
                                <a:lnTo>
                                  <a:pt x="4742" y="1936"/>
                                </a:lnTo>
                                <a:lnTo>
                                  <a:pt x="4750" y="1928"/>
                                </a:lnTo>
                                <a:lnTo>
                                  <a:pt x="4757" y="1921"/>
                                </a:lnTo>
                                <a:lnTo>
                                  <a:pt x="4765" y="1906"/>
                                </a:lnTo>
                                <a:lnTo>
                                  <a:pt x="4772" y="1913"/>
                                </a:lnTo>
                                <a:lnTo>
                                  <a:pt x="4780" y="1906"/>
                                </a:lnTo>
                                <a:lnTo>
                                  <a:pt x="4787" y="1884"/>
                                </a:lnTo>
                                <a:lnTo>
                                  <a:pt x="4787" y="1861"/>
                                </a:lnTo>
                                <a:lnTo>
                                  <a:pt x="4794" y="1869"/>
                                </a:lnTo>
                                <a:lnTo>
                                  <a:pt x="4802" y="1876"/>
                                </a:lnTo>
                                <a:lnTo>
                                  <a:pt x="4809" y="1832"/>
                                </a:lnTo>
                                <a:lnTo>
                                  <a:pt x="4817" y="1899"/>
                                </a:lnTo>
                                <a:lnTo>
                                  <a:pt x="4824" y="1921"/>
                                </a:lnTo>
                                <a:lnTo>
                                  <a:pt x="4832" y="1884"/>
                                </a:lnTo>
                                <a:lnTo>
                                  <a:pt x="4839" y="1906"/>
                                </a:lnTo>
                                <a:lnTo>
                                  <a:pt x="4847" y="1899"/>
                                </a:lnTo>
                                <a:lnTo>
                                  <a:pt x="4854" y="1913"/>
                                </a:lnTo>
                                <a:lnTo>
                                  <a:pt x="4861" y="1921"/>
                                </a:lnTo>
                                <a:lnTo>
                                  <a:pt x="4861" y="1913"/>
                                </a:lnTo>
                                <a:lnTo>
                                  <a:pt x="4869" y="1861"/>
                                </a:lnTo>
                                <a:lnTo>
                                  <a:pt x="4876" y="1854"/>
                                </a:lnTo>
                                <a:lnTo>
                                  <a:pt x="4884" y="1884"/>
                                </a:lnTo>
                                <a:lnTo>
                                  <a:pt x="4891" y="1824"/>
                                </a:lnTo>
                                <a:lnTo>
                                  <a:pt x="4899" y="1817"/>
                                </a:lnTo>
                                <a:lnTo>
                                  <a:pt x="4906" y="1861"/>
                                </a:lnTo>
                                <a:lnTo>
                                  <a:pt x="4914" y="1824"/>
                                </a:lnTo>
                                <a:lnTo>
                                  <a:pt x="4921" y="1772"/>
                                </a:lnTo>
                                <a:lnTo>
                                  <a:pt x="4921" y="1616"/>
                                </a:lnTo>
                                <a:lnTo>
                                  <a:pt x="4928" y="1742"/>
                                </a:lnTo>
                                <a:lnTo>
                                  <a:pt x="4936" y="1705"/>
                                </a:lnTo>
                                <a:lnTo>
                                  <a:pt x="4943" y="1779"/>
                                </a:lnTo>
                                <a:lnTo>
                                  <a:pt x="4951" y="1705"/>
                                </a:lnTo>
                                <a:lnTo>
                                  <a:pt x="4958" y="1683"/>
                                </a:lnTo>
                                <a:lnTo>
                                  <a:pt x="4966" y="1832"/>
                                </a:lnTo>
                                <a:lnTo>
                                  <a:pt x="4966" y="1817"/>
                                </a:lnTo>
                                <a:lnTo>
                                  <a:pt x="4973" y="1809"/>
                                </a:lnTo>
                                <a:lnTo>
                                  <a:pt x="4981" y="1839"/>
                                </a:lnTo>
                                <a:lnTo>
                                  <a:pt x="4988" y="1854"/>
                                </a:lnTo>
                                <a:lnTo>
                                  <a:pt x="4995" y="1742"/>
                                </a:lnTo>
                                <a:lnTo>
                                  <a:pt x="5003" y="1861"/>
                                </a:lnTo>
                                <a:lnTo>
                                  <a:pt x="5010" y="1846"/>
                                </a:lnTo>
                                <a:lnTo>
                                  <a:pt x="5018" y="1884"/>
                                </a:lnTo>
                                <a:lnTo>
                                  <a:pt x="5018" y="1869"/>
                                </a:lnTo>
                                <a:lnTo>
                                  <a:pt x="5025" y="1876"/>
                                </a:lnTo>
                                <a:lnTo>
                                  <a:pt x="5033" y="1876"/>
                                </a:lnTo>
                                <a:lnTo>
                                  <a:pt x="5040" y="1869"/>
                                </a:lnTo>
                                <a:lnTo>
                                  <a:pt x="5048" y="1913"/>
                                </a:lnTo>
                                <a:lnTo>
                                  <a:pt x="5055" y="1891"/>
                                </a:lnTo>
                                <a:lnTo>
                                  <a:pt x="5062" y="1891"/>
                                </a:lnTo>
                                <a:lnTo>
                                  <a:pt x="5070" y="1839"/>
                                </a:lnTo>
                                <a:lnTo>
                                  <a:pt x="5077" y="1899"/>
                                </a:lnTo>
                                <a:lnTo>
                                  <a:pt x="5077" y="1891"/>
                                </a:lnTo>
                                <a:lnTo>
                                  <a:pt x="5085" y="1869"/>
                                </a:lnTo>
                                <a:lnTo>
                                  <a:pt x="5092" y="1921"/>
                                </a:lnTo>
                                <a:lnTo>
                                  <a:pt x="5100" y="1899"/>
                                </a:lnTo>
                                <a:lnTo>
                                  <a:pt x="5107" y="1876"/>
                                </a:lnTo>
                                <a:lnTo>
                                  <a:pt x="5114" y="1846"/>
                                </a:lnTo>
                                <a:lnTo>
                                  <a:pt x="5122" y="1913"/>
                                </a:lnTo>
                                <a:lnTo>
                                  <a:pt x="5129" y="1891"/>
                                </a:lnTo>
                                <a:lnTo>
                                  <a:pt x="5137" y="1906"/>
                                </a:lnTo>
                                <a:lnTo>
                                  <a:pt x="5144" y="1861"/>
                                </a:lnTo>
                                <a:lnTo>
                                  <a:pt x="5152" y="1921"/>
                                </a:lnTo>
                                <a:lnTo>
                                  <a:pt x="5159" y="1884"/>
                                </a:lnTo>
                                <a:lnTo>
                                  <a:pt x="5159" y="1817"/>
                                </a:lnTo>
                                <a:lnTo>
                                  <a:pt x="5167" y="1839"/>
                                </a:lnTo>
                                <a:lnTo>
                                  <a:pt x="5174" y="1549"/>
                                </a:lnTo>
                                <a:lnTo>
                                  <a:pt x="5181" y="1370"/>
                                </a:lnTo>
                                <a:lnTo>
                                  <a:pt x="5189" y="1184"/>
                                </a:lnTo>
                                <a:lnTo>
                                  <a:pt x="5196" y="968"/>
                                </a:lnTo>
                                <a:lnTo>
                                  <a:pt x="5204" y="975"/>
                                </a:lnTo>
                                <a:lnTo>
                                  <a:pt x="5204" y="1005"/>
                                </a:lnTo>
                                <a:lnTo>
                                  <a:pt x="5211" y="1213"/>
                                </a:lnTo>
                                <a:lnTo>
                                  <a:pt x="5219" y="670"/>
                                </a:lnTo>
                                <a:lnTo>
                                  <a:pt x="5226" y="789"/>
                                </a:lnTo>
                                <a:lnTo>
                                  <a:pt x="5226" y="796"/>
                                </a:lnTo>
                                <a:lnTo>
                                  <a:pt x="5234" y="1474"/>
                                </a:lnTo>
                                <a:lnTo>
                                  <a:pt x="5241" y="1005"/>
                                </a:lnTo>
                                <a:lnTo>
                                  <a:pt x="5248" y="431"/>
                                </a:lnTo>
                                <a:lnTo>
                                  <a:pt x="5256" y="0"/>
                                </a:lnTo>
                                <a:lnTo>
                                  <a:pt x="5256" y="886"/>
                                </a:lnTo>
                                <a:lnTo>
                                  <a:pt x="5263" y="1280"/>
                                </a:lnTo>
                                <a:lnTo>
                                  <a:pt x="5271" y="1139"/>
                                </a:lnTo>
                                <a:lnTo>
                                  <a:pt x="5278" y="588"/>
                                </a:lnTo>
                                <a:lnTo>
                                  <a:pt x="5286" y="1556"/>
                                </a:lnTo>
                                <a:lnTo>
                                  <a:pt x="5286" y="1511"/>
                                </a:lnTo>
                                <a:lnTo>
                                  <a:pt x="5293" y="1571"/>
                                </a:lnTo>
                                <a:lnTo>
                                  <a:pt x="5301" y="1392"/>
                                </a:lnTo>
                                <a:lnTo>
                                  <a:pt x="5308" y="1303"/>
                                </a:lnTo>
                                <a:lnTo>
                                  <a:pt x="5315" y="1489"/>
                                </a:lnTo>
                                <a:lnTo>
                                  <a:pt x="5323" y="1549"/>
                                </a:lnTo>
                                <a:lnTo>
                                  <a:pt x="5323" y="1653"/>
                                </a:lnTo>
                                <a:lnTo>
                                  <a:pt x="5330" y="1675"/>
                                </a:lnTo>
                                <a:lnTo>
                                  <a:pt x="5338" y="1623"/>
                                </a:lnTo>
                                <a:lnTo>
                                  <a:pt x="5345" y="1854"/>
                                </a:lnTo>
                                <a:lnTo>
                                  <a:pt x="5353" y="1601"/>
                                </a:lnTo>
                                <a:lnTo>
                                  <a:pt x="5360" y="1735"/>
                                </a:lnTo>
                                <a:lnTo>
                                  <a:pt x="5368" y="1817"/>
                                </a:lnTo>
                                <a:lnTo>
                                  <a:pt x="5368" y="1750"/>
                                </a:lnTo>
                                <a:lnTo>
                                  <a:pt x="5375" y="1757"/>
                                </a:lnTo>
                                <a:lnTo>
                                  <a:pt x="5382" y="1750"/>
                                </a:lnTo>
                                <a:lnTo>
                                  <a:pt x="5390" y="1720"/>
                                </a:lnTo>
                                <a:lnTo>
                                  <a:pt x="5397" y="1884"/>
                                </a:lnTo>
                                <a:lnTo>
                                  <a:pt x="5405" y="1683"/>
                                </a:lnTo>
                                <a:lnTo>
                                  <a:pt x="5412" y="1690"/>
                                </a:lnTo>
                                <a:lnTo>
                                  <a:pt x="5420" y="1765"/>
                                </a:lnTo>
                                <a:lnTo>
                                  <a:pt x="5420" y="1616"/>
                                </a:lnTo>
                                <a:lnTo>
                                  <a:pt x="5427" y="1720"/>
                                </a:lnTo>
                                <a:lnTo>
                                  <a:pt x="5435" y="1608"/>
                                </a:lnTo>
                                <a:lnTo>
                                  <a:pt x="5442" y="1653"/>
                                </a:lnTo>
                                <a:lnTo>
                                  <a:pt x="5449" y="1876"/>
                                </a:lnTo>
                                <a:lnTo>
                                  <a:pt x="5457" y="1817"/>
                                </a:lnTo>
                                <a:lnTo>
                                  <a:pt x="5464" y="1802"/>
                                </a:lnTo>
                                <a:lnTo>
                                  <a:pt x="5472" y="1765"/>
                                </a:lnTo>
                                <a:lnTo>
                                  <a:pt x="5472" y="1832"/>
                                </a:lnTo>
                                <a:lnTo>
                                  <a:pt x="5479" y="1936"/>
                                </a:lnTo>
                                <a:lnTo>
                                  <a:pt x="5487" y="1757"/>
                                </a:lnTo>
                                <a:lnTo>
                                  <a:pt x="5494" y="1794"/>
                                </a:lnTo>
                                <a:lnTo>
                                  <a:pt x="5502" y="1861"/>
                                </a:lnTo>
                                <a:lnTo>
                                  <a:pt x="5509" y="1854"/>
                                </a:lnTo>
                                <a:lnTo>
                                  <a:pt x="5516" y="1839"/>
                                </a:lnTo>
                                <a:lnTo>
                                  <a:pt x="5524" y="1832"/>
                                </a:lnTo>
                                <a:lnTo>
                                  <a:pt x="5531" y="1750"/>
                                </a:lnTo>
                                <a:lnTo>
                                  <a:pt x="5539" y="1802"/>
                                </a:lnTo>
                                <a:lnTo>
                                  <a:pt x="5539" y="1712"/>
                                </a:lnTo>
                                <a:lnTo>
                                  <a:pt x="5546" y="1817"/>
                                </a:lnTo>
                                <a:lnTo>
                                  <a:pt x="5554" y="1884"/>
                                </a:lnTo>
                                <a:lnTo>
                                  <a:pt x="5561" y="1839"/>
                                </a:lnTo>
                                <a:lnTo>
                                  <a:pt x="5569" y="1876"/>
                                </a:lnTo>
                                <a:lnTo>
                                  <a:pt x="5576" y="1802"/>
                                </a:lnTo>
                                <a:lnTo>
                                  <a:pt x="5583" y="1757"/>
                                </a:lnTo>
                                <a:lnTo>
                                  <a:pt x="5591" y="1846"/>
                                </a:lnTo>
                                <a:lnTo>
                                  <a:pt x="5598" y="1824"/>
                                </a:lnTo>
                                <a:lnTo>
                                  <a:pt x="5598" y="1765"/>
                                </a:lnTo>
                                <a:lnTo>
                                  <a:pt x="5606" y="1906"/>
                                </a:lnTo>
                                <a:lnTo>
                                  <a:pt x="5613" y="1809"/>
                                </a:lnTo>
                                <a:lnTo>
                                  <a:pt x="5621" y="1824"/>
                                </a:lnTo>
                                <a:lnTo>
                                  <a:pt x="5628" y="1876"/>
                                </a:lnTo>
                                <a:lnTo>
                                  <a:pt x="5636" y="1787"/>
                                </a:lnTo>
                                <a:lnTo>
                                  <a:pt x="5643" y="1817"/>
                                </a:lnTo>
                                <a:lnTo>
                                  <a:pt x="5650" y="1839"/>
                                </a:lnTo>
                                <a:lnTo>
                                  <a:pt x="5658" y="1832"/>
                                </a:lnTo>
                                <a:lnTo>
                                  <a:pt x="5665" y="1817"/>
                                </a:lnTo>
                                <a:lnTo>
                                  <a:pt x="5673" y="1906"/>
                                </a:lnTo>
                                <a:lnTo>
                                  <a:pt x="5673" y="1846"/>
                                </a:lnTo>
                                <a:lnTo>
                                  <a:pt x="5680" y="1839"/>
                                </a:lnTo>
                                <a:lnTo>
                                  <a:pt x="5688" y="1921"/>
                                </a:lnTo>
                                <a:lnTo>
                                  <a:pt x="5695" y="1787"/>
                                </a:lnTo>
                                <a:lnTo>
                                  <a:pt x="5703" y="1832"/>
                                </a:lnTo>
                                <a:lnTo>
                                  <a:pt x="5710" y="1817"/>
                                </a:lnTo>
                                <a:lnTo>
                                  <a:pt x="5717" y="1846"/>
                                </a:lnTo>
                                <a:lnTo>
                                  <a:pt x="5725" y="1772"/>
                                </a:lnTo>
                                <a:lnTo>
                                  <a:pt x="5732" y="1824"/>
                                </a:lnTo>
                                <a:lnTo>
                                  <a:pt x="5740" y="1802"/>
                                </a:lnTo>
                                <a:lnTo>
                                  <a:pt x="5747" y="1876"/>
                                </a:lnTo>
                                <a:lnTo>
                                  <a:pt x="5755" y="1824"/>
                                </a:lnTo>
                                <a:lnTo>
                                  <a:pt x="5762" y="1869"/>
                                </a:lnTo>
                                <a:lnTo>
                                  <a:pt x="5770" y="1824"/>
                                </a:lnTo>
                                <a:lnTo>
                                  <a:pt x="5777" y="1891"/>
                                </a:lnTo>
                                <a:lnTo>
                                  <a:pt x="5784" y="1832"/>
                                </a:lnTo>
                                <a:lnTo>
                                  <a:pt x="5792" y="1817"/>
                                </a:lnTo>
                                <a:lnTo>
                                  <a:pt x="5799" y="1824"/>
                                </a:lnTo>
                                <a:lnTo>
                                  <a:pt x="5799" y="1802"/>
                                </a:lnTo>
                                <a:lnTo>
                                  <a:pt x="5807" y="1824"/>
                                </a:lnTo>
                                <a:lnTo>
                                  <a:pt x="5814" y="1817"/>
                                </a:lnTo>
                                <a:lnTo>
                                  <a:pt x="5822" y="1899"/>
                                </a:lnTo>
                                <a:lnTo>
                                  <a:pt x="5829" y="1832"/>
                                </a:lnTo>
                                <a:lnTo>
                                  <a:pt x="5837" y="1817"/>
                                </a:lnTo>
                                <a:lnTo>
                                  <a:pt x="5844" y="1817"/>
                                </a:lnTo>
                                <a:lnTo>
                                  <a:pt x="5851" y="1802"/>
                                </a:lnTo>
                                <a:lnTo>
                                  <a:pt x="5859" y="1809"/>
                                </a:lnTo>
                                <a:lnTo>
                                  <a:pt x="5866" y="1802"/>
                                </a:lnTo>
                                <a:lnTo>
                                  <a:pt x="5866" y="1809"/>
                                </a:lnTo>
                                <a:lnTo>
                                  <a:pt x="5874" y="1802"/>
                                </a:lnTo>
                                <a:lnTo>
                                  <a:pt x="5881" y="1832"/>
                                </a:lnTo>
                                <a:lnTo>
                                  <a:pt x="5889" y="1802"/>
                                </a:lnTo>
                                <a:lnTo>
                                  <a:pt x="5896" y="1809"/>
                                </a:lnTo>
                                <a:lnTo>
                                  <a:pt x="5904" y="1817"/>
                                </a:lnTo>
                                <a:lnTo>
                                  <a:pt x="5911" y="1817"/>
                                </a:lnTo>
                                <a:lnTo>
                                  <a:pt x="5918" y="1809"/>
                                </a:lnTo>
                                <a:lnTo>
                                  <a:pt x="5926" y="1817"/>
                                </a:lnTo>
                                <a:lnTo>
                                  <a:pt x="5933" y="1817"/>
                                </a:lnTo>
                                <a:lnTo>
                                  <a:pt x="5941" y="1817"/>
                                </a:lnTo>
                                <a:lnTo>
                                  <a:pt x="5948" y="1824"/>
                                </a:lnTo>
                                <a:lnTo>
                                  <a:pt x="5956" y="1824"/>
                                </a:lnTo>
                                <a:lnTo>
                                  <a:pt x="5963" y="1824"/>
                                </a:lnTo>
                                <a:lnTo>
                                  <a:pt x="5971" y="1846"/>
                                </a:lnTo>
                                <a:lnTo>
                                  <a:pt x="5978" y="1824"/>
                                </a:lnTo>
                                <a:lnTo>
                                  <a:pt x="5985" y="1824"/>
                                </a:lnTo>
                                <a:lnTo>
                                  <a:pt x="5993" y="1824"/>
                                </a:lnTo>
                                <a:lnTo>
                                  <a:pt x="6000" y="1824"/>
                                </a:lnTo>
                                <a:lnTo>
                                  <a:pt x="6000" y="1832"/>
                                </a:lnTo>
                                <a:lnTo>
                                  <a:pt x="6008" y="1824"/>
                                </a:lnTo>
                                <a:lnTo>
                                  <a:pt x="6015" y="1802"/>
                                </a:lnTo>
                                <a:lnTo>
                                  <a:pt x="6023" y="1809"/>
                                </a:lnTo>
                                <a:lnTo>
                                  <a:pt x="6030" y="1824"/>
                                </a:lnTo>
                                <a:lnTo>
                                  <a:pt x="6038" y="1824"/>
                                </a:lnTo>
                                <a:lnTo>
                                  <a:pt x="6045" y="1824"/>
                                </a:lnTo>
                                <a:lnTo>
                                  <a:pt x="6052" y="1839"/>
                                </a:lnTo>
                                <a:lnTo>
                                  <a:pt x="6060" y="1824"/>
                                </a:lnTo>
                                <a:lnTo>
                                  <a:pt x="6067" y="1824"/>
                                </a:lnTo>
                                <a:lnTo>
                                  <a:pt x="6075" y="1832"/>
                                </a:lnTo>
                                <a:lnTo>
                                  <a:pt x="6075" y="1817"/>
                                </a:lnTo>
                                <a:lnTo>
                                  <a:pt x="6082" y="1824"/>
                                </a:lnTo>
                                <a:lnTo>
                                  <a:pt x="6090" y="1824"/>
                                </a:lnTo>
                                <a:lnTo>
                                  <a:pt x="6097" y="1824"/>
                                </a:lnTo>
                                <a:lnTo>
                                  <a:pt x="6105" y="1817"/>
                                </a:lnTo>
                                <a:lnTo>
                                  <a:pt x="6112" y="1832"/>
                                </a:lnTo>
                                <a:lnTo>
                                  <a:pt x="6119" y="1809"/>
                                </a:lnTo>
                                <a:lnTo>
                                  <a:pt x="6127" y="1779"/>
                                </a:lnTo>
                                <a:lnTo>
                                  <a:pt x="6134" y="1779"/>
                                </a:lnTo>
                                <a:lnTo>
                                  <a:pt x="6142" y="1779"/>
                                </a:lnTo>
                                <a:lnTo>
                                  <a:pt x="6149" y="1779"/>
                                </a:lnTo>
                                <a:lnTo>
                                  <a:pt x="6149" y="1750"/>
                                </a:lnTo>
                                <a:lnTo>
                                  <a:pt x="6157" y="1742"/>
                                </a:lnTo>
                                <a:lnTo>
                                  <a:pt x="6164" y="1772"/>
                                </a:lnTo>
                                <a:lnTo>
                                  <a:pt x="6172" y="1817"/>
                                </a:lnTo>
                                <a:lnTo>
                                  <a:pt x="6179" y="1787"/>
                                </a:lnTo>
                                <a:lnTo>
                                  <a:pt x="6186" y="1787"/>
                                </a:lnTo>
                                <a:lnTo>
                                  <a:pt x="6194" y="1772"/>
                                </a:lnTo>
                                <a:lnTo>
                                  <a:pt x="6201" y="1779"/>
                                </a:lnTo>
                                <a:lnTo>
                                  <a:pt x="6209" y="1787"/>
                                </a:lnTo>
                                <a:lnTo>
                                  <a:pt x="6216" y="1765"/>
                                </a:lnTo>
                                <a:lnTo>
                                  <a:pt x="6224" y="1772"/>
                                </a:lnTo>
                                <a:lnTo>
                                  <a:pt x="6224" y="1720"/>
                                </a:lnTo>
                                <a:lnTo>
                                  <a:pt x="6231" y="1750"/>
                                </a:lnTo>
                                <a:lnTo>
                                  <a:pt x="6239" y="1705"/>
                                </a:lnTo>
                                <a:lnTo>
                                  <a:pt x="6246" y="1727"/>
                                </a:lnTo>
                                <a:lnTo>
                                  <a:pt x="6253" y="1712"/>
                                </a:lnTo>
                                <a:lnTo>
                                  <a:pt x="6261" y="1735"/>
                                </a:lnTo>
                                <a:lnTo>
                                  <a:pt x="6268" y="1720"/>
                                </a:lnTo>
                                <a:lnTo>
                                  <a:pt x="6276" y="1705"/>
                                </a:lnTo>
                                <a:lnTo>
                                  <a:pt x="6283" y="1690"/>
                                </a:lnTo>
                                <a:lnTo>
                                  <a:pt x="6291" y="1757"/>
                                </a:lnTo>
                                <a:lnTo>
                                  <a:pt x="6291" y="1735"/>
                                </a:lnTo>
                                <a:lnTo>
                                  <a:pt x="6298" y="1742"/>
                                </a:lnTo>
                                <a:lnTo>
                                  <a:pt x="6306" y="1750"/>
                                </a:lnTo>
                                <a:lnTo>
                                  <a:pt x="6313" y="1742"/>
                                </a:lnTo>
                                <a:lnTo>
                                  <a:pt x="6320" y="1750"/>
                                </a:lnTo>
                                <a:lnTo>
                                  <a:pt x="6328" y="1824"/>
                                </a:lnTo>
                                <a:lnTo>
                                  <a:pt x="6335" y="1794"/>
                                </a:lnTo>
                                <a:lnTo>
                                  <a:pt x="6343" y="1779"/>
                                </a:lnTo>
                                <a:lnTo>
                                  <a:pt x="6350" y="1787"/>
                                </a:lnTo>
                                <a:lnTo>
                                  <a:pt x="6350" y="1824"/>
                                </a:lnTo>
                                <a:lnTo>
                                  <a:pt x="6358" y="1936"/>
                                </a:lnTo>
                                <a:lnTo>
                                  <a:pt x="6365" y="1913"/>
                                </a:lnTo>
                                <a:lnTo>
                                  <a:pt x="6373" y="1876"/>
                                </a:lnTo>
                                <a:lnTo>
                                  <a:pt x="6380" y="1869"/>
                                </a:lnTo>
                                <a:lnTo>
                                  <a:pt x="6387" y="1846"/>
                                </a:lnTo>
                                <a:lnTo>
                                  <a:pt x="6395" y="1869"/>
                                </a:lnTo>
                                <a:lnTo>
                                  <a:pt x="6402" y="1854"/>
                                </a:lnTo>
                                <a:lnTo>
                                  <a:pt x="6410" y="1861"/>
                                </a:lnTo>
                                <a:lnTo>
                                  <a:pt x="6417" y="1876"/>
                                </a:lnTo>
                                <a:lnTo>
                                  <a:pt x="6425" y="1861"/>
                                </a:lnTo>
                                <a:lnTo>
                                  <a:pt x="6432" y="1839"/>
                                </a:lnTo>
                                <a:lnTo>
                                  <a:pt x="6440" y="1854"/>
                                </a:lnTo>
                                <a:lnTo>
                                  <a:pt x="6447" y="1913"/>
                                </a:lnTo>
                                <a:lnTo>
                                  <a:pt x="6454" y="1928"/>
                                </a:lnTo>
                                <a:lnTo>
                                  <a:pt x="6462" y="1951"/>
                                </a:lnTo>
                                <a:lnTo>
                                  <a:pt x="6469" y="1958"/>
                                </a:lnTo>
                                <a:lnTo>
                                  <a:pt x="6477" y="1958"/>
                                </a:lnTo>
                                <a:lnTo>
                                  <a:pt x="6484" y="1958"/>
                                </a:lnTo>
                                <a:lnTo>
                                  <a:pt x="6492" y="1958"/>
                                </a:lnTo>
                                <a:lnTo>
                                  <a:pt x="6499" y="1958"/>
                                </a:lnTo>
                                <a:lnTo>
                                  <a:pt x="6507" y="1958"/>
                                </a:lnTo>
                                <a:lnTo>
                                  <a:pt x="6514" y="1958"/>
                                </a:lnTo>
                                <a:lnTo>
                                  <a:pt x="6521" y="1958"/>
                                </a:lnTo>
                                <a:lnTo>
                                  <a:pt x="6529" y="1958"/>
                                </a:lnTo>
                                <a:lnTo>
                                  <a:pt x="6536" y="1958"/>
                                </a:lnTo>
                                <a:lnTo>
                                  <a:pt x="6544" y="1958"/>
                                </a:lnTo>
                                <a:lnTo>
                                  <a:pt x="6551" y="1958"/>
                                </a:lnTo>
                                <a:lnTo>
                                  <a:pt x="6559" y="1958"/>
                                </a:lnTo>
                                <a:lnTo>
                                  <a:pt x="6566" y="1958"/>
                                </a:lnTo>
                                <a:lnTo>
                                  <a:pt x="6574" y="1958"/>
                                </a:lnTo>
                                <a:lnTo>
                                  <a:pt x="6581" y="1958"/>
                                </a:lnTo>
                                <a:lnTo>
                                  <a:pt x="6588" y="1958"/>
                                </a:lnTo>
                                <a:lnTo>
                                  <a:pt x="6596" y="1943"/>
                                </a:lnTo>
                                <a:lnTo>
                                  <a:pt x="6603" y="1921"/>
                                </a:lnTo>
                                <a:lnTo>
                                  <a:pt x="6611" y="1906"/>
                                </a:lnTo>
                                <a:lnTo>
                                  <a:pt x="6618" y="1891"/>
                                </a:lnTo>
                                <a:lnTo>
                                  <a:pt x="6626" y="1884"/>
                                </a:lnTo>
                                <a:lnTo>
                                  <a:pt x="6633" y="1884"/>
                                </a:lnTo>
                                <a:lnTo>
                                  <a:pt x="6641" y="1854"/>
                                </a:lnTo>
                                <a:lnTo>
                                  <a:pt x="6648" y="1861"/>
                                </a:lnTo>
                                <a:lnTo>
                                  <a:pt x="6655" y="1846"/>
                                </a:lnTo>
                                <a:lnTo>
                                  <a:pt x="6663" y="1846"/>
                                </a:lnTo>
                                <a:lnTo>
                                  <a:pt x="6670" y="1846"/>
                                </a:lnTo>
                                <a:lnTo>
                                  <a:pt x="6678" y="1839"/>
                                </a:lnTo>
                                <a:lnTo>
                                  <a:pt x="6685" y="1861"/>
                                </a:lnTo>
                                <a:lnTo>
                                  <a:pt x="6693" y="1861"/>
                                </a:lnTo>
                                <a:lnTo>
                                  <a:pt x="6700" y="1854"/>
                                </a:lnTo>
                                <a:lnTo>
                                  <a:pt x="6708" y="1861"/>
                                </a:lnTo>
                                <a:lnTo>
                                  <a:pt x="6715" y="1869"/>
                                </a:lnTo>
                                <a:lnTo>
                                  <a:pt x="6722" y="1869"/>
                                </a:lnTo>
                                <a:lnTo>
                                  <a:pt x="6730" y="1861"/>
                                </a:lnTo>
                                <a:lnTo>
                                  <a:pt x="6737" y="1861"/>
                                </a:lnTo>
                                <a:lnTo>
                                  <a:pt x="6745" y="1861"/>
                                </a:lnTo>
                                <a:lnTo>
                                  <a:pt x="6752" y="1861"/>
                                </a:lnTo>
                                <a:lnTo>
                                  <a:pt x="6752" y="1854"/>
                                </a:lnTo>
                                <a:lnTo>
                                  <a:pt x="6760" y="1869"/>
                                </a:lnTo>
                                <a:lnTo>
                                  <a:pt x="6767" y="1861"/>
                                </a:lnTo>
                                <a:lnTo>
                                  <a:pt x="6775" y="1869"/>
                                </a:lnTo>
                                <a:lnTo>
                                  <a:pt x="6782" y="1869"/>
                                </a:lnTo>
                                <a:lnTo>
                                  <a:pt x="6789" y="1869"/>
                                </a:lnTo>
                                <a:lnTo>
                                  <a:pt x="6797" y="1876"/>
                                </a:lnTo>
                                <a:lnTo>
                                  <a:pt x="6804" y="1869"/>
                                </a:lnTo>
                                <a:lnTo>
                                  <a:pt x="6812" y="1869"/>
                                </a:lnTo>
                                <a:lnTo>
                                  <a:pt x="6819" y="1876"/>
                                </a:lnTo>
                                <a:lnTo>
                                  <a:pt x="6827" y="1876"/>
                                </a:lnTo>
                                <a:lnTo>
                                  <a:pt x="6834" y="1884"/>
                                </a:lnTo>
                                <a:lnTo>
                                  <a:pt x="6842" y="1876"/>
                                </a:lnTo>
                                <a:lnTo>
                                  <a:pt x="6849" y="1876"/>
                                </a:lnTo>
                                <a:lnTo>
                                  <a:pt x="6856" y="1846"/>
                                </a:lnTo>
                                <a:lnTo>
                                  <a:pt x="6856" y="1772"/>
                                </a:lnTo>
                                <a:lnTo>
                                  <a:pt x="6864" y="1668"/>
                                </a:lnTo>
                                <a:lnTo>
                                  <a:pt x="6871" y="1586"/>
                                </a:lnTo>
                                <a:lnTo>
                                  <a:pt x="6879" y="1608"/>
                                </a:lnTo>
                                <a:lnTo>
                                  <a:pt x="6886" y="1653"/>
                                </a:lnTo>
                                <a:lnTo>
                                  <a:pt x="6894" y="1712"/>
                                </a:lnTo>
                                <a:lnTo>
                                  <a:pt x="6901" y="1742"/>
                                </a:lnTo>
                                <a:lnTo>
                                  <a:pt x="6909" y="1787"/>
                                </a:lnTo>
                                <a:lnTo>
                                  <a:pt x="6916" y="1802"/>
                                </a:lnTo>
                                <a:lnTo>
                                  <a:pt x="6916" y="1817"/>
                                </a:lnTo>
                                <a:lnTo>
                                  <a:pt x="6923" y="1832"/>
                                </a:lnTo>
                                <a:lnTo>
                                  <a:pt x="6931" y="1824"/>
                                </a:lnTo>
                                <a:lnTo>
                                  <a:pt x="6938" y="1832"/>
                                </a:lnTo>
                                <a:lnTo>
                                  <a:pt x="6946" y="1832"/>
                                </a:lnTo>
                                <a:lnTo>
                                  <a:pt x="6953" y="1832"/>
                                </a:lnTo>
                                <a:lnTo>
                                  <a:pt x="6961" y="1846"/>
                                </a:lnTo>
                                <a:lnTo>
                                  <a:pt x="6968" y="1854"/>
                                </a:lnTo>
                                <a:lnTo>
                                  <a:pt x="6976" y="1854"/>
                                </a:lnTo>
                                <a:lnTo>
                                  <a:pt x="6983" y="1861"/>
                                </a:lnTo>
                                <a:lnTo>
                                  <a:pt x="6990" y="1869"/>
                                </a:lnTo>
                                <a:lnTo>
                                  <a:pt x="6998" y="1869"/>
                                </a:lnTo>
                                <a:lnTo>
                                  <a:pt x="7005" y="1869"/>
                                </a:lnTo>
                                <a:lnTo>
                                  <a:pt x="7013" y="1869"/>
                                </a:lnTo>
                                <a:lnTo>
                                  <a:pt x="7020" y="1876"/>
                                </a:lnTo>
                                <a:lnTo>
                                  <a:pt x="7028" y="1876"/>
                                </a:lnTo>
                                <a:lnTo>
                                  <a:pt x="7035" y="1876"/>
                                </a:lnTo>
                                <a:lnTo>
                                  <a:pt x="7043" y="1876"/>
                                </a:lnTo>
                                <a:lnTo>
                                  <a:pt x="7050" y="1869"/>
                                </a:lnTo>
                                <a:lnTo>
                                  <a:pt x="7057" y="1876"/>
                                </a:lnTo>
                                <a:lnTo>
                                  <a:pt x="7065" y="1876"/>
                                </a:lnTo>
                                <a:lnTo>
                                  <a:pt x="7072" y="1876"/>
                                </a:lnTo>
                                <a:lnTo>
                                  <a:pt x="7080" y="1876"/>
                                </a:lnTo>
                                <a:lnTo>
                                  <a:pt x="7087" y="1884"/>
                                </a:lnTo>
                                <a:lnTo>
                                  <a:pt x="7095" y="1876"/>
                                </a:lnTo>
                                <a:lnTo>
                                  <a:pt x="7095" y="1884"/>
                                </a:lnTo>
                                <a:lnTo>
                                  <a:pt x="7102" y="1876"/>
                                </a:lnTo>
                                <a:lnTo>
                                  <a:pt x="7110" y="1876"/>
                                </a:lnTo>
                                <a:lnTo>
                                  <a:pt x="7117" y="1876"/>
                                </a:lnTo>
                                <a:lnTo>
                                  <a:pt x="7124" y="1876"/>
                                </a:lnTo>
                                <a:lnTo>
                                  <a:pt x="7132" y="1876"/>
                                </a:lnTo>
                                <a:lnTo>
                                  <a:pt x="7139" y="1876"/>
                                </a:lnTo>
                                <a:lnTo>
                                  <a:pt x="7147" y="1876"/>
                                </a:lnTo>
                                <a:lnTo>
                                  <a:pt x="7154" y="1876"/>
                                </a:lnTo>
                                <a:lnTo>
                                  <a:pt x="7162" y="1884"/>
                                </a:lnTo>
                                <a:lnTo>
                                  <a:pt x="7169" y="1876"/>
                                </a:lnTo>
                                <a:lnTo>
                                  <a:pt x="7177" y="1884"/>
                                </a:lnTo>
                                <a:lnTo>
                                  <a:pt x="7184" y="1884"/>
                                </a:lnTo>
                                <a:lnTo>
                                  <a:pt x="7191" y="1884"/>
                                </a:lnTo>
                                <a:lnTo>
                                  <a:pt x="7199" y="1884"/>
                                </a:lnTo>
                                <a:lnTo>
                                  <a:pt x="7206" y="1884"/>
                                </a:lnTo>
                                <a:lnTo>
                                  <a:pt x="7206" y="1891"/>
                                </a:lnTo>
                                <a:lnTo>
                                  <a:pt x="7214" y="1891"/>
                                </a:lnTo>
                                <a:lnTo>
                                  <a:pt x="7221" y="1884"/>
                                </a:lnTo>
                                <a:lnTo>
                                  <a:pt x="7229" y="1891"/>
                                </a:lnTo>
                                <a:lnTo>
                                  <a:pt x="7236" y="1884"/>
                                </a:lnTo>
                                <a:lnTo>
                                  <a:pt x="7244" y="1884"/>
                                </a:lnTo>
                                <a:lnTo>
                                  <a:pt x="7251" y="1891"/>
                                </a:lnTo>
                                <a:lnTo>
                                  <a:pt x="7258" y="1884"/>
                                </a:lnTo>
                                <a:lnTo>
                                  <a:pt x="7266" y="1891"/>
                                </a:lnTo>
                                <a:lnTo>
                                  <a:pt x="7273" y="1891"/>
                                </a:lnTo>
                                <a:lnTo>
                                  <a:pt x="7281" y="1891"/>
                                </a:lnTo>
                                <a:lnTo>
                                  <a:pt x="7288" y="1891"/>
                                </a:lnTo>
                                <a:lnTo>
                                  <a:pt x="7296" y="1891"/>
                                </a:lnTo>
                                <a:lnTo>
                                  <a:pt x="7303" y="1891"/>
                                </a:lnTo>
                                <a:lnTo>
                                  <a:pt x="7311" y="1891"/>
                                </a:lnTo>
                                <a:lnTo>
                                  <a:pt x="7318" y="1891"/>
                                </a:lnTo>
                                <a:lnTo>
                                  <a:pt x="7325" y="1891"/>
                                </a:lnTo>
                                <a:lnTo>
                                  <a:pt x="7333" y="1891"/>
                                </a:lnTo>
                                <a:lnTo>
                                  <a:pt x="7340" y="1891"/>
                                </a:lnTo>
                                <a:lnTo>
                                  <a:pt x="7348" y="1891"/>
                                </a:lnTo>
                                <a:lnTo>
                                  <a:pt x="7355" y="1891"/>
                                </a:lnTo>
                                <a:lnTo>
                                  <a:pt x="7363" y="1899"/>
                                </a:lnTo>
                                <a:lnTo>
                                  <a:pt x="7370" y="1899"/>
                                </a:lnTo>
                                <a:lnTo>
                                  <a:pt x="7378" y="1891"/>
                                </a:lnTo>
                                <a:lnTo>
                                  <a:pt x="7385" y="1891"/>
                                </a:lnTo>
                                <a:lnTo>
                                  <a:pt x="7392" y="1899"/>
                                </a:lnTo>
                                <a:lnTo>
                                  <a:pt x="7400" y="1899"/>
                                </a:lnTo>
                                <a:lnTo>
                                  <a:pt x="7407" y="1899"/>
                                </a:lnTo>
                                <a:lnTo>
                                  <a:pt x="7415" y="1899"/>
                                </a:lnTo>
                                <a:lnTo>
                                  <a:pt x="7422" y="1899"/>
                                </a:lnTo>
                                <a:lnTo>
                                  <a:pt x="7430" y="1899"/>
                                </a:lnTo>
                                <a:lnTo>
                                  <a:pt x="7437" y="1899"/>
                                </a:lnTo>
                                <a:lnTo>
                                  <a:pt x="7445" y="1899"/>
                                </a:lnTo>
                                <a:lnTo>
                                  <a:pt x="7452" y="1891"/>
                                </a:lnTo>
                                <a:lnTo>
                                  <a:pt x="7459" y="1891"/>
                                </a:lnTo>
                                <a:lnTo>
                                  <a:pt x="7467" y="1899"/>
                                </a:lnTo>
                                <a:lnTo>
                                  <a:pt x="7474" y="1891"/>
                                </a:lnTo>
                                <a:lnTo>
                                  <a:pt x="7482" y="1891"/>
                                </a:lnTo>
                                <a:lnTo>
                                  <a:pt x="7489" y="1884"/>
                                </a:lnTo>
                                <a:lnTo>
                                  <a:pt x="7497" y="1891"/>
                                </a:lnTo>
                                <a:lnTo>
                                  <a:pt x="7504" y="1891"/>
                                </a:lnTo>
                                <a:lnTo>
                                  <a:pt x="7512" y="1899"/>
                                </a:lnTo>
                                <a:lnTo>
                                  <a:pt x="7519" y="1899"/>
                                </a:lnTo>
                                <a:lnTo>
                                  <a:pt x="7526" y="1906"/>
                                </a:lnTo>
                                <a:lnTo>
                                  <a:pt x="7534" y="1906"/>
                                </a:lnTo>
                                <a:lnTo>
                                  <a:pt x="7541" y="1906"/>
                                </a:lnTo>
                                <a:lnTo>
                                  <a:pt x="7549" y="1906"/>
                                </a:lnTo>
                                <a:lnTo>
                                  <a:pt x="7556" y="1899"/>
                                </a:lnTo>
                                <a:lnTo>
                                  <a:pt x="7564" y="1899"/>
                                </a:lnTo>
                                <a:lnTo>
                                  <a:pt x="7571" y="1899"/>
                                </a:lnTo>
                                <a:lnTo>
                                  <a:pt x="7579" y="1899"/>
                                </a:lnTo>
                                <a:lnTo>
                                  <a:pt x="7586" y="1899"/>
                                </a:lnTo>
                                <a:lnTo>
                                  <a:pt x="7593" y="1899"/>
                                </a:lnTo>
                                <a:lnTo>
                                  <a:pt x="7601" y="1899"/>
                                </a:lnTo>
                                <a:lnTo>
                                  <a:pt x="7608" y="1899"/>
                                </a:lnTo>
                                <a:lnTo>
                                  <a:pt x="7616" y="1899"/>
                                </a:lnTo>
                                <a:lnTo>
                                  <a:pt x="7623" y="1899"/>
                                </a:lnTo>
                                <a:lnTo>
                                  <a:pt x="7631" y="1891"/>
                                </a:lnTo>
                                <a:lnTo>
                                  <a:pt x="7638" y="1899"/>
                                </a:lnTo>
                                <a:lnTo>
                                  <a:pt x="7646" y="1891"/>
                                </a:lnTo>
                                <a:lnTo>
                                  <a:pt x="7653" y="1891"/>
                                </a:lnTo>
                                <a:lnTo>
                                  <a:pt x="7660" y="1891"/>
                                </a:lnTo>
                                <a:lnTo>
                                  <a:pt x="7668" y="1891"/>
                                </a:lnTo>
                                <a:lnTo>
                                  <a:pt x="7675" y="1899"/>
                                </a:lnTo>
                                <a:lnTo>
                                  <a:pt x="7683" y="1899"/>
                                </a:lnTo>
                                <a:lnTo>
                                  <a:pt x="7690" y="1906"/>
                                </a:lnTo>
                                <a:lnTo>
                                  <a:pt x="7698" y="1899"/>
                                </a:lnTo>
                                <a:lnTo>
                                  <a:pt x="7705" y="1899"/>
                                </a:lnTo>
                                <a:lnTo>
                                  <a:pt x="7713" y="1906"/>
                                </a:lnTo>
                                <a:lnTo>
                                  <a:pt x="7720" y="1906"/>
                                </a:lnTo>
                                <a:lnTo>
                                  <a:pt x="7727" y="1906"/>
                                </a:lnTo>
                                <a:lnTo>
                                  <a:pt x="7735" y="1906"/>
                                </a:lnTo>
                                <a:lnTo>
                                  <a:pt x="7742" y="1906"/>
                                </a:lnTo>
                                <a:lnTo>
                                  <a:pt x="7750" y="1906"/>
                                </a:lnTo>
                                <a:lnTo>
                                  <a:pt x="7757" y="1906"/>
                                </a:lnTo>
                                <a:lnTo>
                                  <a:pt x="7765" y="1913"/>
                                </a:lnTo>
                                <a:lnTo>
                                  <a:pt x="7772" y="1906"/>
                                </a:lnTo>
                                <a:lnTo>
                                  <a:pt x="7780" y="1913"/>
                                </a:lnTo>
                                <a:lnTo>
                                  <a:pt x="7780" y="1906"/>
                                </a:lnTo>
                                <a:lnTo>
                                  <a:pt x="7787" y="1913"/>
                                </a:lnTo>
                                <a:lnTo>
                                  <a:pt x="7794" y="1913"/>
                                </a:lnTo>
                                <a:lnTo>
                                  <a:pt x="7802" y="1913"/>
                                </a:lnTo>
                                <a:lnTo>
                                  <a:pt x="7809" y="1913"/>
                                </a:lnTo>
                                <a:lnTo>
                                  <a:pt x="7817" y="1921"/>
                                </a:lnTo>
                                <a:lnTo>
                                  <a:pt x="7824" y="1921"/>
                                </a:lnTo>
                                <a:lnTo>
                                  <a:pt x="7832" y="1921"/>
                                </a:lnTo>
                                <a:lnTo>
                                  <a:pt x="7839" y="1921"/>
                                </a:lnTo>
                                <a:lnTo>
                                  <a:pt x="7847" y="1921"/>
                                </a:lnTo>
                                <a:lnTo>
                                  <a:pt x="7854" y="1921"/>
                                </a:lnTo>
                                <a:lnTo>
                                  <a:pt x="7861" y="1921"/>
                                </a:lnTo>
                                <a:lnTo>
                                  <a:pt x="7869" y="1928"/>
                                </a:lnTo>
                                <a:lnTo>
                                  <a:pt x="7876" y="1928"/>
                                </a:lnTo>
                                <a:lnTo>
                                  <a:pt x="7884" y="1928"/>
                                </a:lnTo>
                                <a:lnTo>
                                  <a:pt x="7891" y="1928"/>
                                </a:lnTo>
                                <a:lnTo>
                                  <a:pt x="7899" y="1928"/>
                                </a:lnTo>
                                <a:lnTo>
                                  <a:pt x="7906" y="1928"/>
                                </a:lnTo>
                                <a:lnTo>
                                  <a:pt x="7914" y="1921"/>
                                </a:lnTo>
                                <a:lnTo>
                                  <a:pt x="7921" y="1921"/>
                                </a:lnTo>
                                <a:lnTo>
                                  <a:pt x="7928" y="1921"/>
                                </a:lnTo>
                                <a:lnTo>
                                  <a:pt x="7936" y="1913"/>
                                </a:lnTo>
                                <a:lnTo>
                                  <a:pt x="7943" y="1913"/>
                                </a:lnTo>
                                <a:lnTo>
                                  <a:pt x="7951" y="1906"/>
                                </a:lnTo>
                                <a:lnTo>
                                  <a:pt x="7958" y="1906"/>
                                </a:lnTo>
                                <a:lnTo>
                                  <a:pt x="7966" y="1906"/>
                                </a:lnTo>
                                <a:lnTo>
                                  <a:pt x="7973" y="1899"/>
                                </a:lnTo>
                                <a:lnTo>
                                  <a:pt x="7981" y="1899"/>
                                </a:lnTo>
                                <a:lnTo>
                                  <a:pt x="7988" y="1899"/>
                                </a:lnTo>
                                <a:lnTo>
                                  <a:pt x="7995" y="1899"/>
                                </a:lnTo>
                                <a:lnTo>
                                  <a:pt x="8003" y="1899"/>
                                </a:lnTo>
                                <a:lnTo>
                                  <a:pt x="8010" y="1899"/>
                                </a:lnTo>
                                <a:lnTo>
                                  <a:pt x="8018" y="1899"/>
                                </a:lnTo>
                                <a:lnTo>
                                  <a:pt x="8025" y="1899"/>
                                </a:lnTo>
                                <a:lnTo>
                                  <a:pt x="8033" y="1899"/>
                                </a:lnTo>
                                <a:lnTo>
                                  <a:pt x="8040" y="1899"/>
                                </a:lnTo>
                                <a:lnTo>
                                  <a:pt x="8048" y="1899"/>
                                </a:lnTo>
                                <a:lnTo>
                                  <a:pt x="8055" y="1899"/>
                                </a:lnTo>
                                <a:lnTo>
                                  <a:pt x="8062" y="1906"/>
                                </a:lnTo>
                                <a:lnTo>
                                  <a:pt x="8070" y="1899"/>
                                </a:lnTo>
                                <a:lnTo>
                                  <a:pt x="8077" y="1899"/>
                                </a:lnTo>
                                <a:lnTo>
                                  <a:pt x="8085" y="1899"/>
                                </a:lnTo>
                                <a:lnTo>
                                  <a:pt x="8092" y="1899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66520" y="2873880"/>
                            <a:ext cx="669960" cy="18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0 m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84800" y="2392560"/>
                            <a:ext cx="160200" cy="10224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2133000"/>
                            <a:ext cx="320040" cy="30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440" y="1679400"/>
                            <a:ext cx="176040" cy="91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×10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vertAlign w:val="superscript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 xml:space="preserve"> Intens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23400" y="1874520"/>
                            <a:ext cx="91440" cy="1828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ff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6480" y="1950120"/>
                            <a:ext cx="389880" cy="244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i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auto"/>
                                  <w:lang w:val="en-US" w:eastAsia="ko-KR" w:bidi="ar-SA"/>
                                </w:rPr>
                                <w:t>m/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3640" y="2148840"/>
                            <a:ext cx="3657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US" w:eastAsia="ko-KR" w:bidi="ar-SA"/>
                                </w:rPr>
                                <w:t>I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1720" y="320040"/>
                            <a:ext cx="45720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US" w:eastAsia="ko-KR" w:bidi="ar-SA"/>
                                </w:rPr>
                                <w:t>I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457960" y="245880"/>
                            <a:ext cx="182160" cy="144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ff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63520" y="313560"/>
                            <a:ext cx="32400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800" y="144720"/>
                            <a:ext cx="39384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63240" y="2446200"/>
                            <a:ext cx="23040" cy="1828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38560" y="1173600"/>
                            <a:ext cx="492840" cy="32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Batang;바탕" w:cs="Arial"/>
                                  <w:color w:val="auto"/>
                                  <w:lang w:val="en-US" w:eastAsia="ko-KR" w:bidi="ar-SA"/>
                                </w:rPr>
                                <w:t>II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0440" y="594360"/>
                            <a:ext cx="467280" cy="50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Picture 436" descr=""/>
                          <pic:cNvPicPr/>
                        </pic:nvPicPr>
                        <pic:blipFill>
                          <a:blip r:embed="rId3">
                            <a:grayscl/>
                            <a:lum contrast="12000"/>
                          </a:blip>
                          <a:stretch/>
                        </pic:blipFill>
                        <pic:spPr>
                          <a:xfrm>
                            <a:off x="4115520" y="39240"/>
                            <a:ext cx="1349280" cy="2026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608360" y="138960"/>
                            <a:ext cx="2545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0880" y="554400"/>
                            <a:ext cx="2541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7680" y="1232640"/>
                            <a:ext cx="32400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3520" y="1798200"/>
                            <a:ext cx="32400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7760" y="992520"/>
                            <a:ext cx="32400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65320" y="568440"/>
                            <a:ext cx="324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7040" y="1530360"/>
                            <a:ext cx="331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60280" y="1733040"/>
                            <a:ext cx="31932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1280" y="1216800"/>
                            <a:ext cx="3232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357" style="position:absolute;margin-left:0pt;margin-top:0pt;width:475.35pt;height:247.45pt" coordorigin="0,0" coordsize="9507,4949">
                <v:rect id="shape_0" stroked="f" o:allowincell="f" style="position:absolute;left:0;top:0;width:9506;height:494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24" stroked="f" o:allowincell="f" style="position:absolute;left:1260;top:540;width:3839;height:2771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ID="Freeform 359" coordsize="8085,1958" path="m0,1906l8,1958l15,1958l23,1958l30,1958l37,1958l45,1958l52,1958l60,1943l67,1943l75,1936l82,1936l90,1928l97,1928l104,1928l104,1936l112,1936l119,1928l127,1928l134,1928l142,1928l149,1928l157,1928l164,1928l171,1928l179,1928l186,1802l194,1832l209,1846l209,1765l224,1459l238,1347l253,1355l261,1213l276,990l291,536l305,0l313,789l328,767l343,625l358,692l365,789l380,886l395,938l410,990l417,1199l432,1392l447,1325l462,1280l477,1273l484,1288l499,1347l514,1400l529,1452l536,1452l551,1489l566,1504l581,1549l588,1563l603,1578l618,1616l633,1623l640,1638l655,1690l670,1720l685,1712l700,1765l707,1861l715,1690l730,1571l745,1526l752,1563l767,1571l782,1616l797,1630l804,1660l819,1616l834,1616l849,1668l864,1638l871,1638l886,1683l901,1690l916,1645l923,1653l938,1653l953,1668l968,1697l983,1683l990,1712l1005,1638l1020,1653l1035,1697l1050,1705l1057,1683l1072,1683l1087,1705l1102,1750l1117,1712l1124,1712l1139,1779l1154,1750l1169,1720l1184,1735l1191,1727l1206,1750l1221,1750l1236,1720l1251,1765l1258,1765l1273,1742l1288,1712l1303,1772l1318,1765l1325,1750l1340,1705l1355,1750l1370,1757l1385,1727l1392,1735l1407,1787l1422,1787l1437,1794l1452,1794l1459,1772l1474,1794l1489,1802l1504,1794l1519,1794l1526,1802l1541,1817l1556,1802l1571,1794l1586,1824l1593,1809l1608,1794l1623,1802l1638,1765l1653,1735l1660,1742l1675,1720l1690,1720l1705,1712l1712,1697l1727,1735l1742,1720l1757,1765l1765,1727l1779,1757l1794,1765l1809,1750l1817,1757l1832,1765l1846,1787l1861,1779l1876,1779l1884,1735l1899,1765l1913,1779l1928,1787l1936,1809l1951,1817l1966,1832l1980,1824l1995,1824l2010,1817l2018,1832l2033,1809l2047,1794l2062,1772l2077,1787l2085,1809l2100,1824l2114,1809l2129,1809l2144,1824l2152,1824l2167,1824l2181,1824l2196,1817l2211,1824l2226,1817l2234,1824l2248,1809l2263,1817l2278,1817l2293,1802l2308,1802l2315,1817l2330,1787l2345,1817l2360,1802l2375,1779l2382,1794l2397,1787l2412,1772l2427,1787l2442,1802l2449,1802l2464,1809l2479,1809l2494,1809l2509,1794l2516,1794l2531,1794l2546,1794l2561,1809l2576,1817l2591,1787l2598,1809l2613,1794l2628,1802l2643,1802l2658,1794l2665,1802l2680,1787l2695,1787l2710,1787l2725,1787l2732,1779l2747,1794l2762,1794l2777,1802l2792,1787l2799,1772l2814,1779l2829,1772l2844,1787l2859,1779l2866,1779l2881,1794l2896,1779l2911,1772l2926,1779l2933,1772l2948,1772l2963,1772l2978,1772l2993,1779l3008,1772l3015,1772l3030,1772l3045,1772l3060,1779l3075,1772l3082,1779l3097,1787l3112,1787l3127,1765l3142,1794l3149,1787l3164,1794l3179,1794l3194,1794l3209,1765l3224,1779l3231,1779l3246,1787l3261,1772l3276,1779l3291,1772l3298,1772l3313,1787l3328,1794l3343,1787l3358,1787l3365,1787l3380,1779l3395,1779l3410,1787l3425,1802l3432,1779l3447,1772l3462,1779l3477,1779l3492,1794l3507,1809l3514,1787l3529,1794l3544,1779l3559,1794l3574,1779l3581,1787l3596,1794l3611,1787l3626,1787l3641,1794l3648,1787l3663,1787l3678,1794l3693,1779l3708,1779l3715,1787l3730,1794l3745,1779l3760,1779l3775,1787l3789,1787l3797,1787l3812,1765l3827,1794l3842,1794l3856,1787l3864,1787l3879,1809l3894,1772l3909,1779l3923,1772l3931,1794l3946,1787l3961,1794l3976,1802l3990,1802l4005,1787l4013,1787l4028,1772l4043,1772l4057,1772l4072,1787l4080,1772l4095,1779l4110,1772l4124,1772l4139,1787l4147,1779l4162,1787l4177,1794l4191,1772l4206,1765l4221,1794l4229,1794l4244,1794l4258,1802l4273,1772l4288,1765l4296,1750l4311,1779l4325,1779l4340,1787l4355,1779l4363,1779l4378,1757l4392,1779l4407,1802l4422,1787l4430,1787l4445,1779l4459,1787l4474,1779l4489,1787l4504,1779l4512,1794l4526,1794l4541,1787l4556,1727l4571,1757l4579,1765l4593,1787l4608,1787l4623,1735l4638,1765l4646,1757l4660,1720l4675,1787l4690,1735l4705,1779l4720,1779l4727,1727l4742,1757l4757,1765l4772,1779l4780,1772l4794,1765l4809,1765l4824,1779l4839,1765l4854,1750l4861,1697l4876,1757l4891,1757l4906,1765l4914,1742l4928,1772l4943,1772l4958,1720l4973,1720l4981,1765l4995,1772l5010,1779l5025,1794l5040,1794l5048,1772l5062,1802l5077,1787l5092,1742l5107,1772l5122,1757l5129,1750l5144,1779l5159,1772l5174,1765l5189,1779l5196,1794l5211,1765l5226,1765l5241,1757l5256,1757l5263,1720l5278,1772l5293,1772l5308,1750l5323,1757l5330,1742l5345,1765l5360,1772l5375,1742l5390,1742l5397,1765l5412,1735l5427,1735l5442,1742l5457,1668l5464,1742l5479,1750l5494,1765l5509,1787l5524,1787l5531,1765l5546,1750l5561,1765l5576,1742l5591,1765l5606,1765l5613,1757l5628,1742l5643,1757l5658,1712l5673,1705l5680,1750l5695,1772l5710,1772l5725,1735l5740,1735l5755,1757l5762,1735l5777,1690l5792,1720l5807,1750l5822,1638l5829,1735l5844,1772l5859,1765l5874,1742l5889,1683l5896,1742l5911,1750l5926,1742l5941,1735l5956,1735l5963,1742l5978,1720l5993,1742l6008,1750l6015,1705l6030,1727l6045,1750l6060,1742l6075,1750l6082,1742l6097,1727l6112,1727l6127,1727l6142,1735l6149,1720l6164,1668l6179,1653l6194,1645l6201,1690l6216,1697l6231,1645l6246,1668l6261,1660l6268,1653l6283,1683l6298,1675l6313,1683l6320,1683l6335,1683l6350,1675l6365,1638l6373,1638l6387,1608l6402,1563l6417,1623l6425,1444l6440,1526l6454,1519l6469,1489l6484,1526l6492,1489l6507,1482l6521,1541l6536,1549l6544,1593l6559,1593l6574,1645l6588,1630l6596,1638l6611,1630l6626,1608l6641,1608l6655,1556l6663,1556l6678,1556l6693,1563l6708,1526l6715,1489l6730,1504l6745,1482l6760,1482l6767,1541l6782,1519l6797,1549l6812,1549l6819,1541l6834,1511l6849,1489l6864,1407l6871,1280l6886,1131l6901,975l6916,1079l6923,1094l6938,1206l6953,1243l6968,1295l6976,1310l6990,1340l7005,1347l7020,1370l7028,1385l7043,1400l7057,1400l7072,1407l7080,1414l7095,1362l7110,1377l7124,1392l7132,1385l7147,1400l7162,1392l7177,1385l7184,1392l7199,1414l7214,1370l7229,1355l7236,1370l7251,1347l7266,1385l7281,1370l7296,1355l7303,1340l7318,1325l7333,1333l7348,1340l7355,1318l7370,1325l7385,1385l7400,1407l7407,1362l7422,1362l7437,1437l7452,1467l7459,1459l7474,1422l7489,1400l7504,1400l7512,1467l7526,1452l7541,1444l7556,1437l7571,1414l7579,1377l7593,1437l7608,1407l7623,1333l7631,1362l7646,1414l7660,1392l7675,1340l7683,1236l7698,1236l7713,1303l7727,1310l7742,1295l7750,1303l7765,1370l7780,1280l7794,1236l7802,1243l7817,1191l7832,1102l7847,975l7854,1027l7861,975l7876,983l7891,1057l7906,1117l7914,878l7928,983l7943,1273l7951,1176l7966,1429l7973,1541l7988,1541l8003,1608l8018,1578l8033,1623l8040,1630l8055,1623l8070,1601l8085,1578e" stroked="t" o:allowincell="f" style="position:absolute;left:672;top:2513;width:8083;height:1956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ID="Freeform 360" coordsize="8084,7" path="m0,7l178,7l186,7l193,7l208,7l216,7l223,7l238,7l245,7l253,7l260,7l268,7l275,7l290,7l297,7l305,0l312,0l320,0l327,0l335,7l342,0l342,7l350,7l357,7l364,7l372,7l379,7l387,0l394,7l409,7l417,7l424,7l431,7l439,7l446,7l461,7l469,7l476,7l484,7l491,7l498,7l513,7l521,7l528,7l536,7l543,7l551,7l565,7l573,7l580,7l588,7l595,7l603,7l610,7l618,7l625,7l632,7l640,7l647,7l655,7l662,7l670,7l685,7l692,7l699,7l714,7l729,7l737,7l744,7l752,7l759,7l766,7l781,7l789,7l796,7l804,7l811,7l819,7l826,7l833,7l848,7l856,7l863,7l871,7l878,7l886,7l900,7l908,7l915,7l923,7l930,7l938,7l945,7l953,7l967,7l975,7l982,7l990,7l997,7l1005,7l1012,7l1020,7l1034,7l1042,7l1049,7l1057,7l1064,7l1072,7l1079,7l1087,7l1101,7l1109,7l1116,7l1124,7l1131,7l1139,7l1146,7l1154,7l1168,7l1176,7l1183,7l1191,7l1198,7l1206,7l1213,7l1221,7l1235,7l1243,7l1250,7l1258,7l1265,7l1273,7l1280,7l1288,7l1302,7l1310,7l1317,7l1325,7l1332,7l1340,7l1347,7l1355,7l1369,7l1377,7l1384,7l1392,7l1399,7l1407,7l1414,7l1422,7l1436,7l1444,7l1451,7l1459,7l1466,7l1474,7l1481,7l1489,7l1503,7l1511,7l1518,7l1526,7l1533,7l1541,7l1556,7l1570,7l1578,7l1585,7l1593,7l1600,7l1608,7l1615,7l1623,7l1637,7l1645,7l1652,7l1660,7l1667,7l1675,7l1682,7l1690,7l1697,7l1704,7l1712,7l1719,7l1727,7l1742,7l1749,7l1757,7l1764,7l1771,7l1779,7l1786,7l1794,7l1801,7l1809,7l1816,7l1824,7l1831,7l1838,7l1846,7l1861,7l1868,7l1876,7l1883,7l1891,7l1898,7l1913,7l1920,7l1928,7l1935,7l1943,7l1950,7l1958,7l1965,7l1980,7l1995,7l2002,7l2010,7l2017,7l2025,7l2032,7l2039,7l2047,7l2062,7l2069,7l2077,7l2084,7l2092,7l2099,7l2106,7l2114,7l2129,7l2136,7l2144,7l2151,7l2159,7l2166,7l2173,7l2181,7l2188,7l2196,7l2211,7l2218,7l2226,7l2233,7l2240,7l2248,7l2255,7l2263,7l2278,7l2293,7l2300,7l2307,7l2315,7l2322,7l2330,7l2337,7l2345,7l2360,7l2367,7l2374,7l2382,7l2389,7l2397,7l2404,7l2412,7l2427,7l2434,7l2441,7l2449,7l2456,7l2464,7l2471,7l2479,7l2494,7l2501,7l2508,7l2516,7l2523,7l2531,7l2538,7l2546,7l2561,7l2575,7l2583,7l2590,7l2598,7l2605,7l2613,7l2620,7l2628,7l2642,7l2650,7l2657,7l2665,7l2672,7l2680,7l2687,7l2695,7l2709,7l2717,7l2724,7l2732,7l2739,7l2747,7l2754,7l2762,7l2776,7l2784,7l2791,7l2799,7l2806,7l2814,7l2821,7l2829,7l2843,7l2851,7l2858,7l2866,7l2873,7l2881,7l2888,7l2896,7l2910,7l2918,7l2925,7l2933,7l2940,7l2948,7l2955,7l2963,7l2977,7l2992,7l3000,7l3007,7l3015,7l3022,7l3030,7l3037,7l3044,7l3059,7l3067,7l3074,7l3082,7l3089,7l3097,7l3104,7l3111,7l3126,7l3134,7l3141,7l3149,7l3156,7l3164,7l3171,7l3178,7l3193,7l3208,7l3216,7l3223,7l3231,7l3238,7l3245,7l3253,7l3260,7l3275,7l3283,7l3290,7l3298,7l3305,7l3312,7l3320,7l3327,7l3342,7l3350,7l3357,7l3365,7l3372,7l3379,7l3387,7l3394,7l3409,7l3417,7l3424,7l3432,7l3439,7l3446,7l3454,7l3461,7l3469,7l3476,7l3491,7l3499,7l3506,7l3513,7l3521,7l3528,7l3536,7l3543,7l3558,7l3566,7l3573,7l3580,7l3588,7l3595,7l3603,7l3610,7l3625,7l3633,7l3640,7l3647,7l3655,7l3662,7l3670,7l3677,7l3692,7l3700,7l3707,7l3714,7l3722,7l3729,7l3737,7l3744,7l3752,7l3759,7l3774,7l3781,7l3789,7l3796,7l3804,7l3811,7l3819,7l3826,7l3841,7l3848,7l3856,7l3863,7l3871,7l3878,7l3886,7l3893,7l3908,7l3915,7l3923,7l3930,7l3938,7l3945,7l3953,7l3960,7l3975,7l3990,7l3997,7l4005,7l4012,7l4020,7l4027,7l4035,7l4042,7l4057,7l4064,7l4072,7l4079,7l4087,7l4094,7l4102,7l4109,7l4124,7l4131,7l4139,7l4146,7l4154,7l4161,7l4169,7l4176,7l4191,7l4206,7l4213,7l4221,7l4228,7l4236,7l4243,7l4250,7l4258,7l4273,7l4280,7l4288,7l4295,7l4303,7l4310,7l4317,7l4325,7l4340,7l4347,7l4355,7l4362,7l4370,7l4377,7l4384,7l4392,7l4407,7l4414,7l4422,7l4429,7l4437,7l4444,7l4451,7l4459,7l4474,7l4489,7l4496,7l4504,7l4511,7l4518,7l4526,7l4533,7l4541,7l4556,7l4563,7l4571,7l4578,7l4585,7l4593,7l4600,7l4608,7l4623,7l4630,7l4638,7l4645,7l4652,7l4660,7l4667,7l4675,7l4690,7l4697,7l4705,7l4712,7l4719,7l4727,7l4734,7l4742,7l4757,7l4772,7l4779,7l4786,7l4794,7l4801,7l4809,7l4824,7l4831,7l4839,7l4846,7l4853,7l4861,7l4868,7l4876,7l4891,7l4898,7l4906,7l4913,7l4920,7l4928,7l4935,7l4943,7l4950,7l4958,7l4973,7l4980,7l4987,7l4995,7l5002,7l5010,7l5025,7l5032,7l5040,7l5047,7l5054,7l5062,7l5069,7l5077,7l5092,7l5099,7l5106,7l5114,7l5121,7l5129,7l5136,7l5144,7l5159,7l5173,7l5181,7l5188,7l5196,7l5203,7l5211,7l5226,7l5240,7l5248,7l5255,7l5263,7l5270,7l5278,7l5285,7l5293,7l5307,7l5315,7l5322,7l5330,7l5337,7l5345,7l5352,7l5360,7l5374,7l5382,7l5389,7l5397,7l5404,7l5412,7l5419,7l5427,7l5441,7l5449,7l5456,7l5464,7l5471,7l5479,7l5486,7l5494,7l5508,7l5516,7l5523,7l5531,7l5538,7l5546,7l5553,7l5561,7l5568,7l5575,7l5590,7l5598,7l5605,7l5613,7l5620,7l5628,7l5635,7l5642,7l5657,7l5665,7l5672,7l5680,7l5687,7l5695,7l5702,7l5709,7l5724,7l5732,7l5739,7l5747,7l5754,7l5762,7l5769,7l5776,7l5791,7l5806,7l5814,7l5821,7l5829,7l5836,7l5843,7l5858,7l5873,7l5881,7l5888,7l5896,7l5903,7l5910,7l5918,7l5925,7l5940,7l5948,7l5955,7l5963,7l5970,7l5977,7l5992,7l6000,7l6007,7l6015,7l6022,7l6030,7l6037,7l6044,7l6059,7l6067,7l6074,7l6082,7l6089,7l6097,7l6104,7l6111,7l6126,7l6134,7l6141,7l6149,7l6156,7l6164,7l6171,7l6178,7l6193,7l6201,7l6208,7l6216,7l6223,7l6231,7l6245,7l6253,7l6260,7l6268,7l6275,7l6283,7l6298,7l6305,7l6312,7l6320,7l6327,7l6335,7l6342,7l6350,7l6357,7l6365,7l6372,7l6379,7l6387,7l6394,7l6402,7l6409,7l6417,7l6424,7l6432,7l6439,7l6446,7l6454,7l6469,7l6476,7l6484,7l6491,7l6499,7l6506,7l6521,7l6528,7l6536,7l6543,7l6551,7l6558,7l6573,7l6580,7l6588,7l6595,7l6603,7l6610,7l6618,7l6625,7l6640,7l6647,7l6655,7l6662,7l6670,7l6677,7l6692,7l6700,7l6707,7l6714,7l6722,7l6729,7l6744,7l6752,7l6759,7l6767,7l6774,7l6781,7l6796,7l6804,7l6811,7l6819,7l6826,7l6834,7l6848,7l6856,7l6863,7l6871,7l6878,7l6886,7l6901,7l6908,7l6915,7l6923,7l6930,7l6938,7l6953,7l6960,7l6968,7l6975,7l6982,7l6990,7l7005,7l7012,7l7020,7l7027,7l7035,7l7042,7l7057,7l7064,7l7072,7l7079,7l7087,7l7094,7l7109,7l7116,7l7124,7l7131,7l7139,7l7146,7l7154,7l7161,7l7169,7l7176,7l7183,7l7191,7l7198,7l7206,7l7213,7l7228,7l7236,7l7243,7l7250,7l7258,7l7265,7l7280,7l7288,7l7295,7l7303,7l7310,7l7317,7l7332,7l7340,7l7347,7l7355,7l7362,7l7370,7l7384,7l7392,7l7399,7l7407,7l7414,7l7422,7l7429,7l7437,7l7444,7l7451,7l7459,7l7466,7l7474,7l7481,7l7489,7l7504,7l7511,7l7518,7l7526,7l7533,7l7541,7l7556,7l7563,7l7571,7l7578,7l7585,7l7593,7l7608,7l7615,7l7623,7l7630,7l7638,7l7645,7l7660,7l7667,7l7675,7l7682,7l7690,7l7697,7l7705,7l7712,7l7727,7l7734,0l7742,0l7749,7l7757,0l7764,7l7779,7l7786,7l7794,0l7801,0l7809,7l7816,0l7831,7l7831,0l7839,7l7846,7l7853,0l7861,7l7868,0l7876,7l7883,0l7891,7l7891,0l7898,7l7906,7l7913,7l7920,0l7928,7l7928,0l7943,0l7950,7l7965,7l7965,0l7973,7l7980,7l7987,7l7995,7l8002,7l8017,7l8025,7l8032,7l8040,7l8047,7l8054,7l8069,7l8077,7l8084,7e" stroked="t" o:allowincell="f" style="position:absolute;left:672;top:4481;width:8083;height:8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line id="shape_0" from="684,4486" to="684,4522" ID="Line 361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32;top:4522;width:266;height:3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53,4486" to="1353,4508" ID="Line 36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2024,4486" to="2024,4522" ID="Line 364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1916;top:4523;width:387;height:3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00,4486" to="2700,4508" ID="Line 366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3371,4486" to="3371,4522" ID="Line 36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3250;top:4523;width:348;height:3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41,4486" to="4041,4508" ID="Line 36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711,4486" to="4711,4522" ID="Line 370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4602;top:4523;width:334;height:3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80,4486" to="5380,4508" ID="Line 372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058,4486" to="6058,4522" ID="Line 37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5980;top:4523;width:355;height:3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28,4486" to="6728,4508" ID="Line 375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7397,4486" to="7397,4522" ID="Line 376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7232;top:4523;width:543;height:3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67,4486" to="8067,4508" ID="Line 378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8738,4486" to="8738,4522" ID="Line 37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31,4486" to="667,4486" ID="Line 380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438;top:4312;width:281;height:3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6,4418" to="667,4418" ID="Line 382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4353" to="667,4353" ID="Line 3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4293" to="667,4293" ID="Line 384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4226" to="667,4226" ID="Line 385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31,4158" to="667,4158" ID="Line 386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4091" to="667,4091" ID="Line 38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4026" to="667,4026" ID="Line 388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966" to="667,3966" ID="Line 38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898" to="667,3898" ID="Line 390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31,3831" to="667,3831" ID="Line 391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448;top:3650;width:111;height:3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6,3766" to="667,3766" ID="Line 39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699" to="667,3699" ID="Line 394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638" to="667,3638" ID="Line 395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571" to="667,3571" ID="Line 396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31,3504" to="667,3504" ID="Line 3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436" to="667,3436" ID="Line 398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371" to="667,3371" ID="Line 39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303" to="667,3303" ID="Line 400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244" to="667,3244" ID="Line 401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31,3176" to="667,3176" ID="Line 402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450;top:2987;width:112;height:2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6,3108" to="667,3108" ID="Line 404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3043" to="667,3043" ID="Line 405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2976" to="667,2976" ID="Line 406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2916" to="667,2916" ID="Line 40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31,2848" to="667,2848" ID="Line 408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440;top:2327;width:112;height:2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6,2783" to="667,2783" ID="Line 410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2716" to="667,2716" ID="Line 411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2648" to="667,2648" ID="Line 412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2588" to="667,2588" ID="Line 41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31,2521" to="667,2521" ID="Line 414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2453" to="667,2453" ID="Line 415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6,2388" to="667,2388" ID="Line 416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80,2306" to="680,4462" ID="Line 4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ID="Freeform 418" coordsize="8092,1958" path="m0,1958l8,1958l15,1958l23,1958l30,1958l37,1958l45,1958l52,1958l60,1958l67,1958l75,1958l82,1958l90,1958l97,1958l104,1958l112,1958l119,1958l127,1958l134,1958l142,1958l149,1958l157,1958l164,1958l171,1958l179,1958l186,1958l194,1958l201,1958l209,1958l216,1958l224,1958l231,1958l238,1958l246,1958l253,1958l261,1958l268,1958l276,1958l283,1951l291,1913l298,1884l305,1861l313,1839l320,1846l328,1839l335,1839l343,1839l350,1839l350,1846l358,1876l365,1876l372,1884l380,1884l387,1869l395,1876l402,1869l410,1913l417,1876l425,1906l425,1899l432,1899l439,1943l447,1958l454,1958l462,1958l469,1958l477,1951l477,1921l484,1906l492,1891l499,1906l506,1884l514,1876l521,1876l529,1876l536,1876l544,1891e" stroked="t" o:allowincell="f" style="position:absolute;left:679;top:2236;width:8090;height:1956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8451;top:4526;width:1054;height:2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0 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36,3768" to="1487,3928" ID="Line 420" stroked="t" o:allowincell="f" style="position:absolute;flip:x;mso-position-horizontal-relative:char">
                  <v:stroke color="black" weight="3240" endarrow="open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1440;top:3359;width:503;height:4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I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30;top:2645;width:276;height:14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×10</w:t>
                        </w:r>
                        <w:r>
                          <w:rPr>
                            <w:sz w:val="20"/>
                            <w:kern w:val="2"/>
                            <w:szCs w:val="20"/>
                            <w:vertAlign w:val="superscript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 xml:space="preserve"> Inten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06,2952" to="5849,3239" ID="Line 423" stroked="t" o:allowincell="f" style="position:absolute;mso-position-horizontal-relative:char">
                  <v:stroke color="red" weight="3240" endarrow="open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4404;top:3071;width:613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i/>
                            <w:kern w:val="2"/>
                            <w:szCs w:val="16"/>
                            <w:rFonts w:ascii="Arial" w:hAnsi="Arial" w:eastAsia="Batang;바탕" w:cs="Arial"/>
                            <w:color w:val="auto"/>
                            <w:lang w:val="en-US" w:eastAsia="ko-KR" w:bidi="ar-SA"/>
                          </w:rPr>
                          <w:t>m/z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620;top:3384;width:575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US" w:eastAsia="ko-KR" w:bidi="ar-SA"/>
                          </w:rPr>
                          <w:t>I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672;top:504;width:719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US" w:eastAsia="ko-KR" w:bidi="ar-SA"/>
                          </w:rPr>
                          <w:t>II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8595,387" to="8881,388" ID="Line 428" stroked="t" o:allowincell="f" style="position:absolute;flip:x;mso-position-horizontal-relative:char">
                  <v:stroke color="red" weight="3240" endarrow="open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6084;top:494;width:509;height:3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12;top:228;width:619;height:3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24,3852" to="4859,4139" ID="Line 423" stroked="t" o:allowincell="f" style="position:absolute;flip:x;mso-position-horizontal-relative:char">
                  <v:stroke color="black" weight="3240" endarrow="open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3683;top:1848;width:775;height:5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Batang;바탕" w:cs="Arial"/>
                            <w:color w:val="auto"/>
                            <w:lang w:val="en-US" w:eastAsia="ko-KR" w:bidi="ar-SA"/>
                          </w:rPr>
                          <w:t>II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5544;top:936;width:735;height:79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436" stroked="f" o:allowincell="f" style="position:absolute;left:6481;top:62;width:2124;height:3191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7257;top:219;width:400;height:383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1;top:873;width:399;height:384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3;top:1941;width:509;height:386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18;top:2832;width:509;height:383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5;top:1563;width:509;height:383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87;top:895;width:509;height:384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4;top:2410;width:521;height:321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9;top:2729;width:502;height:296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65;top:1916;width:508;height:459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65880</wp:posOffset>
                </wp:positionH>
                <wp:positionV relativeFrom="paragraph">
                  <wp:posOffset>713105</wp:posOffset>
                </wp:positionV>
                <wp:extent cx="323215" cy="244475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44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5pt;height:19.25pt;mso-wrap-distance-left:9.05pt;mso-wrap-distance-right:9.05pt;mso-wrap-distance-top:0pt;mso-wrap-distance-bottom:0pt;margin-top:56.15pt;mso-position-vertical-relative:text;margin-left:30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987800</wp:posOffset>
                </wp:positionH>
                <wp:positionV relativeFrom="paragraph">
                  <wp:posOffset>-186690</wp:posOffset>
                </wp:positionV>
                <wp:extent cx="685800" cy="346710"/>
                <wp:effectExtent l="0" t="0" r="0" b="0"/>
                <wp:wrapNone/>
                <wp:docPr id="2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Mark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3pt;mso-wrap-distance-left:9.05pt;mso-wrap-distance-right:9.05pt;mso-wrap-distance-top:0pt;mso-wrap-distance-bottom:0pt;margin-top:-14.7pt;mso-position-vertical-relative:text;margin-left:3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Mark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.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eastAsia="TimesLTStd-Roman;Arial Unicode MS" w:cs="TimesLTStd-Roman;Arial Unicode MS" w:ascii="Times New Roman" w:hAnsi="Times New Roman"/>
          <w:b/>
          <w:bCs/>
          <w:sz w:val="24"/>
        </w:rPr>
        <w:t>Overlay of extracted LC-ITMS total ion chromatograms of tryptic peptides from proteins in the second gel slice from pupae A and B (Ia and Ib, respectively), MS (IIa) and MS/MS (IIb) spectra of a fli-I tryptic peptide, and 1D SDS-PAGE image of proteins extracted from pupae A (IIIa) and B (IIIb).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The horizontal lines in III indicate the slices excised for in-gel digestion. </w:t>
      </w:r>
    </w:p>
    <w:p>
      <w:pPr>
        <w:pStyle w:val="Normal"/>
        <w:snapToGrid w:val="fals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kinsoku w:val="false"/>
        <w:overflowPunct w:val="false"/>
        <w:snapToGrid w:val="false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46:00Z</dcterms:created>
  <dc:creator>Il Kyu Cho</dc:creator>
  <dc:description/>
  <cp:keywords/>
  <dc:language>en-US</dc:language>
  <cp:lastModifiedBy>조일규</cp:lastModifiedBy>
  <dcterms:modified xsi:type="dcterms:W3CDTF">2013-10-23T12:29:00Z</dcterms:modified>
  <cp:revision>4</cp:revision>
  <dc:subject/>
  <dc:title>Determination of L-Leucine with Fourier Transform Infrared (FTIR) Spectroscopy</dc:title>
</cp:coreProperties>
</file>